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38847" w14:textId="635D0164" w:rsidR="000A69F8" w:rsidRPr="00F03DC6" w:rsidRDefault="000A69F8" w:rsidP="000A69F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45751743"/>
      <w:bookmarkStart w:id="1" w:name="_GoBack"/>
      <w:r w:rsidRPr="00F03DC6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s</w:t>
      </w:r>
    </w:p>
    <w:p w14:paraId="5BEFF511" w14:textId="77777777" w:rsidR="000A69F8" w:rsidRPr="00F03DC6" w:rsidRDefault="000A69F8" w:rsidP="000A6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996EE2" w14:textId="1F5C39FB" w:rsidR="000A69F8" w:rsidRPr="00F03DC6" w:rsidRDefault="000A69F8" w:rsidP="000A69F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03D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Table 1. Multilevel logistic regression of continuum of care in maternal and child: weighted analyses</w:t>
      </w:r>
    </w:p>
    <w:tbl>
      <w:tblPr>
        <w:tblW w:w="793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1383"/>
        <w:gridCol w:w="1311"/>
        <w:gridCol w:w="1417"/>
        <w:gridCol w:w="1559"/>
      </w:tblGrid>
      <w:tr w:rsidR="00F03DC6" w:rsidRPr="00F03DC6" w14:paraId="1F7C5AB6" w14:textId="77777777" w:rsidTr="00635DBE">
        <w:trPr>
          <w:trHeight w:val="747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FA88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1D18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ernal CoC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043F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ernal CoC and Vaccination</w:t>
            </w:r>
          </w:p>
        </w:tc>
      </w:tr>
      <w:tr w:rsidR="00F03DC6" w:rsidRPr="00F03DC6" w14:paraId="28FDE768" w14:textId="77777777" w:rsidTr="00635DBE">
        <w:trPr>
          <w:trHeight w:val="402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B0B4E3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827D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DC9A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 9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E3A3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C1BA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 95%</w:t>
            </w:r>
          </w:p>
        </w:tc>
      </w:tr>
      <w:tr w:rsidR="00F03DC6" w:rsidRPr="00F03DC6" w14:paraId="24C7C640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33F7F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at delivery (years)</w:t>
            </w:r>
          </w:p>
        </w:tc>
      </w:tr>
      <w:tr w:rsidR="00F03DC6" w:rsidRPr="00F03DC6" w14:paraId="4DA32749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D5A4C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20 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DCF4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6B7E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-0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B021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B59DC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-1.0</w:t>
            </w:r>
          </w:p>
        </w:tc>
      </w:tr>
      <w:tr w:rsidR="00F03DC6" w:rsidRPr="00F03DC6" w14:paraId="2369CC22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6F79C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-3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5D836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486D3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54C8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6BFD2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0457F7E4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8FCF5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 3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D1D3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6BB7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-1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3BBEC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D1CD6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-1.5</w:t>
            </w:r>
          </w:p>
        </w:tc>
      </w:tr>
      <w:tr w:rsidR="00F03DC6" w:rsidRPr="00F03DC6" w14:paraId="133A1A1D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D9782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ity</w:t>
            </w:r>
          </w:p>
        </w:tc>
      </w:tr>
      <w:tr w:rsidR="00F03DC6" w:rsidRPr="00F03DC6" w14:paraId="79A49CA6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893BE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8A541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8A885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5E476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A5D2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18A2141E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A7355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7546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EBD8C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-1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AAFE7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B02A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-1.1</w:t>
            </w:r>
          </w:p>
        </w:tc>
      </w:tr>
      <w:tr w:rsidR="00F03DC6" w:rsidRPr="00F03DC6" w14:paraId="7D864362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A8D01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02B7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1493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-0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328C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0847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-0.8</w:t>
            </w:r>
          </w:p>
        </w:tc>
      </w:tr>
      <w:tr w:rsidR="00F03DC6" w:rsidRPr="00F03DC6" w14:paraId="72EFE721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4005D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or mor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EA9B5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147E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-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FC61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EB55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-0.5</w:t>
            </w:r>
          </w:p>
        </w:tc>
      </w:tr>
      <w:tr w:rsidR="00F03DC6" w:rsidRPr="00F03DC6" w14:paraId="4C3EF712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2C7FC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</w:tr>
      <w:tr w:rsidR="00F03DC6" w:rsidRPr="00F03DC6" w14:paraId="5E808B18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9565E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30C0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1EF2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1110C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7DDB1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3403CED3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4EF9D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90FFC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707F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-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A861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82DD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-2.1</w:t>
            </w:r>
          </w:p>
        </w:tc>
      </w:tr>
      <w:tr w:rsidR="00F03DC6" w:rsidRPr="00F03DC6" w14:paraId="6BAB8F22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24B33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rking</w:t>
            </w:r>
          </w:p>
        </w:tc>
      </w:tr>
      <w:tr w:rsidR="00F03DC6" w:rsidRPr="00F03DC6" w14:paraId="685B16CA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F009E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76B3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8F13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A11A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472F6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7E3F6AD7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631E8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541A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5BD7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-1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1CDC1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F2AF3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-1.3</w:t>
            </w:r>
          </w:p>
        </w:tc>
      </w:tr>
      <w:tr w:rsidR="00F03DC6" w:rsidRPr="00F03DC6" w14:paraId="35FC7061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2ADA5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</w:tr>
      <w:tr w:rsidR="00F03DC6" w:rsidRPr="00F03DC6" w14:paraId="01A82F32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0001F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mary school or low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178A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EA53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5F7B1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C15A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4B941B72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73E20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condary school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71B7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6C7F0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-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140E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34AA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-1.8</w:t>
            </w:r>
          </w:p>
        </w:tc>
      </w:tr>
      <w:tr w:rsidR="00F03DC6" w:rsidRPr="00F03DC6" w14:paraId="72115E05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DCD64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llege and higher 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D3B2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378D2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-1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F03D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2B97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-1.8</w:t>
            </w:r>
          </w:p>
        </w:tc>
      </w:tr>
      <w:tr w:rsidR="00F03DC6" w:rsidRPr="00F03DC6" w14:paraId="7C9DEAAF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0DF94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ealth</w:t>
            </w:r>
          </w:p>
        </w:tc>
      </w:tr>
      <w:tr w:rsidR="00F03DC6" w:rsidRPr="00F03DC6" w14:paraId="75DF3F95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12513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oores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81A26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01240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8F10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4445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7EFC7BB7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71FE2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oor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ED22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2079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-1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97C9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CFC00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-2.0</w:t>
            </w:r>
          </w:p>
        </w:tc>
      </w:tr>
      <w:tr w:rsidR="00F03DC6" w:rsidRPr="00F03DC6" w14:paraId="149CF19F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31517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iddl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CE5B3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4F5C5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-1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55611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3994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-2.0</w:t>
            </w:r>
          </w:p>
        </w:tc>
      </w:tr>
      <w:tr w:rsidR="00F03DC6" w:rsidRPr="00F03DC6" w14:paraId="159B259B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E21A6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che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DC2A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28432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-2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65D17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DF6A1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-2.1</w:t>
            </w:r>
          </w:p>
        </w:tc>
      </w:tr>
      <w:tr w:rsidR="00F03DC6" w:rsidRPr="00F03DC6" w14:paraId="109E0B34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E57BD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iches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8EE5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CB82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-2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1989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8C72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-2.6</w:t>
            </w:r>
          </w:p>
        </w:tc>
      </w:tr>
      <w:tr w:rsidR="00F03DC6" w:rsidRPr="00F03DC6" w14:paraId="6A373F2C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0750D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a Exposure</w:t>
            </w:r>
          </w:p>
        </w:tc>
      </w:tr>
      <w:tr w:rsidR="00F03DC6" w:rsidRPr="00F03DC6" w14:paraId="367E7DA7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F77D0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457E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E187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E0A6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2554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78C6A603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748FC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7B2C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358B7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-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F09B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4BC40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-1.5</w:t>
            </w:r>
          </w:p>
        </w:tc>
      </w:tr>
      <w:tr w:rsidR="00F03DC6" w:rsidRPr="00F03DC6" w14:paraId="415D10FB" w14:textId="77777777" w:rsidTr="00635DBE">
        <w:trPr>
          <w:trHeight w:val="341"/>
        </w:trPr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BABDC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ision Making</w:t>
            </w:r>
          </w:p>
        </w:tc>
      </w:tr>
      <w:tr w:rsidR="00F03DC6" w:rsidRPr="00F03DC6" w14:paraId="7E5B6A80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142FA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349D5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4687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963D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8268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5DA4FA74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19FC6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B185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292C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-1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5EB2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C4377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-1.2</w:t>
            </w:r>
          </w:p>
        </w:tc>
      </w:tr>
      <w:tr w:rsidR="00F03DC6" w:rsidRPr="00F03DC6" w14:paraId="4EAD7DF4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92642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rth Prepared</w:t>
            </w:r>
          </w:p>
        </w:tc>
      </w:tr>
      <w:tr w:rsidR="00F03DC6" w:rsidRPr="00F03DC6" w14:paraId="083C0CFA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5DA85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D1B32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9492C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8E823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E67A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63A25616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A7E0F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2B182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09A93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-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6DBC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A747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-1.6</w:t>
            </w:r>
          </w:p>
        </w:tc>
      </w:tr>
      <w:tr w:rsidR="00F03DC6" w:rsidRPr="00F03DC6" w14:paraId="3F5E435F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D82ED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49E62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CD8B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-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39AE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AA4B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-2.3</w:t>
            </w:r>
          </w:p>
        </w:tc>
      </w:tr>
      <w:tr w:rsidR="00F03DC6" w:rsidRPr="00F03DC6" w14:paraId="4B844BD6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B5839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now Danger in Pregnancy</w:t>
            </w:r>
          </w:p>
        </w:tc>
      </w:tr>
      <w:tr w:rsidR="00F03DC6" w:rsidRPr="00F03DC6" w14:paraId="049A6F7A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E355F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2552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A8D1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495B6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02A7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6247CFBD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3570A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EEB8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F870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-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B9BE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858E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-1.9</w:t>
            </w:r>
          </w:p>
        </w:tc>
      </w:tr>
      <w:tr w:rsidR="00F03DC6" w:rsidRPr="00F03DC6" w14:paraId="37836422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9717B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st Child Wanted</w:t>
            </w:r>
          </w:p>
        </w:tc>
      </w:tr>
      <w:tr w:rsidR="00F03DC6" w:rsidRPr="00F03DC6" w14:paraId="555C2643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54E48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90981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E828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2B87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B2F8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26C19971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4C3B6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5021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F3367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-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3F5F3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F24B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-1.5</w:t>
            </w:r>
          </w:p>
        </w:tc>
      </w:tr>
      <w:tr w:rsidR="00F03DC6" w:rsidRPr="00F03DC6" w14:paraId="61E659AC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85233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Insurance</w:t>
            </w:r>
          </w:p>
        </w:tc>
      </w:tr>
      <w:tr w:rsidR="00F03DC6" w:rsidRPr="00F03DC6" w14:paraId="777862EA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B1218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2112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9480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E2C15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E0A2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0BA1128D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7A8A9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E4CC2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3A7D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-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B86A6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98571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-1.3</w:t>
            </w:r>
          </w:p>
        </w:tc>
      </w:tr>
      <w:tr w:rsidR="00F03DC6" w:rsidRPr="00F03DC6" w14:paraId="7596AB9A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15E2D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to Healthcare</w:t>
            </w:r>
          </w:p>
        </w:tc>
      </w:tr>
      <w:tr w:rsidR="00F03DC6" w:rsidRPr="00F03DC6" w14:paraId="5EB6F725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2292F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t a big proble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2BBD3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C7FFE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7144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2D6C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3415A841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438A2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g proble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D71C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37BE0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-0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3EEE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10C6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-0.8</w:t>
            </w:r>
          </w:p>
        </w:tc>
      </w:tr>
      <w:tr w:rsidR="00F03DC6" w:rsidRPr="00F03DC6" w14:paraId="07139353" w14:textId="77777777" w:rsidTr="00635DBE"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4A17A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</w:tr>
      <w:tr w:rsidR="00F03DC6" w:rsidRPr="00F03DC6" w14:paraId="338D4AD9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78E01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F6E57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8DF5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DD1D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91EB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7D192AC4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D28EB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7A127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E309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-1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A8EB0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09F38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-1.1</w:t>
            </w:r>
          </w:p>
        </w:tc>
      </w:tr>
      <w:tr w:rsidR="00F03DC6" w:rsidRPr="00F03DC6" w14:paraId="65C96B40" w14:textId="77777777" w:rsidTr="00635DBE">
        <w:trPr>
          <w:trHeight w:val="50"/>
        </w:trPr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A9D82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ion</w:t>
            </w:r>
          </w:p>
        </w:tc>
      </w:tr>
      <w:tr w:rsidR="00F03DC6" w:rsidRPr="00F03DC6" w14:paraId="4550734B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46D15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va-Bali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9C1FB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37DB2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9E26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EF02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03DC6" w:rsidRPr="00F03DC6" w14:paraId="2A43ABBF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3DDC9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uter Islands - more populat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0442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48295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-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28139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41B2F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-0.6</w:t>
            </w:r>
          </w:p>
        </w:tc>
      </w:tr>
      <w:tr w:rsidR="00F03DC6" w:rsidRPr="00F03DC6" w14:paraId="3F6F32AF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097C8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ut Islands - less populate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B7B8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**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E6911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-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1AEFA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2AC0D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-0.5</w:t>
            </w:r>
          </w:p>
        </w:tc>
      </w:tr>
      <w:tr w:rsidR="00F03DC6" w:rsidRPr="00F03DC6" w14:paraId="57CAF15B" w14:textId="77777777" w:rsidTr="00635DB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833C0" w14:textId="77777777" w:rsidR="000A69F8" w:rsidRPr="00F03DC6" w:rsidRDefault="000A69F8" w:rsidP="00635DB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 (cluster level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60DDC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EAB3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9-0.1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AD483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791A4" w14:textId="77777777" w:rsidR="000A69F8" w:rsidRPr="00F03DC6" w:rsidRDefault="000A69F8" w:rsidP="00635DB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2-0.191</w:t>
            </w:r>
          </w:p>
        </w:tc>
      </w:tr>
      <w:tr w:rsidR="000A69F8" w:rsidRPr="00F03DC6" w14:paraId="74E79DCD" w14:textId="77777777" w:rsidTr="00635DBE">
        <w:trPr>
          <w:trHeight w:val="731"/>
        </w:trPr>
        <w:tc>
          <w:tcPr>
            <w:tcW w:w="79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A136A" w14:textId="77777777" w:rsidR="000A69F8" w:rsidRPr="00F03DC6" w:rsidRDefault="000A69F8" w:rsidP="00635D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03D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n odds ratio is statistically significant at either 1 percent (***), 5 percent (**), or 10 percent (*) of the confidence intervals.</w:t>
            </w:r>
          </w:p>
        </w:tc>
      </w:tr>
    </w:tbl>
    <w:p w14:paraId="749DA892" w14:textId="77777777" w:rsidR="000A69F8" w:rsidRPr="00F03DC6" w:rsidRDefault="000A69F8" w:rsidP="000A6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58E6D8" w14:textId="77777777" w:rsidR="000A69F8" w:rsidRPr="00F03DC6" w:rsidRDefault="000A69F8" w:rsidP="000A6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9CC568" w14:textId="77777777" w:rsidR="000A69F8" w:rsidRPr="00F03DC6" w:rsidRDefault="000A69F8" w:rsidP="000A6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4E17EC" w14:textId="77777777" w:rsidR="000A69F8" w:rsidRPr="00F03DC6" w:rsidRDefault="000A69F8" w:rsidP="000A6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F89D5D" w14:textId="77777777" w:rsidR="000A69F8" w:rsidRPr="00F03DC6" w:rsidRDefault="000A69F8" w:rsidP="000A6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B9D075" w14:textId="77777777" w:rsidR="000A69F8" w:rsidRPr="00F03DC6" w:rsidRDefault="000A69F8" w:rsidP="000A6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050DA5" w14:textId="77777777" w:rsidR="000A69F8" w:rsidRPr="00F03DC6" w:rsidRDefault="000A69F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3DC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A7EB98D" w14:textId="12111FFE" w:rsidR="000A69F8" w:rsidRPr="00F03DC6" w:rsidRDefault="000A69F8" w:rsidP="000A6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3DC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2. Region category based on population density in Indones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402"/>
        <w:gridCol w:w="3821"/>
      </w:tblGrid>
      <w:tr w:rsidR="00F03DC6" w:rsidRPr="00F03DC6" w14:paraId="5C3BDED7" w14:textId="77777777" w:rsidTr="00635DBE">
        <w:tc>
          <w:tcPr>
            <w:tcW w:w="704" w:type="dxa"/>
          </w:tcPr>
          <w:p w14:paraId="3AA10DAC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3402" w:type="dxa"/>
          </w:tcPr>
          <w:p w14:paraId="4F9642D8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3821" w:type="dxa"/>
          </w:tcPr>
          <w:p w14:paraId="528F3D9F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vince</w:t>
            </w:r>
          </w:p>
        </w:tc>
      </w:tr>
      <w:tr w:rsidR="00F03DC6" w:rsidRPr="00F03DC6" w14:paraId="69E5E2F5" w14:textId="77777777" w:rsidTr="00635DBE">
        <w:tc>
          <w:tcPr>
            <w:tcW w:w="704" w:type="dxa"/>
            <w:vMerge w:val="restart"/>
          </w:tcPr>
          <w:p w14:paraId="7FE0D563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02" w:type="dxa"/>
            <w:vMerge w:val="restart"/>
          </w:tcPr>
          <w:p w14:paraId="6F673DC2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va-Bali (population density ≥500/km</w:t>
            </w: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821" w:type="dxa"/>
          </w:tcPr>
          <w:p w14:paraId="66B932FC" w14:textId="77777777" w:rsidR="000A69F8" w:rsidRPr="00F03DC6" w:rsidRDefault="000A69F8" w:rsidP="00635DBE">
            <w:pPr>
              <w:pStyle w:val="ListParagraph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karta</w:t>
            </w:r>
          </w:p>
        </w:tc>
      </w:tr>
      <w:tr w:rsidR="00F03DC6" w:rsidRPr="00F03DC6" w14:paraId="753A834F" w14:textId="77777777" w:rsidTr="00635DBE">
        <w:tc>
          <w:tcPr>
            <w:tcW w:w="704" w:type="dxa"/>
            <w:vMerge/>
          </w:tcPr>
          <w:p w14:paraId="3340C30C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687685E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23BBC327" w14:textId="77777777" w:rsidR="000A69F8" w:rsidRPr="00F03DC6" w:rsidRDefault="000A69F8" w:rsidP="00635DBE">
            <w:pPr>
              <w:pStyle w:val="ListParagraph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Java</w:t>
            </w:r>
          </w:p>
        </w:tc>
      </w:tr>
      <w:tr w:rsidR="00F03DC6" w:rsidRPr="00F03DC6" w14:paraId="184ADB12" w14:textId="77777777" w:rsidTr="00635DBE">
        <w:tc>
          <w:tcPr>
            <w:tcW w:w="704" w:type="dxa"/>
            <w:vMerge/>
          </w:tcPr>
          <w:p w14:paraId="60CC6D3A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D8729E8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655F68F8" w14:textId="77777777" w:rsidR="000A69F8" w:rsidRPr="00F03DC6" w:rsidRDefault="000A69F8" w:rsidP="00635DBE">
            <w:pPr>
              <w:pStyle w:val="ListParagraph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Java</w:t>
            </w:r>
          </w:p>
        </w:tc>
      </w:tr>
      <w:tr w:rsidR="00F03DC6" w:rsidRPr="00F03DC6" w14:paraId="25BBE682" w14:textId="77777777" w:rsidTr="00635DBE">
        <w:tc>
          <w:tcPr>
            <w:tcW w:w="704" w:type="dxa"/>
            <w:vMerge/>
          </w:tcPr>
          <w:p w14:paraId="0AC30760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6FEAC70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232A383B" w14:textId="77777777" w:rsidR="000A69F8" w:rsidRPr="00F03DC6" w:rsidRDefault="000A69F8" w:rsidP="00635DBE">
            <w:pPr>
              <w:pStyle w:val="ListParagraph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gyakarta</w:t>
            </w:r>
          </w:p>
        </w:tc>
      </w:tr>
      <w:tr w:rsidR="00F03DC6" w:rsidRPr="00F03DC6" w14:paraId="6ECCAFA1" w14:textId="77777777" w:rsidTr="00635DBE">
        <w:tc>
          <w:tcPr>
            <w:tcW w:w="704" w:type="dxa"/>
            <w:vMerge/>
          </w:tcPr>
          <w:p w14:paraId="3486D01C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2EA9591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6C78BBE2" w14:textId="77777777" w:rsidR="000A69F8" w:rsidRPr="00F03DC6" w:rsidRDefault="000A69F8" w:rsidP="00635DBE">
            <w:pPr>
              <w:pStyle w:val="ListParagraph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 Java</w:t>
            </w:r>
          </w:p>
        </w:tc>
      </w:tr>
      <w:tr w:rsidR="00F03DC6" w:rsidRPr="00F03DC6" w14:paraId="4DA7E159" w14:textId="77777777" w:rsidTr="00635DBE">
        <w:tc>
          <w:tcPr>
            <w:tcW w:w="704" w:type="dxa"/>
            <w:vMerge/>
          </w:tcPr>
          <w:p w14:paraId="3D7AAE4C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67D685C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34196797" w14:textId="77777777" w:rsidR="000A69F8" w:rsidRPr="00F03DC6" w:rsidRDefault="000A69F8" w:rsidP="00635DBE">
            <w:pPr>
              <w:pStyle w:val="ListParagraph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ten</w:t>
            </w:r>
          </w:p>
        </w:tc>
      </w:tr>
      <w:tr w:rsidR="00F03DC6" w:rsidRPr="00F03DC6" w14:paraId="52A0A79E" w14:textId="77777777" w:rsidTr="00635DBE">
        <w:tc>
          <w:tcPr>
            <w:tcW w:w="704" w:type="dxa"/>
            <w:vMerge/>
          </w:tcPr>
          <w:p w14:paraId="3C7CF6D6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11651FA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70539C50" w14:textId="77777777" w:rsidR="000A69F8" w:rsidRPr="00F03DC6" w:rsidRDefault="000A69F8" w:rsidP="00635DBE">
            <w:pPr>
              <w:pStyle w:val="ListParagraph"/>
              <w:numPr>
                <w:ilvl w:val="0"/>
                <w:numId w:val="1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i</w:t>
            </w:r>
          </w:p>
        </w:tc>
      </w:tr>
      <w:tr w:rsidR="00F03DC6" w:rsidRPr="00F03DC6" w14:paraId="5592A95F" w14:textId="77777777" w:rsidTr="00635DBE">
        <w:tc>
          <w:tcPr>
            <w:tcW w:w="704" w:type="dxa"/>
            <w:vMerge w:val="restart"/>
          </w:tcPr>
          <w:p w14:paraId="784B2A4B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402" w:type="dxa"/>
            <w:vMerge w:val="restart"/>
          </w:tcPr>
          <w:p w14:paraId="76A26D8A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er Islands (population density 112 to &lt;500/km</w:t>
            </w: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821" w:type="dxa"/>
          </w:tcPr>
          <w:p w14:paraId="50512F5B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h</w:t>
            </w:r>
          </w:p>
        </w:tc>
      </w:tr>
      <w:tr w:rsidR="00F03DC6" w:rsidRPr="00F03DC6" w14:paraId="42423CCD" w14:textId="77777777" w:rsidTr="00635DBE">
        <w:tc>
          <w:tcPr>
            <w:tcW w:w="704" w:type="dxa"/>
            <w:vMerge/>
          </w:tcPr>
          <w:p w14:paraId="76789041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A42F94A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4662401C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Sumatera</w:t>
            </w:r>
          </w:p>
        </w:tc>
      </w:tr>
      <w:tr w:rsidR="00F03DC6" w:rsidRPr="00F03DC6" w14:paraId="6D5EE13E" w14:textId="77777777" w:rsidTr="00635DBE">
        <w:tc>
          <w:tcPr>
            <w:tcW w:w="704" w:type="dxa"/>
            <w:vMerge/>
          </w:tcPr>
          <w:p w14:paraId="02235B05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1677A6D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19D07681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Sumatera</w:t>
            </w:r>
          </w:p>
        </w:tc>
      </w:tr>
      <w:tr w:rsidR="00F03DC6" w:rsidRPr="00F03DC6" w14:paraId="51B1DB49" w14:textId="77777777" w:rsidTr="00635DBE">
        <w:tc>
          <w:tcPr>
            <w:tcW w:w="704" w:type="dxa"/>
            <w:vMerge/>
          </w:tcPr>
          <w:p w14:paraId="6BF3F212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89A81C5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2A712554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th Sumatera </w:t>
            </w:r>
          </w:p>
        </w:tc>
      </w:tr>
      <w:tr w:rsidR="00F03DC6" w:rsidRPr="00F03DC6" w14:paraId="2C34C21B" w14:textId="77777777" w:rsidTr="00635DBE">
        <w:tc>
          <w:tcPr>
            <w:tcW w:w="704" w:type="dxa"/>
            <w:vMerge/>
          </w:tcPr>
          <w:p w14:paraId="2F365C35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37C2B2E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5D9159F4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pung</w:t>
            </w:r>
          </w:p>
        </w:tc>
      </w:tr>
      <w:tr w:rsidR="00F03DC6" w:rsidRPr="00F03DC6" w14:paraId="0D4C9109" w14:textId="77777777" w:rsidTr="00635DBE">
        <w:tc>
          <w:tcPr>
            <w:tcW w:w="704" w:type="dxa"/>
            <w:vMerge/>
          </w:tcPr>
          <w:p w14:paraId="7F073ED3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4022D9F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729D0819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gka Belitung</w:t>
            </w:r>
          </w:p>
        </w:tc>
      </w:tr>
      <w:tr w:rsidR="00F03DC6" w:rsidRPr="00F03DC6" w14:paraId="0ED6041D" w14:textId="77777777" w:rsidTr="00635DBE">
        <w:tc>
          <w:tcPr>
            <w:tcW w:w="704" w:type="dxa"/>
            <w:vMerge/>
          </w:tcPr>
          <w:p w14:paraId="4D64B3C0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B50B068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518C4F96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Nusa Tenggara</w:t>
            </w:r>
          </w:p>
        </w:tc>
      </w:tr>
      <w:tr w:rsidR="00F03DC6" w:rsidRPr="00F03DC6" w14:paraId="4A1F513A" w14:textId="77777777" w:rsidTr="00635DBE">
        <w:tc>
          <w:tcPr>
            <w:tcW w:w="704" w:type="dxa"/>
            <w:vMerge/>
          </w:tcPr>
          <w:p w14:paraId="43687F1D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AE14651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4F534F8A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Kalimantan</w:t>
            </w:r>
          </w:p>
        </w:tc>
      </w:tr>
      <w:tr w:rsidR="00F03DC6" w:rsidRPr="00F03DC6" w14:paraId="18C77F94" w14:textId="77777777" w:rsidTr="00635DBE">
        <w:tc>
          <w:tcPr>
            <w:tcW w:w="704" w:type="dxa"/>
            <w:vMerge/>
          </w:tcPr>
          <w:p w14:paraId="2E7BEDB8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35B88E7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499FF6AF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Kalimantan</w:t>
            </w:r>
          </w:p>
        </w:tc>
      </w:tr>
      <w:tr w:rsidR="00F03DC6" w:rsidRPr="00F03DC6" w14:paraId="50C88CFA" w14:textId="77777777" w:rsidTr="00635DBE">
        <w:tc>
          <w:tcPr>
            <w:tcW w:w="704" w:type="dxa"/>
            <w:vMerge/>
          </w:tcPr>
          <w:p w14:paraId="387608BD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33A0870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046278FF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Sulawesi</w:t>
            </w:r>
          </w:p>
        </w:tc>
      </w:tr>
      <w:tr w:rsidR="00F03DC6" w:rsidRPr="00F03DC6" w14:paraId="0B9A2FE2" w14:textId="77777777" w:rsidTr="00635DBE">
        <w:tc>
          <w:tcPr>
            <w:tcW w:w="704" w:type="dxa"/>
            <w:vMerge/>
          </w:tcPr>
          <w:p w14:paraId="38D53175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5D718CA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07DEDB92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Sulawesi</w:t>
            </w:r>
          </w:p>
        </w:tc>
      </w:tr>
      <w:tr w:rsidR="00F03DC6" w:rsidRPr="00F03DC6" w14:paraId="75A03958" w14:textId="77777777" w:rsidTr="00635DBE">
        <w:tc>
          <w:tcPr>
            <w:tcW w:w="704" w:type="dxa"/>
            <w:vMerge/>
          </w:tcPr>
          <w:p w14:paraId="352B9B4A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4F12379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11EABEA3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rontalo</w:t>
            </w:r>
          </w:p>
        </w:tc>
      </w:tr>
      <w:tr w:rsidR="00F03DC6" w:rsidRPr="00F03DC6" w14:paraId="3EFD00FA" w14:textId="77777777" w:rsidTr="00635DBE">
        <w:tc>
          <w:tcPr>
            <w:tcW w:w="704" w:type="dxa"/>
            <w:vMerge/>
          </w:tcPr>
          <w:p w14:paraId="1EC4E5C6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2AF99B3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25A8276B" w14:textId="77777777" w:rsidR="000A69F8" w:rsidRPr="00F03DC6" w:rsidRDefault="000A69F8" w:rsidP="00635DBE">
            <w:pPr>
              <w:pStyle w:val="ListParagraph"/>
              <w:numPr>
                <w:ilvl w:val="0"/>
                <w:numId w:val="2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st Sulawesi </w:t>
            </w:r>
          </w:p>
        </w:tc>
      </w:tr>
      <w:tr w:rsidR="00F03DC6" w:rsidRPr="00F03DC6" w14:paraId="0CE5E3CF" w14:textId="77777777" w:rsidTr="00635DBE">
        <w:tc>
          <w:tcPr>
            <w:tcW w:w="704" w:type="dxa"/>
            <w:vMerge w:val="restart"/>
          </w:tcPr>
          <w:p w14:paraId="0B1B3DC8" w14:textId="77777777" w:rsidR="000A69F8" w:rsidRPr="00F03DC6" w:rsidRDefault="000A69F8" w:rsidP="00635D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402" w:type="dxa"/>
            <w:vMerge w:val="restart"/>
          </w:tcPr>
          <w:p w14:paraId="2F1DD5A8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 Islands (population density &lt;112/km</w:t>
            </w: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821" w:type="dxa"/>
          </w:tcPr>
          <w:p w14:paraId="269A6A1F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au </w:t>
            </w:r>
          </w:p>
        </w:tc>
      </w:tr>
      <w:tr w:rsidR="00F03DC6" w:rsidRPr="00F03DC6" w14:paraId="3323B9A6" w14:textId="77777777" w:rsidTr="00635DBE">
        <w:tc>
          <w:tcPr>
            <w:tcW w:w="704" w:type="dxa"/>
            <w:vMerge/>
          </w:tcPr>
          <w:p w14:paraId="6A6126AE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C15E10A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5E6711D3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bi</w:t>
            </w:r>
          </w:p>
        </w:tc>
      </w:tr>
      <w:tr w:rsidR="00F03DC6" w:rsidRPr="00F03DC6" w14:paraId="6DCC2A90" w14:textId="77777777" w:rsidTr="00635DBE">
        <w:tc>
          <w:tcPr>
            <w:tcW w:w="704" w:type="dxa"/>
            <w:vMerge/>
          </w:tcPr>
          <w:p w14:paraId="7C95E1A7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CFEC765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75342DC1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gkulu</w:t>
            </w:r>
          </w:p>
        </w:tc>
      </w:tr>
      <w:tr w:rsidR="00F03DC6" w:rsidRPr="00F03DC6" w14:paraId="152F3065" w14:textId="77777777" w:rsidTr="00635DBE">
        <w:tc>
          <w:tcPr>
            <w:tcW w:w="704" w:type="dxa"/>
            <w:vMerge/>
          </w:tcPr>
          <w:p w14:paraId="4C89D46B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EA6DB52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4238B972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au Islands</w:t>
            </w:r>
          </w:p>
        </w:tc>
      </w:tr>
      <w:tr w:rsidR="00F03DC6" w:rsidRPr="00F03DC6" w14:paraId="55CF588A" w14:textId="77777777" w:rsidTr="00635DBE">
        <w:tc>
          <w:tcPr>
            <w:tcW w:w="704" w:type="dxa"/>
            <w:vMerge/>
          </w:tcPr>
          <w:p w14:paraId="4E604E55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FAA0332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184979B8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 Nusa Tenggara</w:t>
            </w:r>
          </w:p>
        </w:tc>
      </w:tr>
      <w:tr w:rsidR="00F03DC6" w:rsidRPr="00F03DC6" w14:paraId="6BA9D48D" w14:textId="77777777" w:rsidTr="00635DBE">
        <w:tc>
          <w:tcPr>
            <w:tcW w:w="704" w:type="dxa"/>
            <w:vMerge/>
          </w:tcPr>
          <w:p w14:paraId="0E849807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FC8FB9E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2C69A348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Kalimantan</w:t>
            </w:r>
          </w:p>
        </w:tc>
      </w:tr>
      <w:tr w:rsidR="00F03DC6" w:rsidRPr="00F03DC6" w14:paraId="6A773804" w14:textId="77777777" w:rsidTr="00635DBE">
        <w:tc>
          <w:tcPr>
            <w:tcW w:w="704" w:type="dxa"/>
            <w:vMerge/>
          </w:tcPr>
          <w:p w14:paraId="6D4C056E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8792F7F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7C1FC937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 Kalimantan</w:t>
            </w:r>
          </w:p>
        </w:tc>
      </w:tr>
      <w:tr w:rsidR="00F03DC6" w:rsidRPr="00F03DC6" w14:paraId="181B173D" w14:textId="77777777" w:rsidTr="00635DBE">
        <w:tc>
          <w:tcPr>
            <w:tcW w:w="704" w:type="dxa"/>
            <w:vMerge/>
          </w:tcPr>
          <w:p w14:paraId="7AACE72A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62D1DCF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1BDD693D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Kalimantan</w:t>
            </w:r>
          </w:p>
        </w:tc>
      </w:tr>
      <w:tr w:rsidR="00F03DC6" w:rsidRPr="00F03DC6" w14:paraId="08ECCCC5" w14:textId="77777777" w:rsidTr="00635DBE">
        <w:tc>
          <w:tcPr>
            <w:tcW w:w="704" w:type="dxa"/>
            <w:vMerge/>
          </w:tcPr>
          <w:p w14:paraId="62573CF9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7CB170A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553FBAC4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Sulawesi</w:t>
            </w:r>
          </w:p>
        </w:tc>
      </w:tr>
      <w:tr w:rsidR="00F03DC6" w:rsidRPr="00F03DC6" w14:paraId="36AAD92B" w14:textId="77777777" w:rsidTr="00635DBE">
        <w:tc>
          <w:tcPr>
            <w:tcW w:w="704" w:type="dxa"/>
            <w:vMerge/>
          </w:tcPr>
          <w:p w14:paraId="7F7853B1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62F9AFF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2B59FF7B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east Sulawesi</w:t>
            </w:r>
          </w:p>
        </w:tc>
      </w:tr>
      <w:tr w:rsidR="00F03DC6" w:rsidRPr="00F03DC6" w14:paraId="727363B1" w14:textId="77777777" w:rsidTr="00635DBE">
        <w:tc>
          <w:tcPr>
            <w:tcW w:w="704" w:type="dxa"/>
            <w:vMerge/>
          </w:tcPr>
          <w:p w14:paraId="535A0509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F800FDF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2EEDC38A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uku</w:t>
            </w:r>
          </w:p>
        </w:tc>
      </w:tr>
      <w:tr w:rsidR="00F03DC6" w:rsidRPr="00F03DC6" w14:paraId="3F36711F" w14:textId="77777777" w:rsidTr="00635DBE">
        <w:tc>
          <w:tcPr>
            <w:tcW w:w="704" w:type="dxa"/>
            <w:vMerge/>
          </w:tcPr>
          <w:p w14:paraId="4FC45FFB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BA30291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77A63B1B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Maluku</w:t>
            </w:r>
          </w:p>
        </w:tc>
      </w:tr>
      <w:tr w:rsidR="00F03DC6" w:rsidRPr="00F03DC6" w14:paraId="698A34A4" w14:textId="77777777" w:rsidTr="00635DBE">
        <w:tc>
          <w:tcPr>
            <w:tcW w:w="704" w:type="dxa"/>
            <w:vMerge/>
          </w:tcPr>
          <w:p w14:paraId="269E84E9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A5D9F89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64BE09C8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st Papua</w:t>
            </w:r>
          </w:p>
        </w:tc>
      </w:tr>
      <w:tr w:rsidR="000A69F8" w:rsidRPr="00F03DC6" w14:paraId="035298AB" w14:textId="77777777" w:rsidTr="00635DBE">
        <w:tc>
          <w:tcPr>
            <w:tcW w:w="704" w:type="dxa"/>
            <w:vMerge/>
          </w:tcPr>
          <w:p w14:paraId="7612627F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A59AA0F" w14:textId="77777777" w:rsidR="000A69F8" w:rsidRPr="00F03DC6" w:rsidRDefault="000A69F8" w:rsidP="00635D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1" w:type="dxa"/>
          </w:tcPr>
          <w:p w14:paraId="1CDDC81C" w14:textId="77777777" w:rsidR="000A69F8" w:rsidRPr="00F03DC6" w:rsidRDefault="000A69F8" w:rsidP="00635DBE">
            <w:pPr>
              <w:pStyle w:val="ListParagraph"/>
              <w:numPr>
                <w:ilvl w:val="0"/>
                <w:numId w:val="3"/>
              </w:numPr>
              <w:ind w:left="4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pua</w:t>
            </w:r>
          </w:p>
        </w:tc>
      </w:tr>
    </w:tbl>
    <w:p w14:paraId="12B777F8" w14:textId="77777777" w:rsidR="000A69F8" w:rsidRPr="00F03DC6" w:rsidRDefault="000A69F8" w:rsidP="000A69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50A790" w14:textId="77777777" w:rsidR="000A69F8" w:rsidRPr="00F03DC6" w:rsidRDefault="000A69F8">
      <w:pPr>
        <w:spacing w:after="0" w:line="360" w:lineRule="auto"/>
        <w:jc w:val="both"/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</w:pPr>
      <w:r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br w:type="page"/>
      </w:r>
    </w:p>
    <w:p w14:paraId="7AA52BDF" w14:textId="7AE93985" w:rsidR="00E447AF" w:rsidRPr="00F03DC6" w:rsidRDefault="000A69F8" w:rsidP="00E447A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Arial Narrow" w:hAnsi="Times New Roman" w:cs="Times New Roman"/>
          <w:bCs/>
          <w:color w:val="000000" w:themeColor="text1"/>
          <w:sz w:val="24"/>
          <w:szCs w:val="24"/>
        </w:rPr>
      </w:pPr>
      <w:r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lastRenderedPageBreak/>
        <w:t>Supplementary Table 3</w:t>
      </w:r>
      <w:r w:rsidR="00E447AF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. Multilevel </w:t>
      </w:r>
      <w:r w:rsidR="002020D1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l</w:t>
      </w:r>
      <w:r w:rsidR="00E447AF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ogistic </w:t>
      </w:r>
      <w:r w:rsidR="002020D1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r</w:t>
      </w:r>
      <w:r w:rsidR="00E447AF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egression of </w:t>
      </w:r>
      <w:r w:rsidR="002020D1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c</w:t>
      </w:r>
      <w:r w:rsidR="00E447AF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ontinuum of </w:t>
      </w:r>
      <w:r w:rsidR="002020D1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c</w:t>
      </w:r>
      <w:r w:rsidR="00E447AF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are in maternal </w:t>
      </w:r>
      <w:r w:rsidR="00913434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>health</w:t>
      </w:r>
      <w:r w:rsidR="00E447AF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: </w:t>
      </w:r>
      <w:r w:rsidR="00E447AF" w:rsidRPr="00F03DC6">
        <w:rPr>
          <w:rFonts w:ascii="Times New Roman" w:eastAsia="Arial Narrow" w:hAnsi="Times New Roman" w:cs="Times New Roman"/>
          <w:bCs/>
          <w:color w:val="000000" w:themeColor="text1"/>
          <w:sz w:val="24"/>
          <w:szCs w:val="24"/>
        </w:rPr>
        <w:t>unweighted analyses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992"/>
        <w:gridCol w:w="993"/>
        <w:gridCol w:w="992"/>
        <w:gridCol w:w="995"/>
        <w:gridCol w:w="989"/>
        <w:gridCol w:w="993"/>
        <w:gridCol w:w="992"/>
        <w:gridCol w:w="992"/>
      </w:tblGrid>
      <w:tr w:rsidR="00F03DC6" w:rsidRPr="00F03DC6" w14:paraId="3045F133" w14:textId="7E1D8180" w:rsidTr="00913434">
        <w:trPr>
          <w:trHeight w:val="691"/>
        </w:trPr>
        <w:tc>
          <w:tcPr>
            <w:tcW w:w="1838" w:type="dxa"/>
            <w:vMerge w:val="restart"/>
            <w:vAlign w:val="center"/>
          </w:tcPr>
          <w:p w14:paraId="2D910831" w14:textId="77777777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985" w:type="dxa"/>
            <w:gridSpan w:val="2"/>
            <w:vAlign w:val="center"/>
          </w:tcPr>
          <w:p w14:paraId="2FF41525" w14:textId="7B7575B8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NC</w:t>
            </w:r>
          </w:p>
        </w:tc>
        <w:tc>
          <w:tcPr>
            <w:tcW w:w="1987" w:type="dxa"/>
            <w:gridSpan w:val="2"/>
            <w:vAlign w:val="center"/>
          </w:tcPr>
          <w:p w14:paraId="41DC0202" w14:textId="71D5EE61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NC + SBA</w:t>
            </w:r>
          </w:p>
        </w:tc>
        <w:tc>
          <w:tcPr>
            <w:tcW w:w="1982" w:type="dxa"/>
            <w:gridSpan w:val="2"/>
            <w:vAlign w:val="center"/>
          </w:tcPr>
          <w:p w14:paraId="624F39D3" w14:textId="4F694F52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NC + SBA + FB</w:t>
            </w:r>
          </w:p>
        </w:tc>
        <w:tc>
          <w:tcPr>
            <w:tcW w:w="1984" w:type="dxa"/>
            <w:gridSpan w:val="2"/>
            <w:vAlign w:val="center"/>
          </w:tcPr>
          <w:p w14:paraId="4CFE0DBA" w14:textId="7E2782FD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NC + SBA + FB + PNC</w:t>
            </w:r>
          </w:p>
        </w:tc>
      </w:tr>
      <w:tr w:rsidR="00F03DC6" w:rsidRPr="00F03DC6" w14:paraId="1C6F68B3" w14:textId="496166B8" w:rsidTr="00913434">
        <w:trPr>
          <w:trHeight w:val="373"/>
        </w:trPr>
        <w:tc>
          <w:tcPr>
            <w:tcW w:w="1838" w:type="dxa"/>
            <w:vMerge/>
          </w:tcPr>
          <w:p w14:paraId="06430FA4" w14:textId="77777777" w:rsidR="00913434" w:rsidRPr="00F03DC6" w:rsidRDefault="00913434" w:rsidP="00913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5BBBF73" w14:textId="77777777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993" w:type="dxa"/>
            <w:vAlign w:val="center"/>
          </w:tcPr>
          <w:p w14:paraId="1EAC7373" w14:textId="77777777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I 95%</w:t>
            </w:r>
          </w:p>
        </w:tc>
        <w:tc>
          <w:tcPr>
            <w:tcW w:w="992" w:type="dxa"/>
            <w:vAlign w:val="center"/>
          </w:tcPr>
          <w:p w14:paraId="58D5BFFE" w14:textId="77777777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995" w:type="dxa"/>
            <w:vAlign w:val="center"/>
          </w:tcPr>
          <w:p w14:paraId="1B335C7A" w14:textId="77777777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I 95%</w:t>
            </w:r>
          </w:p>
        </w:tc>
        <w:tc>
          <w:tcPr>
            <w:tcW w:w="989" w:type="dxa"/>
            <w:vAlign w:val="center"/>
          </w:tcPr>
          <w:p w14:paraId="7CEAA930" w14:textId="1182DE0D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993" w:type="dxa"/>
            <w:vAlign w:val="center"/>
          </w:tcPr>
          <w:p w14:paraId="4BEF4373" w14:textId="648D4CCC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I 95%</w:t>
            </w:r>
          </w:p>
        </w:tc>
        <w:tc>
          <w:tcPr>
            <w:tcW w:w="992" w:type="dxa"/>
            <w:vAlign w:val="center"/>
          </w:tcPr>
          <w:p w14:paraId="28F6CA5A" w14:textId="5EB0CA55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992" w:type="dxa"/>
            <w:vAlign w:val="center"/>
          </w:tcPr>
          <w:p w14:paraId="38AE8BFE" w14:textId="3F4EFBDE" w:rsidR="00913434" w:rsidRPr="00F03DC6" w:rsidRDefault="00913434" w:rsidP="00913434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I 95%</w:t>
            </w:r>
          </w:p>
        </w:tc>
      </w:tr>
      <w:tr w:rsidR="00F03DC6" w:rsidRPr="00F03DC6" w14:paraId="016F9EBD" w14:textId="1B3D5F60" w:rsidTr="00AB3B77">
        <w:tc>
          <w:tcPr>
            <w:tcW w:w="9776" w:type="dxa"/>
            <w:gridSpan w:val="9"/>
          </w:tcPr>
          <w:p w14:paraId="1C80A006" w14:textId="6C59EFE0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Age at delivery (years)</w:t>
            </w:r>
          </w:p>
        </w:tc>
      </w:tr>
      <w:tr w:rsidR="00F03DC6" w:rsidRPr="00F03DC6" w14:paraId="6607EA29" w14:textId="0D87B7DC" w:rsidTr="00913434">
        <w:tc>
          <w:tcPr>
            <w:tcW w:w="1838" w:type="dxa"/>
          </w:tcPr>
          <w:p w14:paraId="32296518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 xml:space="preserve">&lt; 20 </w:t>
            </w:r>
          </w:p>
        </w:tc>
        <w:tc>
          <w:tcPr>
            <w:tcW w:w="992" w:type="dxa"/>
            <w:vAlign w:val="center"/>
          </w:tcPr>
          <w:p w14:paraId="7918188B" w14:textId="1E2015DA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***</w:t>
            </w:r>
          </w:p>
        </w:tc>
        <w:tc>
          <w:tcPr>
            <w:tcW w:w="993" w:type="dxa"/>
            <w:vAlign w:val="center"/>
          </w:tcPr>
          <w:p w14:paraId="2C727523" w14:textId="22ACC90C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3-0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3E04797C" w14:textId="4DB704B2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5" w:type="dxa"/>
            <w:vAlign w:val="center"/>
          </w:tcPr>
          <w:p w14:paraId="4CB5659C" w14:textId="1296182E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89" w:type="dxa"/>
          </w:tcPr>
          <w:p w14:paraId="1E95D57B" w14:textId="68BA7587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3" w:type="dxa"/>
          </w:tcPr>
          <w:p w14:paraId="4D5573FF" w14:textId="35EAA9AE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-0.6</w:t>
            </w:r>
          </w:p>
        </w:tc>
        <w:tc>
          <w:tcPr>
            <w:tcW w:w="992" w:type="dxa"/>
          </w:tcPr>
          <w:p w14:paraId="2AA23762" w14:textId="20C75E24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***</w:t>
            </w:r>
          </w:p>
        </w:tc>
        <w:tc>
          <w:tcPr>
            <w:tcW w:w="992" w:type="dxa"/>
          </w:tcPr>
          <w:p w14:paraId="2AA536CF" w14:textId="1213ACE4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-0.8</w:t>
            </w:r>
          </w:p>
        </w:tc>
      </w:tr>
      <w:tr w:rsidR="00F03DC6" w:rsidRPr="00F03DC6" w14:paraId="298CF543" w14:textId="1F346C68" w:rsidTr="00913434">
        <w:tc>
          <w:tcPr>
            <w:tcW w:w="1838" w:type="dxa"/>
          </w:tcPr>
          <w:p w14:paraId="58AF1497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0-35</w:t>
            </w:r>
          </w:p>
        </w:tc>
        <w:tc>
          <w:tcPr>
            <w:tcW w:w="992" w:type="dxa"/>
            <w:vAlign w:val="center"/>
          </w:tcPr>
          <w:p w14:paraId="4FB5BBB2" w14:textId="554BFF55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09EE8983" w14:textId="133BE9D0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1F1E2502" w14:textId="2C29A2A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627E7CF7" w14:textId="541855E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227020C4" w14:textId="0B1B74D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2A1BCB3D" w14:textId="375DA269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F195879" w14:textId="1E2C753B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392F9704" w14:textId="2A9A1F2B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69DB8FBF" w14:textId="71C147FF" w:rsidTr="00913434">
        <w:tc>
          <w:tcPr>
            <w:tcW w:w="1838" w:type="dxa"/>
          </w:tcPr>
          <w:p w14:paraId="1FA9C38A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&gt; 35</w:t>
            </w:r>
          </w:p>
        </w:tc>
        <w:tc>
          <w:tcPr>
            <w:tcW w:w="992" w:type="dxa"/>
            <w:vAlign w:val="center"/>
          </w:tcPr>
          <w:p w14:paraId="4EBF4173" w14:textId="72FB35B1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93" w:type="dxa"/>
            <w:vAlign w:val="center"/>
          </w:tcPr>
          <w:p w14:paraId="1A3EBB16" w14:textId="23FCAB74" w:rsidR="00913434" w:rsidRPr="00F03DC6" w:rsidRDefault="00157E1E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</w:t>
            </w:r>
            <w:r w:rsidR="00913434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739BFA74" w14:textId="232A49AC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5" w:type="dxa"/>
            <w:vAlign w:val="center"/>
          </w:tcPr>
          <w:p w14:paraId="41E42E93" w14:textId="2F0E71B9" w:rsidR="00913434" w:rsidRPr="00F03DC6" w:rsidRDefault="000572B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</w:t>
            </w:r>
            <w:r w:rsidR="00913434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89" w:type="dxa"/>
          </w:tcPr>
          <w:p w14:paraId="6BCFB758" w14:textId="6F1311BD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**</w:t>
            </w:r>
          </w:p>
        </w:tc>
        <w:tc>
          <w:tcPr>
            <w:tcW w:w="993" w:type="dxa"/>
          </w:tcPr>
          <w:p w14:paraId="3C5BDE1C" w14:textId="0166C45D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-1.4</w:t>
            </w:r>
          </w:p>
        </w:tc>
        <w:tc>
          <w:tcPr>
            <w:tcW w:w="992" w:type="dxa"/>
          </w:tcPr>
          <w:p w14:paraId="082503EE" w14:textId="273FECF9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***</w:t>
            </w:r>
          </w:p>
        </w:tc>
        <w:tc>
          <w:tcPr>
            <w:tcW w:w="992" w:type="dxa"/>
          </w:tcPr>
          <w:p w14:paraId="1EF3EFC9" w14:textId="53D2D5C5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-1.5</w:t>
            </w:r>
          </w:p>
        </w:tc>
      </w:tr>
      <w:tr w:rsidR="00F03DC6" w:rsidRPr="00F03DC6" w14:paraId="0BA7B57E" w14:textId="0F42A619" w:rsidTr="00163F51">
        <w:tc>
          <w:tcPr>
            <w:tcW w:w="9776" w:type="dxa"/>
            <w:gridSpan w:val="9"/>
            <w:vAlign w:val="center"/>
          </w:tcPr>
          <w:p w14:paraId="0AEAC9C7" w14:textId="4BCCD9DB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Parity</w:t>
            </w:r>
          </w:p>
        </w:tc>
      </w:tr>
      <w:tr w:rsidR="00F03DC6" w:rsidRPr="00F03DC6" w14:paraId="5B056EA2" w14:textId="6C4B8FB6" w:rsidTr="00913434">
        <w:tc>
          <w:tcPr>
            <w:tcW w:w="1838" w:type="dxa"/>
          </w:tcPr>
          <w:p w14:paraId="3BEA4B89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2660996B" w14:textId="4C613598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62EA5EC2" w14:textId="08D8A56F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54421DDB" w14:textId="4FDD26D0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07802B2F" w14:textId="59F2C0C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473822F4" w14:textId="4A10A00C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667351A3" w14:textId="7AD8DB8D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30C252E8" w14:textId="6C6B9F57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9D530B4" w14:textId="77CCB4D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03642E70" w14:textId="72BA3F55" w:rsidTr="00913434">
        <w:tc>
          <w:tcPr>
            <w:tcW w:w="1838" w:type="dxa"/>
          </w:tcPr>
          <w:p w14:paraId="7A721E68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70568A8" w14:textId="6CAC9374" w:rsidR="00913434" w:rsidRPr="00F03DC6" w:rsidRDefault="00157E1E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3" w:type="dxa"/>
            <w:vAlign w:val="center"/>
          </w:tcPr>
          <w:p w14:paraId="758CA5A8" w14:textId="55D4F26B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2FBC19D0" w14:textId="582D8166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5" w:type="dxa"/>
            <w:vAlign w:val="center"/>
          </w:tcPr>
          <w:p w14:paraId="5E371D19" w14:textId="7777777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8-1.0</w:t>
            </w:r>
          </w:p>
        </w:tc>
        <w:tc>
          <w:tcPr>
            <w:tcW w:w="989" w:type="dxa"/>
          </w:tcPr>
          <w:p w14:paraId="0C714F0E" w14:textId="6BB1991C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8***</w:t>
            </w:r>
          </w:p>
        </w:tc>
        <w:tc>
          <w:tcPr>
            <w:tcW w:w="993" w:type="dxa"/>
          </w:tcPr>
          <w:p w14:paraId="071B997B" w14:textId="45C0430D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-0.9</w:t>
            </w:r>
          </w:p>
        </w:tc>
        <w:tc>
          <w:tcPr>
            <w:tcW w:w="992" w:type="dxa"/>
          </w:tcPr>
          <w:p w14:paraId="789DEE10" w14:textId="3B0775AC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**</w:t>
            </w:r>
          </w:p>
        </w:tc>
        <w:tc>
          <w:tcPr>
            <w:tcW w:w="992" w:type="dxa"/>
          </w:tcPr>
          <w:p w14:paraId="6E1C86D4" w14:textId="1766B6E2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8-1.0</w:t>
            </w:r>
          </w:p>
        </w:tc>
      </w:tr>
      <w:tr w:rsidR="00F03DC6" w:rsidRPr="00F03DC6" w14:paraId="564F7216" w14:textId="576D6308" w:rsidTr="00913434">
        <w:tc>
          <w:tcPr>
            <w:tcW w:w="1838" w:type="dxa"/>
          </w:tcPr>
          <w:p w14:paraId="355636CF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47817EE9" w14:textId="340CBC5E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4DEE9712" w14:textId="46B7EE3B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center"/>
          </w:tcPr>
          <w:p w14:paraId="552672FE" w14:textId="64CA12EC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8**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5" w:type="dxa"/>
            <w:vAlign w:val="center"/>
          </w:tcPr>
          <w:p w14:paraId="3F1651DD" w14:textId="691298E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9</w:t>
            </w:r>
          </w:p>
        </w:tc>
        <w:tc>
          <w:tcPr>
            <w:tcW w:w="989" w:type="dxa"/>
          </w:tcPr>
          <w:p w14:paraId="02700252" w14:textId="2D941E38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***</w:t>
            </w:r>
          </w:p>
        </w:tc>
        <w:tc>
          <w:tcPr>
            <w:tcW w:w="993" w:type="dxa"/>
          </w:tcPr>
          <w:p w14:paraId="2E878328" w14:textId="69FBE532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-0.8</w:t>
            </w:r>
          </w:p>
        </w:tc>
        <w:tc>
          <w:tcPr>
            <w:tcW w:w="992" w:type="dxa"/>
          </w:tcPr>
          <w:p w14:paraId="14F2D47C" w14:textId="063EA4D9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***</w:t>
            </w:r>
          </w:p>
        </w:tc>
        <w:tc>
          <w:tcPr>
            <w:tcW w:w="992" w:type="dxa"/>
          </w:tcPr>
          <w:p w14:paraId="1A7D1907" w14:textId="5E13D5C2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-0.9</w:t>
            </w:r>
          </w:p>
        </w:tc>
      </w:tr>
      <w:tr w:rsidR="00F03DC6" w:rsidRPr="00F03DC6" w14:paraId="5263C317" w14:textId="4C35E354" w:rsidTr="00913434">
        <w:tc>
          <w:tcPr>
            <w:tcW w:w="1838" w:type="dxa"/>
          </w:tcPr>
          <w:p w14:paraId="40D897EC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4 or more</w:t>
            </w:r>
          </w:p>
        </w:tc>
        <w:tc>
          <w:tcPr>
            <w:tcW w:w="992" w:type="dxa"/>
            <w:vAlign w:val="center"/>
          </w:tcPr>
          <w:p w14:paraId="50492215" w14:textId="2569AEA3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20AD684E" w14:textId="2C5D7F61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378748A9" w14:textId="7777777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5" w:type="dxa"/>
            <w:vAlign w:val="center"/>
          </w:tcPr>
          <w:p w14:paraId="5BFB4A71" w14:textId="7777777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-0.7</w:t>
            </w:r>
          </w:p>
        </w:tc>
        <w:tc>
          <w:tcPr>
            <w:tcW w:w="989" w:type="dxa"/>
          </w:tcPr>
          <w:p w14:paraId="4166C5EA" w14:textId="7FE170C9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3" w:type="dxa"/>
          </w:tcPr>
          <w:p w14:paraId="0BD03BD4" w14:textId="28B62C52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-0.6</w:t>
            </w:r>
          </w:p>
        </w:tc>
        <w:tc>
          <w:tcPr>
            <w:tcW w:w="992" w:type="dxa"/>
          </w:tcPr>
          <w:p w14:paraId="017F89A8" w14:textId="43FEFB08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2" w:type="dxa"/>
          </w:tcPr>
          <w:p w14:paraId="4A5EF9C9" w14:textId="16629106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-0.6</w:t>
            </w:r>
          </w:p>
        </w:tc>
      </w:tr>
      <w:tr w:rsidR="00F03DC6" w:rsidRPr="00F03DC6" w14:paraId="3233A893" w14:textId="38A17FEB" w:rsidTr="00716F48">
        <w:tc>
          <w:tcPr>
            <w:tcW w:w="9776" w:type="dxa"/>
            <w:gridSpan w:val="9"/>
            <w:vAlign w:val="center"/>
          </w:tcPr>
          <w:p w14:paraId="26B5236E" w14:textId="6B796A61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Married</w:t>
            </w:r>
          </w:p>
        </w:tc>
      </w:tr>
      <w:tr w:rsidR="00F03DC6" w:rsidRPr="00F03DC6" w14:paraId="4A0AA9E9" w14:textId="0E1CEA43" w:rsidTr="00913434">
        <w:tc>
          <w:tcPr>
            <w:tcW w:w="1838" w:type="dxa"/>
          </w:tcPr>
          <w:p w14:paraId="02D6E38D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08E44B07" w14:textId="62A1D1FE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391F04DE" w14:textId="65976352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760A8164" w14:textId="18462C4B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0C12D88F" w14:textId="356DA015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486B7D62" w14:textId="40FAE26A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66A7FD3A" w14:textId="73CCDB2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5A45C57" w14:textId="14FFDDBB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0653C1C4" w14:textId="36EA06E8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5AFD95BD" w14:textId="563D433C" w:rsidTr="00913434">
        <w:tc>
          <w:tcPr>
            <w:tcW w:w="1838" w:type="dxa"/>
          </w:tcPr>
          <w:p w14:paraId="16251FD2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29427C67" w14:textId="4E90564E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6**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76AB4F56" w14:textId="37062755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157E1E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992" w:type="dxa"/>
            <w:vAlign w:val="center"/>
          </w:tcPr>
          <w:p w14:paraId="250F80DE" w14:textId="0980B694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5</w:t>
            </w:r>
            <w:r w:rsidR="000572B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*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5" w:type="dxa"/>
            <w:vAlign w:val="center"/>
          </w:tcPr>
          <w:p w14:paraId="5ECF8A68" w14:textId="445D846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0572B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989" w:type="dxa"/>
          </w:tcPr>
          <w:p w14:paraId="03DDD957" w14:textId="3062CE88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993" w:type="dxa"/>
          </w:tcPr>
          <w:p w14:paraId="07E57B0B" w14:textId="6FE23178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1-1.7</w:t>
            </w:r>
          </w:p>
        </w:tc>
        <w:tc>
          <w:tcPr>
            <w:tcW w:w="992" w:type="dxa"/>
          </w:tcPr>
          <w:p w14:paraId="726DF556" w14:textId="6E91A1F3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2*</w:t>
            </w:r>
          </w:p>
        </w:tc>
        <w:tc>
          <w:tcPr>
            <w:tcW w:w="992" w:type="dxa"/>
          </w:tcPr>
          <w:p w14:paraId="07493622" w14:textId="38B7D941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0-1.6</w:t>
            </w:r>
          </w:p>
        </w:tc>
      </w:tr>
      <w:tr w:rsidR="00F03DC6" w:rsidRPr="00F03DC6" w14:paraId="6D3005B3" w14:textId="1EAE67F5" w:rsidTr="00FE3687">
        <w:tc>
          <w:tcPr>
            <w:tcW w:w="9776" w:type="dxa"/>
            <w:gridSpan w:val="9"/>
            <w:vAlign w:val="center"/>
          </w:tcPr>
          <w:p w14:paraId="23D6DEEC" w14:textId="10680F8B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Working</w:t>
            </w:r>
          </w:p>
        </w:tc>
      </w:tr>
      <w:tr w:rsidR="00F03DC6" w:rsidRPr="00F03DC6" w14:paraId="3E3EB7AC" w14:textId="0532D110" w:rsidTr="00913434">
        <w:tc>
          <w:tcPr>
            <w:tcW w:w="1838" w:type="dxa"/>
          </w:tcPr>
          <w:p w14:paraId="665786DB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46DD6FE0" w14:textId="109C600C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3819C8EE" w14:textId="347C6035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503E2328" w14:textId="2F50548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7AD7A76B" w14:textId="698F61A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2E85BB23" w14:textId="0F410A9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643719CC" w14:textId="4D3F7AED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E4D7CEB" w14:textId="175BA18E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098B17AD" w14:textId="315174B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406B586C" w14:textId="3817F88D" w:rsidTr="00913434">
        <w:tc>
          <w:tcPr>
            <w:tcW w:w="1838" w:type="dxa"/>
          </w:tcPr>
          <w:p w14:paraId="07190872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6665B16A" w14:textId="46F1EE25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66540B98" w14:textId="65ED693D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414DA920" w14:textId="52AD48A5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**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5" w:type="dxa"/>
            <w:vAlign w:val="center"/>
          </w:tcPr>
          <w:p w14:paraId="5B5E0179" w14:textId="1E203F14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3</w:t>
            </w:r>
          </w:p>
        </w:tc>
        <w:tc>
          <w:tcPr>
            <w:tcW w:w="989" w:type="dxa"/>
          </w:tcPr>
          <w:p w14:paraId="65D55575" w14:textId="5A1AAF07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**</w:t>
            </w:r>
          </w:p>
        </w:tc>
        <w:tc>
          <w:tcPr>
            <w:tcW w:w="993" w:type="dxa"/>
          </w:tcPr>
          <w:p w14:paraId="72623B7C" w14:textId="44F96C8A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2</w:t>
            </w:r>
          </w:p>
        </w:tc>
        <w:tc>
          <w:tcPr>
            <w:tcW w:w="992" w:type="dxa"/>
          </w:tcPr>
          <w:p w14:paraId="1C93EA6B" w14:textId="501F74D0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**</w:t>
            </w:r>
          </w:p>
        </w:tc>
        <w:tc>
          <w:tcPr>
            <w:tcW w:w="992" w:type="dxa"/>
          </w:tcPr>
          <w:p w14:paraId="0AA7159D" w14:textId="419DCB56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2</w:t>
            </w:r>
          </w:p>
        </w:tc>
      </w:tr>
      <w:tr w:rsidR="00F03DC6" w:rsidRPr="00F03DC6" w14:paraId="3F7FCF98" w14:textId="46F4DA16" w:rsidTr="004A205D">
        <w:tc>
          <w:tcPr>
            <w:tcW w:w="9776" w:type="dxa"/>
            <w:gridSpan w:val="9"/>
            <w:vAlign w:val="center"/>
          </w:tcPr>
          <w:p w14:paraId="3A5F64B8" w14:textId="3A162E4D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Education</w:t>
            </w:r>
          </w:p>
        </w:tc>
      </w:tr>
      <w:tr w:rsidR="00F03DC6" w:rsidRPr="00F03DC6" w14:paraId="1D953FCF" w14:textId="78A7C1CE" w:rsidTr="00065202">
        <w:tc>
          <w:tcPr>
            <w:tcW w:w="1838" w:type="dxa"/>
          </w:tcPr>
          <w:p w14:paraId="254BC693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Completed primary or less</w:t>
            </w:r>
          </w:p>
        </w:tc>
        <w:tc>
          <w:tcPr>
            <w:tcW w:w="992" w:type="dxa"/>
          </w:tcPr>
          <w:p w14:paraId="670DAC66" w14:textId="12DC804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129BAB56" w14:textId="7D4586FC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7908B364" w14:textId="2E306E9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</w:tcPr>
          <w:p w14:paraId="5DD70986" w14:textId="4A0E4E4C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328778E9" w14:textId="54B05CFE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00F463A4" w14:textId="0CEC65C7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72CFA6B" w14:textId="64092D2D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6C2E94E" w14:textId="4F1705CB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21163600" w14:textId="0E7D3DB7" w:rsidTr="00065202">
        <w:tc>
          <w:tcPr>
            <w:tcW w:w="1838" w:type="dxa"/>
          </w:tcPr>
          <w:p w14:paraId="01BDB1C8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Incompleted</w:t>
            </w:r>
            <w:proofErr w:type="spellEnd"/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secondary</w:t>
            </w:r>
          </w:p>
        </w:tc>
        <w:tc>
          <w:tcPr>
            <w:tcW w:w="992" w:type="dxa"/>
          </w:tcPr>
          <w:p w14:paraId="655A075E" w14:textId="44E8DDE3" w:rsidR="00913434" w:rsidRPr="00F03DC6" w:rsidRDefault="00913434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3" w:type="dxa"/>
          </w:tcPr>
          <w:p w14:paraId="49D98674" w14:textId="2B69223C" w:rsidR="00913434" w:rsidRPr="00F03DC6" w:rsidRDefault="00913434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3907F0CD" w14:textId="3C28BFAB" w:rsidR="00913434" w:rsidRPr="00F03DC6" w:rsidRDefault="00913434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</w:tcPr>
          <w:p w14:paraId="00ADA817" w14:textId="777EBFA8" w:rsidR="00913434" w:rsidRPr="00F03DC6" w:rsidRDefault="00913434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89" w:type="dxa"/>
          </w:tcPr>
          <w:p w14:paraId="48BDC748" w14:textId="7B80E6D2" w:rsidR="00913434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***</w:t>
            </w:r>
          </w:p>
        </w:tc>
        <w:tc>
          <w:tcPr>
            <w:tcW w:w="993" w:type="dxa"/>
          </w:tcPr>
          <w:p w14:paraId="08FA1DD3" w14:textId="3E0E5468" w:rsidR="00913434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5</w:t>
            </w:r>
          </w:p>
        </w:tc>
        <w:tc>
          <w:tcPr>
            <w:tcW w:w="992" w:type="dxa"/>
          </w:tcPr>
          <w:p w14:paraId="6ADAFE60" w14:textId="6F7777B9" w:rsidR="00913434" w:rsidRPr="00F03DC6" w:rsidRDefault="00DB1543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***</w:t>
            </w:r>
          </w:p>
        </w:tc>
        <w:tc>
          <w:tcPr>
            <w:tcW w:w="992" w:type="dxa"/>
          </w:tcPr>
          <w:p w14:paraId="75B549ED" w14:textId="33F89DF1" w:rsidR="00913434" w:rsidRPr="00F03DC6" w:rsidRDefault="00DB1543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4</w:t>
            </w:r>
          </w:p>
        </w:tc>
      </w:tr>
      <w:tr w:rsidR="00F03DC6" w:rsidRPr="00F03DC6" w14:paraId="0919F7E4" w14:textId="46E20EFF" w:rsidTr="00065202">
        <w:tc>
          <w:tcPr>
            <w:tcW w:w="1838" w:type="dxa"/>
          </w:tcPr>
          <w:p w14:paraId="6C2267F4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Completed secondary</w:t>
            </w:r>
          </w:p>
        </w:tc>
        <w:tc>
          <w:tcPr>
            <w:tcW w:w="992" w:type="dxa"/>
          </w:tcPr>
          <w:p w14:paraId="7EFAEBB1" w14:textId="5BA3EF64" w:rsidR="00913434" w:rsidRPr="00F03DC6" w:rsidRDefault="00913434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7B30EB0B" w14:textId="2B5E123D" w:rsidR="00913434" w:rsidRPr="00F03DC6" w:rsidRDefault="00913434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1EB60E0B" w14:textId="001FBB2C" w:rsidR="00913434" w:rsidRPr="00F03DC6" w:rsidRDefault="00913434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</w:tcPr>
          <w:p w14:paraId="49457803" w14:textId="5FC8668B" w:rsidR="00913434" w:rsidRPr="00F03DC6" w:rsidRDefault="00913434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89" w:type="dxa"/>
          </w:tcPr>
          <w:p w14:paraId="274C19C9" w14:textId="680BC60C" w:rsidR="00913434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7***</w:t>
            </w:r>
          </w:p>
        </w:tc>
        <w:tc>
          <w:tcPr>
            <w:tcW w:w="993" w:type="dxa"/>
          </w:tcPr>
          <w:p w14:paraId="65EA899B" w14:textId="65376883" w:rsidR="00913434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-1.9</w:t>
            </w:r>
          </w:p>
        </w:tc>
        <w:tc>
          <w:tcPr>
            <w:tcW w:w="992" w:type="dxa"/>
          </w:tcPr>
          <w:p w14:paraId="153B6EEB" w14:textId="4BC9FC2C" w:rsidR="00913434" w:rsidRPr="00F03DC6" w:rsidRDefault="00DB1543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992" w:type="dxa"/>
          </w:tcPr>
          <w:p w14:paraId="696616E3" w14:textId="3B163AAF" w:rsidR="00913434" w:rsidRPr="00F03DC6" w:rsidRDefault="00DB1543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-1.6</w:t>
            </w:r>
          </w:p>
        </w:tc>
      </w:tr>
      <w:tr w:rsidR="00F03DC6" w:rsidRPr="00F03DC6" w14:paraId="5483AAA4" w14:textId="0C8902E5" w:rsidTr="00913434">
        <w:tc>
          <w:tcPr>
            <w:tcW w:w="1838" w:type="dxa"/>
          </w:tcPr>
          <w:p w14:paraId="44478F6A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Higher </w:t>
            </w:r>
          </w:p>
        </w:tc>
        <w:tc>
          <w:tcPr>
            <w:tcW w:w="992" w:type="dxa"/>
            <w:vAlign w:val="center"/>
          </w:tcPr>
          <w:p w14:paraId="0855A815" w14:textId="5F8A6EE0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3" w:type="dxa"/>
            <w:vAlign w:val="center"/>
          </w:tcPr>
          <w:p w14:paraId="591DE78C" w14:textId="1EDD7078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6B48CF5B" w14:textId="7C5E17D6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*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5" w:type="dxa"/>
            <w:vAlign w:val="center"/>
          </w:tcPr>
          <w:p w14:paraId="6347CCAB" w14:textId="05B579B5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9" w:type="dxa"/>
          </w:tcPr>
          <w:p w14:paraId="065F15AE" w14:textId="797389BA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8***</w:t>
            </w:r>
          </w:p>
        </w:tc>
        <w:tc>
          <w:tcPr>
            <w:tcW w:w="993" w:type="dxa"/>
          </w:tcPr>
          <w:p w14:paraId="38223970" w14:textId="26F94402" w:rsidR="00913434" w:rsidRPr="00F03DC6" w:rsidRDefault="00065202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-2.2</w:t>
            </w:r>
          </w:p>
        </w:tc>
        <w:tc>
          <w:tcPr>
            <w:tcW w:w="992" w:type="dxa"/>
          </w:tcPr>
          <w:p w14:paraId="38B49989" w14:textId="756DDC90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992" w:type="dxa"/>
          </w:tcPr>
          <w:p w14:paraId="7F40CB67" w14:textId="052E7930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-</w:t>
            </w:r>
            <w:r w:rsidR="00AB2F3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</w:tr>
      <w:tr w:rsidR="00F03DC6" w:rsidRPr="00F03DC6" w14:paraId="6B5012D8" w14:textId="73C821CE" w:rsidTr="00A03DE7">
        <w:tc>
          <w:tcPr>
            <w:tcW w:w="9776" w:type="dxa"/>
            <w:gridSpan w:val="9"/>
            <w:vAlign w:val="center"/>
          </w:tcPr>
          <w:p w14:paraId="5FC5D18C" w14:textId="00AEA009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Media Exposure</w:t>
            </w:r>
          </w:p>
        </w:tc>
      </w:tr>
      <w:tr w:rsidR="00F03DC6" w:rsidRPr="00F03DC6" w14:paraId="51759BC8" w14:textId="4304CF7C" w:rsidTr="00913434">
        <w:tc>
          <w:tcPr>
            <w:tcW w:w="1838" w:type="dxa"/>
          </w:tcPr>
          <w:p w14:paraId="79EFD15D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Rarely</w:t>
            </w:r>
          </w:p>
        </w:tc>
        <w:tc>
          <w:tcPr>
            <w:tcW w:w="992" w:type="dxa"/>
            <w:vAlign w:val="center"/>
          </w:tcPr>
          <w:p w14:paraId="003FE861" w14:textId="710B089F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2EC29400" w14:textId="4C00154A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79B497C5" w14:textId="67D28EF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202F4BA4" w14:textId="3E463A3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06631DA3" w14:textId="3F17E10C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6B113F22" w14:textId="12215C88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D560504" w14:textId="24E798B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A98A9E8" w14:textId="63DA46A5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58002C67" w14:textId="3DBAE54D" w:rsidTr="00913434">
        <w:tc>
          <w:tcPr>
            <w:tcW w:w="1838" w:type="dxa"/>
          </w:tcPr>
          <w:p w14:paraId="27E63341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2" w:type="dxa"/>
            <w:vAlign w:val="center"/>
          </w:tcPr>
          <w:p w14:paraId="45491829" w14:textId="69C78083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2030A4AE" w14:textId="20F58166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052A5B24" w14:textId="435E4B0E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44F722D5" w14:textId="0A98434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89" w:type="dxa"/>
          </w:tcPr>
          <w:p w14:paraId="4D0663D4" w14:textId="0B8DCDF5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**</w:t>
            </w:r>
          </w:p>
        </w:tc>
        <w:tc>
          <w:tcPr>
            <w:tcW w:w="993" w:type="dxa"/>
          </w:tcPr>
          <w:p w14:paraId="6BB45AF4" w14:textId="18A32EA4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3</w:t>
            </w:r>
          </w:p>
        </w:tc>
        <w:tc>
          <w:tcPr>
            <w:tcW w:w="992" w:type="dxa"/>
          </w:tcPr>
          <w:p w14:paraId="65054EDF" w14:textId="62427AFD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992" w:type="dxa"/>
          </w:tcPr>
          <w:p w14:paraId="45FB8168" w14:textId="318B3144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-1.6</w:t>
            </w:r>
          </w:p>
        </w:tc>
      </w:tr>
      <w:tr w:rsidR="00F03DC6" w:rsidRPr="00F03DC6" w14:paraId="382A349A" w14:textId="5CA042BA" w:rsidTr="00C12496">
        <w:tc>
          <w:tcPr>
            <w:tcW w:w="9776" w:type="dxa"/>
            <w:gridSpan w:val="9"/>
            <w:vAlign w:val="center"/>
          </w:tcPr>
          <w:p w14:paraId="0B2CD282" w14:textId="5748FDF3" w:rsidR="00913434" w:rsidRPr="00F03DC6" w:rsidRDefault="00913434" w:rsidP="009E78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Birth Prepared</w:t>
            </w:r>
          </w:p>
        </w:tc>
      </w:tr>
      <w:tr w:rsidR="00F03DC6" w:rsidRPr="00F03DC6" w14:paraId="42CBA310" w14:textId="51947F25" w:rsidTr="00913434">
        <w:tc>
          <w:tcPr>
            <w:tcW w:w="1838" w:type="dxa"/>
          </w:tcPr>
          <w:p w14:paraId="4630BB61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992" w:type="dxa"/>
            <w:vAlign w:val="center"/>
          </w:tcPr>
          <w:p w14:paraId="5691645C" w14:textId="07ADC1D3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22C3FB62" w14:textId="59AED44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538FAFE6" w14:textId="15A570D0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4A5BE777" w14:textId="337038FB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271D2FD4" w14:textId="3C0447D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52303397" w14:textId="0B445E05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5221524" w14:textId="58D79CAA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8DE97F1" w14:textId="62A1FE19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33F7C68A" w14:textId="1E77C8CD" w:rsidTr="00913434">
        <w:tc>
          <w:tcPr>
            <w:tcW w:w="1838" w:type="dxa"/>
          </w:tcPr>
          <w:p w14:paraId="193B66B2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992" w:type="dxa"/>
            <w:vAlign w:val="center"/>
          </w:tcPr>
          <w:p w14:paraId="16DF71E4" w14:textId="370026FB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1520E649" w14:textId="3AC0A460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2A2F49AD" w14:textId="688E308B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732A2C70" w14:textId="7160F18C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7</w:t>
            </w:r>
          </w:p>
        </w:tc>
        <w:tc>
          <w:tcPr>
            <w:tcW w:w="989" w:type="dxa"/>
          </w:tcPr>
          <w:p w14:paraId="6A20EB00" w14:textId="127BD091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993" w:type="dxa"/>
          </w:tcPr>
          <w:p w14:paraId="65BE4A32" w14:textId="7239B353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1.7</w:t>
            </w:r>
          </w:p>
        </w:tc>
        <w:tc>
          <w:tcPr>
            <w:tcW w:w="992" w:type="dxa"/>
          </w:tcPr>
          <w:p w14:paraId="1053E28D" w14:textId="13B3E428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992" w:type="dxa"/>
          </w:tcPr>
          <w:p w14:paraId="745F288D" w14:textId="41923170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1.7</w:t>
            </w:r>
          </w:p>
        </w:tc>
      </w:tr>
      <w:tr w:rsidR="00F03DC6" w:rsidRPr="00F03DC6" w14:paraId="65A148D0" w14:textId="01A39F64" w:rsidTr="00913434">
        <w:tc>
          <w:tcPr>
            <w:tcW w:w="1838" w:type="dxa"/>
          </w:tcPr>
          <w:p w14:paraId="43886DBB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992" w:type="dxa"/>
            <w:vAlign w:val="center"/>
          </w:tcPr>
          <w:p w14:paraId="63E6715A" w14:textId="64F58FB5" w:rsidR="00913434" w:rsidRPr="00F03DC6" w:rsidRDefault="00157E1E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9</w:t>
            </w:r>
            <w:r w:rsidR="0091343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1A978268" w14:textId="7DCB6CCD" w:rsidR="00913434" w:rsidRPr="00F03DC6" w:rsidRDefault="00157E1E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6</w:t>
            </w:r>
            <w:r w:rsidR="0091343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-2.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41729B29" w14:textId="5B9328FE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2.</w:t>
            </w:r>
            <w:r w:rsidR="000572B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64B74364" w14:textId="6F555AAB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-2.</w:t>
            </w:r>
            <w:r w:rsidR="000572B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89" w:type="dxa"/>
          </w:tcPr>
          <w:p w14:paraId="4EAFF2E7" w14:textId="178E36A4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2.3***</w:t>
            </w:r>
          </w:p>
        </w:tc>
        <w:tc>
          <w:tcPr>
            <w:tcW w:w="993" w:type="dxa"/>
          </w:tcPr>
          <w:p w14:paraId="1133C8DC" w14:textId="0D993639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9-2.7</w:t>
            </w:r>
          </w:p>
        </w:tc>
        <w:tc>
          <w:tcPr>
            <w:tcW w:w="992" w:type="dxa"/>
          </w:tcPr>
          <w:p w14:paraId="57C8AFE8" w14:textId="7DFFF28C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2.4***</w:t>
            </w:r>
          </w:p>
        </w:tc>
        <w:tc>
          <w:tcPr>
            <w:tcW w:w="992" w:type="dxa"/>
          </w:tcPr>
          <w:p w14:paraId="7D265DAC" w14:textId="4A669957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2.0-2.8</w:t>
            </w:r>
          </w:p>
        </w:tc>
      </w:tr>
      <w:tr w:rsidR="00F03DC6" w:rsidRPr="00F03DC6" w14:paraId="1D4D644B" w14:textId="43E47EFB" w:rsidTr="00AA6A74">
        <w:tc>
          <w:tcPr>
            <w:tcW w:w="9776" w:type="dxa"/>
            <w:gridSpan w:val="9"/>
            <w:vAlign w:val="center"/>
          </w:tcPr>
          <w:p w14:paraId="2FE82CFD" w14:textId="3D002426" w:rsidR="00913434" w:rsidRPr="00F03DC6" w:rsidRDefault="00913434" w:rsidP="009E78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Know Danger in Pregnancy</w:t>
            </w:r>
          </w:p>
        </w:tc>
      </w:tr>
      <w:tr w:rsidR="00F03DC6" w:rsidRPr="00F03DC6" w14:paraId="6E2B35AD" w14:textId="7912BC86" w:rsidTr="00913434">
        <w:tc>
          <w:tcPr>
            <w:tcW w:w="1838" w:type="dxa"/>
          </w:tcPr>
          <w:p w14:paraId="3D0D5069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42D2AAB4" w14:textId="7E83CAB8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26EB9E13" w14:textId="558D26DD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381BFAD9" w14:textId="0BFF0290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2473164C" w14:textId="3BB8CA19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3874864A" w14:textId="0E6E36B9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78891CC6" w14:textId="353607FD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7722878" w14:textId="74DD31E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ED75FFB" w14:textId="64D03F3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167B51F4" w14:textId="078A1167" w:rsidTr="00913434">
        <w:tc>
          <w:tcPr>
            <w:tcW w:w="1838" w:type="dxa"/>
          </w:tcPr>
          <w:p w14:paraId="0AB72669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2F4947A9" w14:textId="7F6D5B59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294EFD1B" w14:textId="7777777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1.6</w:t>
            </w:r>
          </w:p>
        </w:tc>
        <w:tc>
          <w:tcPr>
            <w:tcW w:w="992" w:type="dxa"/>
            <w:vAlign w:val="center"/>
          </w:tcPr>
          <w:p w14:paraId="5650BF10" w14:textId="43325BB2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72BEA2E0" w14:textId="2B09E82F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89" w:type="dxa"/>
          </w:tcPr>
          <w:p w14:paraId="53BDDE33" w14:textId="7E8890E1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993" w:type="dxa"/>
          </w:tcPr>
          <w:p w14:paraId="0F3CAFCF" w14:textId="79715E50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-1.5</w:t>
            </w:r>
          </w:p>
        </w:tc>
        <w:tc>
          <w:tcPr>
            <w:tcW w:w="992" w:type="dxa"/>
          </w:tcPr>
          <w:p w14:paraId="210CBD84" w14:textId="56F5EE7C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992" w:type="dxa"/>
          </w:tcPr>
          <w:p w14:paraId="56CA6180" w14:textId="593DE6CD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1.6</w:t>
            </w:r>
          </w:p>
        </w:tc>
      </w:tr>
      <w:tr w:rsidR="00F03DC6" w:rsidRPr="00F03DC6" w14:paraId="7085B157" w14:textId="2D0B5779" w:rsidTr="00F944FF">
        <w:tc>
          <w:tcPr>
            <w:tcW w:w="9776" w:type="dxa"/>
            <w:gridSpan w:val="9"/>
            <w:vAlign w:val="center"/>
          </w:tcPr>
          <w:p w14:paraId="27278CFB" w14:textId="28CA5BCA" w:rsidR="00913434" w:rsidRPr="00F03DC6" w:rsidRDefault="00913434" w:rsidP="009E78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Last Child Wanted</w:t>
            </w:r>
          </w:p>
        </w:tc>
      </w:tr>
      <w:tr w:rsidR="00F03DC6" w:rsidRPr="00F03DC6" w14:paraId="4C77D1F0" w14:textId="335852B9" w:rsidTr="00913434">
        <w:tc>
          <w:tcPr>
            <w:tcW w:w="1838" w:type="dxa"/>
          </w:tcPr>
          <w:p w14:paraId="53F13A09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684C469B" w14:textId="6C5F3428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513D9242" w14:textId="6C6614CE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4220C1AC" w14:textId="61AEAC3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7DB2B933" w14:textId="7FD078B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4B27D6E9" w14:textId="35DB597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3FCF27C5" w14:textId="3B03D697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F23F8A5" w14:textId="1D4C26B7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E6A5F5E" w14:textId="0D75F56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6E8E6E59" w14:textId="31D98306" w:rsidTr="00913434">
        <w:tc>
          <w:tcPr>
            <w:tcW w:w="1838" w:type="dxa"/>
          </w:tcPr>
          <w:p w14:paraId="2BBDBA22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289A6AF1" w14:textId="0B652E04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4705690E" w14:textId="59D384ED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157E1E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992" w:type="dxa"/>
            <w:vAlign w:val="center"/>
          </w:tcPr>
          <w:p w14:paraId="359C1F32" w14:textId="054EBE53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**</w:t>
            </w:r>
            <w:r w:rsidR="000572B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5" w:type="dxa"/>
            <w:vAlign w:val="center"/>
          </w:tcPr>
          <w:p w14:paraId="4165843A" w14:textId="3ECEE7E2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0572B4"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989" w:type="dxa"/>
          </w:tcPr>
          <w:p w14:paraId="28BC9660" w14:textId="0B8344EB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6***</w:t>
            </w:r>
          </w:p>
        </w:tc>
        <w:tc>
          <w:tcPr>
            <w:tcW w:w="993" w:type="dxa"/>
          </w:tcPr>
          <w:p w14:paraId="63008C80" w14:textId="0B5A7C16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4-1.9</w:t>
            </w:r>
          </w:p>
        </w:tc>
        <w:tc>
          <w:tcPr>
            <w:tcW w:w="992" w:type="dxa"/>
          </w:tcPr>
          <w:p w14:paraId="1158731B" w14:textId="26C658BF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992" w:type="dxa"/>
          </w:tcPr>
          <w:p w14:paraId="008449E9" w14:textId="7E4F33D1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1.3-1.6</w:t>
            </w:r>
          </w:p>
        </w:tc>
      </w:tr>
      <w:tr w:rsidR="00F03DC6" w:rsidRPr="00F03DC6" w14:paraId="6175CD0D" w14:textId="6E14231E" w:rsidTr="00E94640">
        <w:tc>
          <w:tcPr>
            <w:tcW w:w="9776" w:type="dxa"/>
            <w:gridSpan w:val="9"/>
            <w:vAlign w:val="center"/>
          </w:tcPr>
          <w:p w14:paraId="15942DF0" w14:textId="447125F0" w:rsidR="00913434" w:rsidRPr="00F03DC6" w:rsidRDefault="00913434" w:rsidP="009E78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Health Insurance</w:t>
            </w:r>
          </w:p>
        </w:tc>
      </w:tr>
      <w:tr w:rsidR="00F03DC6" w:rsidRPr="00F03DC6" w14:paraId="7CECDBFE" w14:textId="70B30EC0" w:rsidTr="00913434">
        <w:tc>
          <w:tcPr>
            <w:tcW w:w="1838" w:type="dxa"/>
          </w:tcPr>
          <w:p w14:paraId="7F486135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16C62744" w14:textId="2374D7B7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4ADD1CAA" w14:textId="73D5ECA2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1FA1921B" w14:textId="74E052A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146EE250" w14:textId="1B16CA5A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27E0BA52" w14:textId="14D2987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0C00A3A5" w14:textId="6E2EDE58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4997262" w14:textId="1714D81F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049CF4B" w14:textId="15B3E45F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01B8AB15" w14:textId="4AA22751" w:rsidTr="00913434">
        <w:tc>
          <w:tcPr>
            <w:tcW w:w="1838" w:type="dxa"/>
          </w:tcPr>
          <w:p w14:paraId="25C0A3AC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6A53D5D3" w14:textId="7777777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***</w:t>
            </w:r>
          </w:p>
        </w:tc>
        <w:tc>
          <w:tcPr>
            <w:tcW w:w="993" w:type="dxa"/>
            <w:vAlign w:val="center"/>
          </w:tcPr>
          <w:p w14:paraId="2D3EDF6A" w14:textId="58B1EC58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600D9E3A" w14:textId="7777777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***</w:t>
            </w:r>
          </w:p>
        </w:tc>
        <w:tc>
          <w:tcPr>
            <w:tcW w:w="995" w:type="dxa"/>
            <w:vAlign w:val="center"/>
          </w:tcPr>
          <w:p w14:paraId="057C042B" w14:textId="7777777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4</w:t>
            </w:r>
          </w:p>
        </w:tc>
        <w:tc>
          <w:tcPr>
            <w:tcW w:w="989" w:type="dxa"/>
          </w:tcPr>
          <w:p w14:paraId="28012F6E" w14:textId="6A1E677D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993" w:type="dxa"/>
          </w:tcPr>
          <w:p w14:paraId="077571A7" w14:textId="34D5E1CE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-1.5</w:t>
            </w:r>
          </w:p>
        </w:tc>
        <w:tc>
          <w:tcPr>
            <w:tcW w:w="992" w:type="dxa"/>
          </w:tcPr>
          <w:p w14:paraId="0ABAAE86" w14:textId="63B1B197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***</w:t>
            </w:r>
          </w:p>
        </w:tc>
        <w:tc>
          <w:tcPr>
            <w:tcW w:w="992" w:type="dxa"/>
          </w:tcPr>
          <w:p w14:paraId="49CB3BAC" w14:textId="315938E6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3</w:t>
            </w:r>
          </w:p>
        </w:tc>
      </w:tr>
      <w:tr w:rsidR="00F03DC6" w:rsidRPr="00F03DC6" w14:paraId="11767C44" w14:textId="14BD08E2" w:rsidTr="00F21C09">
        <w:tc>
          <w:tcPr>
            <w:tcW w:w="9776" w:type="dxa"/>
            <w:gridSpan w:val="9"/>
            <w:vAlign w:val="center"/>
          </w:tcPr>
          <w:p w14:paraId="330A7FF3" w14:textId="29D62B7B" w:rsidR="00913434" w:rsidRPr="00F03DC6" w:rsidRDefault="00913434" w:rsidP="009E78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Distance to Healthcare</w:t>
            </w:r>
          </w:p>
        </w:tc>
      </w:tr>
      <w:tr w:rsidR="00F03DC6" w:rsidRPr="00F03DC6" w14:paraId="2EBAD0E8" w14:textId="34DB4972" w:rsidTr="00065202">
        <w:tc>
          <w:tcPr>
            <w:tcW w:w="1838" w:type="dxa"/>
          </w:tcPr>
          <w:p w14:paraId="098A08C2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t a big problem</w:t>
            </w:r>
          </w:p>
        </w:tc>
        <w:tc>
          <w:tcPr>
            <w:tcW w:w="992" w:type="dxa"/>
          </w:tcPr>
          <w:p w14:paraId="0F7EBBF8" w14:textId="287AA898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0BFDC322" w14:textId="6ABBC9FA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1339F02" w14:textId="62419F95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</w:tcPr>
          <w:p w14:paraId="5467D748" w14:textId="6B1CAE68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56268CA7" w14:textId="5E485CAD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1B007A63" w14:textId="19183DA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C5CE8AF" w14:textId="520108BA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B9D6EC8" w14:textId="0CB8AD1A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4E194410" w14:textId="41AFDCBA" w:rsidTr="00913434">
        <w:tc>
          <w:tcPr>
            <w:tcW w:w="1838" w:type="dxa"/>
          </w:tcPr>
          <w:p w14:paraId="4FED0F66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Big problem</w:t>
            </w:r>
          </w:p>
        </w:tc>
        <w:tc>
          <w:tcPr>
            <w:tcW w:w="992" w:type="dxa"/>
            <w:vAlign w:val="center"/>
          </w:tcPr>
          <w:p w14:paraId="5474A1F5" w14:textId="692AB1E1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3" w:type="dxa"/>
            <w:vAlign w:val="center"/>
          </w:tcPr>
          <w:p w14:paraId="19760F0B" w14:textId="16493C2C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center"/>
          </w:tcPr>
          <w:p w14:paraId="612BE712" w14:textId="1A7BA04D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5" w:type="dxa"/>
            <w:vAlign w:val="center"/>
          </w:tcPr>
          <w:p w14:paraId="6C4C81B7" w14:textId="1D60F75E" w:rsidR="00913434" w:rsidRPr="00F03DC6" w:rsidRDefault="001F177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91343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89" w:type="dxa"/>
          </w:tcPr>
          <w:p w14:paraId="273AFC73" w14:textId="2B149143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8**</w:t>
            </w:r>
          </w:p>
        </w:tc>
        <w:tc>
          <w:tcPr>
            <w:tcW w:w="993" w:type="dxa"/>
          </w:tcPr>
          <w:p w14:paraId="1F02F9ED" w14:textId="1D61DA66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-1.0</w:t>
            </w:r>
          </w:p>
        </w:tc>
        <w:tc>
          <w:tcPr>
            <w:tcW w:w="992" w:type="dxa"/>
          </w:tcPr>
          <w:p w14:paraId="7C6E5FBE" w14:textId="68874596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***</w:t>
            </w:r>
          </w:p>
        </w:tc>
        <w:tc>
          <w:tcPr>
            <w:tcW w:w="992" w:type="dxa"/>
          </w:tcPr>
          <w:p w14:paraId="12B39EE5" w14:textId="7B2622FD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-0.8</w:t>
            </w:r>
          </w:p>
        </w:tc>
      </w:tr>
      <w:tr w:rsidR="00F03DC6" w:rsidRPr="00F03DC6" w14:paraId="69059479" w14:textId="0FE36A12" w:rsidTr="00D9534B">
        <w:tc>
          <w:tcPr>
            <w:tcW w:w="9776" w:type="dxa"/>
            <w:gridSpan w:val="9"/>
            <w:vAlign w:val="center"/>
          </w:tcPr>
          <w:p w14:paraId="2268F4D4" w14:textId="368337F5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Household Wealth</w:t>
            </w:r>
          </w:p>
        </w:tc>
      </w:tr>
      <w:tr w:rsidR="00F03DC6" w:rsidRPr="00F03DC6" w14:paraId="0DBD70A6" w14:textId="2F853D03" w:rsidTr="00913434">
        <w:tc>
          <w:tcPr>
            <w:tcW w:w="1838" w:type="dxa"/>
          </w:tcPr>
          <w:p w14:paraId="161DE4D0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Poorest</w:t>
            </w:r>
          </w:p>
        </w:tc>
        <w:tc>
          <w:tcPr>
            <w:tcW w:w="992" w:type="dxa"/>
            <w:vAlign w:val="center"/>
          </w:tcPr>
          <w:p w14:paraId="13DFC6E6" w14:textId="4865CE79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0ADE1609" w14:textId="40857E5C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05001EC1" w14:textId="2255CF4C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70A89087" w14:textId="47FC8DB0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1A0D70C7" w14:textId="08FDFD6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25313EB7" w14:textId="12EE8CBE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4237465" w14:textId="649A1D5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5826752" w14:textId="07640439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626D5A90" w14:textId="16C2765B" w:rsidTr="00913434">
        <w:tc>
          <w:tcPr>
            <w:tcW w:w="1838" w:type="dxa"/>
          </w:tcPr>
          <w:p w14:paraId="37974F78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Poorer</w:t>
            </w:r>
          </w:p>
        </w:tc>
        <w:tc>
          <w:tcPr>
            <w:tcW w:w="992" w:type="dxa"/>
            <w:vAlign w:val="center"/>
          </w:tcPr>
          <w:p w14:paraId="42D08D27" w14:textId="1C6290EC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3" w:type="dxa"/>
            <w:vAlign w:val="center"/>
          </w:tcPr>
          <w:p w14:paraId="55C3F3D9" w14:textId="167D3B21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596EAE23" w14:textId="1FD2A40C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061B5A8C" w14:textId="151D7D17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7</w:t>
            </w:r>
          </w:p>
        </w:tc>
        <w:tc>
          <w:tcPr>
            <w:tcW w:w="989" w:type="dxa"/>
          </w:tcPr>
          <w:p w14:paraId="39301CE5" w14:textId="627E295D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993" w:type="dxa"/>
          </w:tcPr>
          <w:p w14:paraId="3F91C55F" w14:textId="22E6D9FD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1.7</w:t>
            </w:r>
          </w:p>
        </w:tc>
        <w:tc>
          <w:tcPr>
            <w:tcW w:w="992" w:type="dxa"/>
          </w:tcPr>
          <w:p w14:paraId="51B84F66" w14:textId="1E144833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***</w:t>
            </w:r>
          </w:p>
        </w:tc>
        <w:tc>
          <w:tcPr>
            <w:tcW w:w="992" w:type="dxa"/>
          </w:tcPr>
          <w:p w14:paraId="3D433210" w14:textId="079DE3AB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5</w:t>
            </w:r>
          </w:p>
        </w:tc>
      </w:tr>
      <w:tr w:rsidR="00F03DC6" w:rsidRPr="00F03DC6" w14:paraId="363784C0" w14:textId="55E461B5" w:rsidTr="00913434">
        <w:tc>
          <w:tcPr>
            <w:tcW w:w="1838" w:type="dxa"/>
          </w:tcPr>
          <w:p w14:paraId="18383EE0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Middle </w:t>
            </w:r>
          </w:p>
        </w:tc>
        <w:tc>
          <w:tcPr>
            <w:tcW w:w="992" w:type="dxa"/>
            <w:vAlign w:val="center"/>
          </w:tcPr>
          <w:p w14:paraId="40D0D4D1" w14:textId="1C064351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26812DAB" w14:textId="14FB468E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44C1C77F" w14:textId="728DE13B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590F2CD3" w14:textId="77AFD729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9" w:type="dxa"/>
          </w:tcPr>
          <w:p w14:paraId="4A2FE926" w14:textId="2BE586F7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9***</w:t>
            </w:r>
          </w:p>
        </w:tc>
        <w:tc>
          <w:tcPr>
            <w:tcW w:w="993" w:type="dxa"/>
          </w:tcPr>
          <w:p w14:paraId="7CD1F116" w14:textId="0D458AD1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6-2.3</w:t>
            </w:r>
          </w:p>
        </w:tc>
        <w:tc>
          <w:tcPr>
            <w:tcW w:w="992" w:type="dxa"/>
          </w:tcPr>
          <w:p w14:paraId="517081DA" w14:textId="1AA19704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6***</w:t>
            </w:r>
          </w:p>
        </w:tc>
        <w:tc>
          <w:tcPr>
            <w:tcW w:w="992" w:type="dxa"/>
          </w:tcPr>
          <w:p w14:paraId="35854B0D" w14:textId="39EFADE3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1.8</w:t>
            </w:r>
          </w:p>
        </w:tc>
      </w:tr>
      <w:tr w:rsidR="00F03DC6" w:rsidRPr="00F03DC6" w14:paraId="47F0AA24" w14:textId="559CF395" w:rsidTr="00913434">
        <w:tc>
          <w:tcPr>
            <w:tcW w:w="1838" w:type="dxa"/>
          </w:tcPr>
          <w:p w14:paraId="0AEC9B63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Richer </w:t>
            </w:r>
          </w:p>
        </w:tc>
        <w:tc>
          <w:tcPr>
            <w:tcW w:w="992" w:type="dxa"/>
            <w:vAlign w:val="center"/>
          </w:tcPr>
          <w:p w14:paraId="3211CC14" w14:textId="43548652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6FCEEE0F" w14:textId="4BCB8C2D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08FAAA2" w14:textId="1ECCE7C7" w:rsidR="00913434" w:rsidRPr="00F03DC6" w:rsidRDefault="000572B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6</w:t>
            </w:r>
            <w:r w:rsidR="0091343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52920C5A" w14:textId="48F6D56D" w:rsidR="00913434" w:rsidRPr="00F03DC6" w:rsidRDefault="000572B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="0091343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91343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9" w:type="dxa"/>
          </w:tcPr>
          <w:p w14:paraId="26CAFFC1" w14:textId="0F962632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4***</w:t>
            </w:r>
          </w:p>
        </w:tc>
        <w:tc>
          <w:tcPr>
            <w:tcW w:w="993" w:type="dxa"/>
          </w:tcPr>
          <w:p w14:paraId="2AB1DD69" w14:textId="184F76F8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0-3.0</w:t>
            </w:r>
          </w:p>
        </w:tc>
        <w:tc>
          <w:tcPr>
            <w:tcW w:w="992" w:type="dxa"/>
          </w:tcPr>
          <w:p w14:paraId="7A63B666" w14:textId="65679360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8***</w:t>
            </w:r>
          </w:p>
        </w:tc>
        <w:tc>
          <w:tcPr>
            <w:tcW w:w="992" w:type="dxa"/>
          </w:tcPr>
          <w:p w14:paraId="01398E5F" w14:textId="0B629127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-2.2</w:t>
            </w:r>
          </w:p>
        </w:tc>
      </w:tr>
      <w:tr w:rsidR="00F03DC6" w:rsidRPr="00F03DC6" w14:paraId="5AC90687" w14:textId="181793ED" w:rsidTr="00913434">
        <w:tc>
          <w:tcPr>
            <w:tcW w:w="1838" w:type="dxa"/>
          </w:tcPr>
          <w:p w14:paraId="76BC11EC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Richest </w:t>
            </w:r>
          </w:p>
        </w:tc>
        <w:tc>
          <w:tcPr>
            <w:tcW w:w="992" w:type="dxa"/>
            <w:vAlign w:val="center"/>
          </w:tcPr>
          <w:p w14:paraId="28088BB0" w14:textId="6A039ED8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</w:t>
            </w:r>
            <w:r w:rsidR="00157E1E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6AE3A9A4" w14:textId="2142F337" w:rsidR="00913434" w:rsidRPr="00F03DC6" w:rsidRDefault="00157E1E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0</w:t>
            </w:r>
            <w:r w:rsidR="00913434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992" w:type="dxa"/>
            <w:vAlign w:val="center"/>
          </w:tcPr>
          <w:p w14:paraId="3AEFD617" w14:textId="2C91635C" w:rsidR="00913434" w:rsidRPr="00F03DC6" w:rsidRDefault="000572B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5</w:t>
            </w:r>
            <w:r w:rsidR="00913434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1DF4FE35" w14:textId="66993736" w:rsidR="00913434" w:rsidRPr="00F03DC6" w:rsidRDefault="000572B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7</w:t>
            </w:r>
            <w:r w:rsidR="00913434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="00913434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.6</w:t>
            </w:r>
          </w:p>
        </w:tc>
        <w:tc>
          <w:tcPr>
            <w:tcW w:w="989" w:type="dxa"/>
          </w:tcPr>
          <w:p w14:paraId="3DF41056" w14:textId="10B14CD0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6***</w:t>
            </w:r>
          </w:p>
        </w:tc>
        <w:tc>
          <w:tcPr>
            <w:tcW w:w="993" w:type="dxa"/>
          </w:tcPr>
          <w:p w14:paraId="6B291F3A" w14:textId="5AAA053E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8-4.6</w:t>
            </w:r>
          </w:p>
        </w:tc>
        <w:tc>
          <w:tcPr>
            <w:tcW w:w="992" w:type="dxa"/>
          </w:tcPr>
          <w:p w14:paraId="23ECE28E" w14:textId="20DB50CA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1***</w:t>
            </w:r>
          </w:p>
        </w:tc>
        <w:tc>
          <w:tcPr>
            <w:tcW w:w="992" w:type="dxa"/>
          </w:tcPr>
          <w:p w14:paraId="5B92B487" w14:textId="001E8E72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7-2.6</w:t>
            </w:r>
          </w:p>
        </w:tc>
      </w:tr>
      <w:tr w:rsidR="00F03DC6" w:rsidRPr="00F03DC6" w14:paraId="0B715E23" w14:textId="262484AF" w:rsidTr="001D5E83">
        <w:tc>
          <w:tcPr>
            <w:tcW w:w="9776" w:type="dxa"/>
            <w:gridSpan w:val="9"/>
            <w:vAlign w:val="center"/>
          </w:tcPr>
          <w:p w14:paraId="62030371" w14:textId="7FF03760" w:rsidR="00913434" w:rsidRPr="00F03DC6" w:rsidRDefault="00913434" w:rsidP="009E78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Woman’s involvement in Decision Making</w:t>
            </w:r>
          </w:p>
        </w:tc>
      </w:tr>
      <w:tr w:rsidR="00F03DC6" w:rsidRPr="00F03DC6" w14:paraId="095E9CEB" w14:textId="28A7E609" w:rsidTr="00913434">
        <w:tc>
          <w:tcPr>
            <w:tcW w:w="1838" w:type="dxa"/>
          </w:tcPr>
          <w:p w14:paraId="1735247B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992" w:type="dxa"/>
            <w:vAlign w:val="center"/>
          </w:tcPr>
          <w:p w14:paraId="6CC54C43" w14:textId="77976A3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680B8E6A" w14:textId="57A90784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1E635DE3" w14:textId="26B8C34E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65159E16" w14:textId="6151463D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3ED17867" w14:textId="52739DC0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7A592DFB" w14:textId="3877B42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0BD07D44" w14:textId="6346269C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C30B4E5" w14:textId="15441999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67CFE343" w14:textId="039895EE" w:rsidTr="00913434">
        <w:tc>
          <w:tcPr>
            <w:tcW w:w="1838" w:type="dxa"/>
          </w:tcPr>
          <w:p w14:paraId="0DB69E91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992" w:type="dxa"/>
            <w:vAlign w:val="center"/>
          </w:tcPr>
          <w:p w14:paraId="31EDE72F" w14:textId="7B514C79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57E1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0ECACCFF" w14:textId="0C402DC0" w:rsidR="00913434" w:rsidRPr="00F03DC6" w:rsidRDefault="00157E1E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91343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1526FABA" w14:textId="23B2C564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5" w:type="dxa"/>
            <w:vAlign w:val="center"/>
          </w:tcPr>
          <w:p w14:paraId="136D6BDE" w14:textId="135FF2B1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-1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89" w:type="dxa"/>
          </w:tcPr>
          <w:p w14:paraId="26457E08" w14:textId="60A64F18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3" w:type="dxa"/>
          </w:tcPr>
          <w:p w14:paraId="7740FA32" w14:textId="3BE66332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-1.1</w:t>
            </w:r>
          </w:p>
        </w:tc>
        <w:tc>
          <w:tcPr>
            <w:tcW w:w="992" w:type="dxa"/>
          </w:tcPr>
          <w:p w14:paraId="50513733" w14:textId="1E9C56BD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992" w:type="dxa"/>
          </w:tcPr>
          <w:p w14:paraId="0FBC6BAF" w14:textId="775FDF14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2</w:t>
            </w:r>
          </w:p>
        </w:tc>
      </w:tr>
      <w:tr w:rsidR="00F03DC6" w:rsidRPr="00F03DC6" w14:paraId="3346174A" w14:textId="4A7BD019" w:rsidTr="00E82B3C">
        <w:tc>
          <w:tcPr>
            <w:tcW w:w="9776" w:type="dxa"/>
            <w:gridSpan w:val="9"/>
            <w:vAlign w:val="center"/>
          </w:tcPr>
          <w:p w14:paraId="0AEB196A" w14:textId="5EC85499" w:rsidR="00913434" w:rsidRPr="00F03DC6" w:rsidRDefault="00913434" w:rsidP="009E78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Urban</w:t>
            </w:r>
          </w:p>
        </w:tc>
      </w:tr>
      <w:tr w:rsidR="00F03DC6" w:rsidRPr="00F03DC6" w14:paraId="2A2D7ACD" w14:textId="783AB22C" w:rsidTr="00913434">
        <w:tc>
          <w:tcPr>
            <w:tcW w:w="1838" w:type="dxa"/>
          </w:tcPr>
          <w:p w14:paraId="22F83013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2659199A" w14:textId="58DD31F0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4337F479" w14:textId="5FB900E8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54AAA364" w14:textId="4DE15117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314B2093" w14:textId="4C47BEF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1201F758" w14:textId="003B0060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00650852" w14:textId="728A0EDB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67021018" w14:textId="3568D94D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7ED24ACD" w14:textId="12653CDC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77847A04" w14:textId="648C8E63" w:rsidTr="00913434">
        <w:tc>
          <w:tcPr>
            <w:tcW w:w="1838" w:type="dxa"/>
          </w:tcPr>
          <w:p w14:paraId="2DCCC452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239439F5" w14:textId="06C54686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F23A4B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08804060" w14:textId="28EAD3A5" w:rsidR="00913434" w:rsidRPr="00F03DC6" w:rsidRDefault="00F23A4B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</w:t>
            </w:r>
            <w:r w:rsidR="00913434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3B326A95" w14:textId="2BFE9C01" w:rsidR="00913434" w:rsidRPr="00F03DC6" w:rsidRDefault="0091343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</w:t>
            </w:r>
            <w:r w:rsidR="001F1773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5" w:type="dxa"/>
            <w:vAlign w:val="center"/>
          </w:tcPr>
          <w:p w14:paraId="182FA974" w14:textId="6A817072" w:rsidR="00913434" w:rsidRPr="00F03DC6" w:rsidRDefault="001F1773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</w:t>
            </w:r>
            <w:r w:rsidR="00913434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3</w:t>
            </w:r>
          </w:p>
        </w:tc>
        <w:tc>
          <w:tcPr>
            <w:tcW w:w="989" w:type="dxa"/>
          </w:tcPr>
          <w:p w14:paraId="2A769497" w14:textId="36ECADFC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8***</w:t>
            </w:r>
          </w:p>
        </w:tc>
        <w:tc>
          <w:tcPr>
            <w:tcW w:w="993" w:type="dxa"/>
          </w:tcPr>
          <w:p w14:paraId="03BB387F" w14:textId="0B7B2CDF" w:rsidR="00913434" w:rsidRPr="00F03DC6" w:rsidRDefault="00DB1543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-2.1</w:t>
            </w:r>
          </w:p>
        </w:tc>
        <w:tc>
          <w:tcPr>
            <w:tcW w:w="992" w:type="dxa"/>
          </w:tcPr>
          <w:p w14:paraId="394504CD" w14:textId="0A8EA539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***</w:t>
            </w:r>
          </w:p>
        </w:tc>
        <w:tc>
          <w:tcPr>
            <w:tcW w:w="992" w:type="dxa"/>
          </w:tcPr>
          <w:p w14:paraId="7F3F45CD" w14:textId="41A73B6E" w:rsidR="00913434" w:rsidRPr="00F03DC6" w:rsidRDefault="00AB2F34" w:rsidP="009E7887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-1.4</w:t>
            </w:r>
          </w:p>
        </w:tc>
      </w:tr>
      <w:tr w:rsidR="00F03DC6" w:rsidRPr="00F03DC6" w14:paraId="1B0E29F5" w14:textId="3965C182" w:rsidTr="00B72213">
        <w:trPr>
          <w:trHeight w:val="50"/>
        </w:trPr>
        <w:tc>
          <w:tcPr>
            <w:tcW w:w="9776" w:type="dxa"/>
            <w:gridSpan w:val="9"/>
            <w:vAlign w:val="center"/>
          </w:tcPr>
          <w:p w14:paraId="0FBD71C5" w14:textId="70C25204" w:rsidR="00913434" w:rsidRPr="00F03DC6" w:rsidRDefault="00913434" w:rsidP="009E788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Region</w:t>
            </w:r>
          </w:p>
        </w:tc>
      </w:tr>
      <w:tr w:rsidR="00F03DC6" w:rsidRPr="00F03DC6" w14:paraId="560183B7" w14:textId="71C2485D" w:rsidTr="00913434">
        <w:tc>
          <w:tcPr>
            <w:tcW w:w="1838" w:type="dxa"/>
          </w:tcPr>
          <w:p w14:paraId="096C4ECF" w14:textId="77777777" w:rsidR="00065202" w:rsidRPr="00F03DC6" w:rsidRDefault="00065202" w:rsidP="00065202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Java-Bali</w:t>
            </w:r>
          </w:p>
        </w:tc>
        <w:tc>
          <w:tcPr>
            <w:tcW w:w="992" w:type="dxa"/>
            <w:vAlign w:val="center"/>
          </w:tcPr>
          <w:p w14:paraId="1B181486" w14:textId="611DB4FC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05D80A70" w14:textId="7E4193BF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4C150F2D" w14:textId="6113074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5EF41CCB" w14:textId="4A82262F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478D33F8" w14:textId="0D3A0086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4CA949BD" w14:textId="0532C2FD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06CAB54" w14:textId="076F2121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55F01A9" w14:textId="4D56B1D3" w:rsidR="00065202" w:rsidRPr="00F03DC6" w:rsidRDefault="00065202" w:rsidP="00065202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22CCA546" w14:textId="68CF7D32" w:rsidTr="00DB1543">
        <w:tc>
          <w:tcPr>
            <w:tcW w:w="1838" w:type="dxa"/>
          </w:tcPr>
          <w:p w14:paraId="1326F9DF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Outer Islands - more Populated</w:t>
            </w:r>
          </w:p>
        </w:tc>
        <w:tc>
          <w:tcPr>
            <w:tcW w:w="992" w:type="dxa"/>
          </w:tcPr>
          <w:p w14:paraId="594C9330" w14:textId="730F8743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69B77499" w14:textId="676F5AA6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3E00FB75" w14:textId="6BD92E8A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*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5" w:type="dxa"/>
          </w:tcPr>
          <w:p w14:paraId="46BB843B" w14:textId="4D2BFB7E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89" w:type="dxa"/>
          </w:tcPr>
          <w:p w14:paraId="645738AE" w14:textId="34816F12" w:rsidR="00913434" w:rsidRPr="00F03DC6" w:rsidRDefault="00DB154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***</w:t>
            </w:r>
          </w:p>
        </w:tc>
        <w:tc>
          <w:tcPr>
            <w:tcW w:w="993" w:type="dxa"/>
          </w:tcPr>
          <w:p w14:paraId="3B8E4917" w14:textId="628EB66F" w:rsidR="00913434" w:rsidRPr="00F03DC6" w:rsidRDefault="00DB154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2-0.7</w:t>
            </w:r>
          </w:p>
        </w:tc>
        <w:tc>
          <w:tcPr>
            <w:tcW w:w="992" w:type="dxa"/>
          </w:tcPr>
          <w:p w14:paraId="1ECB84C2" w14:textId="7706A98B" w:rsidR="00913434" w:rsidRPr="00F03DC6" w:rsidRDefault="00AB2F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***</w:t>
            </w:r>
          </w:p>
        </w:tc>
        <w:tc>
          <w:tcPr>
            <w:tcW w:w="992" w:type="dxa"/>
          </w:tcPr>
          <w:p w14:paraId="7B02C7F8" w14:textId="7505C6E6" w:rsidR="00913434" w:rsidRPr="00F03DC6" w:rsidRDefault="00AB2F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2-0.6</w:t>
            </w:r>
          </w:p>
        </w:tc>
      </w:tr>
      <w:tr w:rsidR="00F03DC6" w:rsidRPr="00F03DC6" w14:paraId="7D760C14" w14:textId="34BE6902" w:rsidTr="00DB1543">
        <w:tc>
          <w:tcPr>
            <w:tcW w:w="1838" w:type="dxa"/>
          </w:tcPr>
          <w:p w14:paraId="1FED401B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Out Islands - less Populated</w:t>
            </w:r>
          </w:p>
        </w:tc>
        <w:tc>
          <w:tcPr>
            <w:tcW w:w="992" w:type="dxa"/>
          </w:tcPr>
          <w:p w14:paraId="6BC0FED5" w14:textId="62D89E43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65FD25F7" w14:textId="0601DFFA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3BA666D9" w14:textId="77777777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5" w:type="dxa"/>
          </w:tcPr>
          <w:p w14:paraId="79C45ECE" w14:textId="02F91B8B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3-0.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89" w:type="dxa"/>
          </w:tcPr>
          <w:p w14:paraId="36C0580A" w14:textId="49FDFEBD" w:rsidR="00913434" w:rsidRPr="00F03DC6" w:rsidRDefault="00DB154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2***</w:t>
            </w:r>
          </w:p>
        </w:tc>
        <w:tc>
          <w:tcPr>
            <w:tcW w:w="993" w:type="dxa"/>
          </w:tcPr>
          <w:p w14:paraId="20FE1BAD" w14:textId="30B65400" w:rsidR="00913434" w:rsidRPr="00F03DC6" w:rsidRDefault="00DB154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-0.4</w:t>
            </w:r>
          </w:p>
        </w:tc>
        <w:tc>
          <w:tcPr>
            <w:tcW w:w="992" w:type="dxa"/>
          </w:tcPr>
          <w:p w14:paraId="19D4550B" w14:textId="56BD30A1" w:rsidR="00913434" w:rsidRPr="00F03DC6" w:rsidRDefault="00AB2F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2***</w:t>
            </w:r>
          </w:p>
        </w:tc>
        <w:tc>
          <w:tcPr>
            <w:tcW w:w="992" w:type="dxa"/>
          </w:tcPr>
          <w:p w14:paraId="07CF4B92" w14:textId="126D1820" w:rsidR="00913434" w:rsidRPr="00F03DC6" w:rsidRDefault="00AB2F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-0.4</w:t>
            </w:r>
          </w:p>
        </w:tc>
      </w:tr>
      <w:tr w:rsidR="00F03DC6" w:rsidRPr="00F03DC6" w14:paraId="67494F04" w14:textId="3692CB59" w:rsidTr="00DB1543">
        <w:tc>
          <w:tcPr>
            <w:tcW w:w="1838" w:type="dxa"/>
          </w:tcPr>
          <w:p w14:paraId="34BA5639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i/>
                <w:color w:val="000000" w:themeColor="text1"/>
                <w:sz w:val="24"/>
                <w:szCs w:val="24"/>
              </w:rPr>
              <w:t>ICC (province level)</w:t>
            </w:r>
          </w:p>
        </w:tc>
        <w:tc>
          <w:tcPr>
            <w:tcW w:w="992" w:type="dxa"/>
          </w:tcPr>
          <w:p w14:paraId="6B8AA564" w14:textId="2848AE56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993" w:type="dxa"/>
          </w:tcPr>
          <w:p w14:paraId="40F7E19E" w14:textId="761D312E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992" w:type="dxa"/>
          </w:tcPr>
          <w:p w14:paraId="009740A5" w14:textId="68750BF7" w:rsidR="00913434" w:rsidRPr="00F03DC6" w:rsidRDefault="001F177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</w:tc>
        <w:tc>
          <w:tcPr>
            <w:tcW w:w="995" w:type="dxa"/>
          </w:tcPr>
          <w:p w14:paraId="4597B00A" w14:textId="3371D9A7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989" w:type="dxa"/>
          </w:tcPr>
          <w:p w14:paraId="3440E659" w14:textId="731A1738" w:rsidR="00913434" w:rsidRPr="00F03DC6" w:rsidRDefault="00DB154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993" w:type="dxa"/>
          </w:tcPr>
          <w:p w14:paraId="5A733366" w14:textId="2555FE0A" w:rsidR="00913434" w:rsidRPr="00F03DC6" w:rsidRDefault="00DB154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68-0.543</w:t>
            </w:r>
          </w:p>
        </w:tc>
        <w:tc>
          <w:tcPr>
            <w:tcW w:w="992" w:type="dxa"/>
          </w:tcPr>
          <w:p w14:paraId="09028E9B" w14:textId="530D8E11" w:rsidR="00913434" w:rsidRPr="00F03DC6" w:rsidRDefault="00AB2F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  <w:tc>
          <w:tcPr>
            <w:tcW w:w="992" w:type="dxa"/>
          </w:tcPr>
          <w:p w14:paraId="388FEEB9" w14:textId="7CC76251" w:rsidR="00913434" w:rsidRPr="00F03DC6" w:rsidRDefault="00AB2F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37-0.447</w:t>
            </w:r>
          </w:p>
        </w:tc>
      </w:tr>
      <w:tr w:rsidR="00F03DC6" w:rsidRPr="00F03DC6" w14:paraId="7D19099B" w14:textId="04C5FD70" w:rsidTr="00DB1543">
        <w:tc>
          <w:tcPr>
            <w:tcW w:w="1838" w:type="dxa"/>
          </w:tcPr>
          <w:p w14:paraId="02693A87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i/>
                <w:color w:val="000000" w:themeColor="text1"/>
                <w:sz w:val="24"/>
                <w:szCs w:val="24"/>
              </w:rPr>
              <w:t>ICC (province and cluster level)</w:t>
            </w:r>
          </w:p>
        </w:tc>
        <w:tc>
          <w:tcPr>
            <w:tcW w:w="992" w:type="dxa"/>
          </w:tcPr>
          <w:p w14:paraId="19F6FA01" w14:textId="7A73986D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F23A4B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993" w:type="dxa"/>
          </w:tcPr>
          <w:p w14:paraId="32E1AB3E" w14:textId="324EF6A4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30</w:t>
            </w:r>
          </w:p>
        </w:tc>
        <w:tc>
          <w:tcPr>
            <w:tcW w:w="992" w:type="dxa"/>
          </w:tcPr>
          <w:p w14:paraId="167340D1" w14:textId="227554D1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14</w:t>
            </w:r>
          </w:p>
        </w:tc>
        <w:tc>
          <w:tcPr>
            <w:tcW w:w="995" w:type="dxa"/>
          </w:tcPr>
          <w:p w14:paraId="5E8A5CDA" w14:textId="74A638E6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1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61</w:t>
            </w:r>
          </w:p>
        </w:tc>
        <w:tc>
          <w:tcPr>
            <w:tcW w:w="989" w:type="dxa"/>
          </w:tcPr>
          <w:p w14:paraId="5F180B12" w14:textId="587586FF" w:rsidR="00913434" w:rsidRPr="00F03DC6" w:rsidRDefault="00DB154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93</w:t>
            </w:r>
          </w:p>
        </w:tc>
        <w:tc>
          <w:tcPr>
            <w:tcW w:w="993" w:type="dxa"/>
          </w:tcPr>
          <w:p w14:paraId="4430B274" w14:textId="66B9B1E3" w:rsidR="00913434" w:rsidRPr="00F03DC6" w:rsidRDefault="00DB154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00-1.049</w:t>
            </w:r>
          </w:p>
        </w:tc>
        <w:tc>
          <w:tcPr>
            <w:tcW w:w="992" w:type="dxa"/>
          </w:tcPr>
          <w:p w14:paraId="32732350" w14:textId="0D8AE6CA" w:rsidR="00913434" w:rsidRPr="00F03DC6" w:rsidRDefault="00AB2F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23</w:t>
            </w:r>
          </w:p>
        </w:tc>
        <w:tc>
          <w:tcPr>
            <w:tcW w:w="992" w:type="dxa"/>
          </w:tcPr>
          <w:p w14:paraId="3A985714" w14:textId="507D4742" w:rsidR="00913434" w:rsidRPr="00F03DC6" w:rsidRDefault="00AB2F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393-0.696</w:t>
            </w:r>
          </w:p>
        </w:tc>
      </w:tr>
      <w:tr w:rsidR="00F03DC6" w:rsidRPr="00F03DC6" w14:paraId="4C9EC386" w14:textId="0151663F" w:rsidTr="00DB1543">
        <w:tc>
          <w:tcPr>
            <w:tcW w:w="1838" w:type="dxa"/>
          </w:tcPr>
          <w:p w14:paraId="44928D86" w14:textId="77777777" w:rsidR="00913434" w:rsidRPr="00F03DC6" w:rsidRDefault="00913434" w:rsidP="009E7887">
            <w:pPr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ICC (province, cluster, and household level)</w:t>
            </w:r>
          </w:p>
        </w:tc>
        <w:tc>
          <w:tcPr>
            <w:tcW w:w="992" w:type="dxa"/>
          </w:tcPr>
          <w:p w14:paraId="454C1E3A" w14:textId="2D888BFB" w:rsidR="00913434" w:rsidRPr="00F03DC6" w:rsidRDefault="00F23A4B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36</w:t>
            </w:r>
          </w:p>
        </w:tc>
        <w:tc>
          <w:tcPr>
            <w:tcW w:w="993" w:type="dxa"/>
          </w:tcPr>
          <w:p w14:paraId="14307B07" w14:textId="5C476E1E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2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0572B4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521</w:t>
            </w:r>
          </w:p>
        </w:tc>
        <w:tc>
          <w:tcPr>
            <w:tcW w:w="992" w:type="dxa"/>
          </w:tcPr>
          <w:p w14:paraId="22EC7ADC" w14:textId="790BA54B" w:rsidR="00913434" w:rsidRPr="00F03DC6" w:rsidRDefault="001F177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95" w:type="dxa"/>
          </w:tcPr>
          <w:p w14:paraId="6532100E" w14:textId="0C011F3C" w:rsidR="00913434" w:rsidRPr="00F03DC6" w:rsidRDefault="009134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09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F1773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444</w:t>
            </w:r>
          </w:p>
        </w:tc>
        <w:tc>
          <w:tcPr>
            <w:tcW w:w="989" w:type="dxa"/>
          </w:tcPr>
          <w:p w14:paraId="61E9E779" w14:textId="032F1729" w:rsidR="00913434" w:rsidRPr="00F03DC6" w:rsidRDefault="00DB154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81</w:t>
            </w:r>
          </w:p>
        </w:tc>
        <w:tc>
          <w:tcPr>
            <w:tcW w:w="993" w:type="dxa"/>
          </w:tcPr>
          <w:p w14:paraId="3B6AD8D1" w14:textId="73864C32" w:rsidR="00913434" w:rsidRPr="00F03DC6" w:rsidRDefault="00DB1543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05-2.203</w:t>
            </w:r>
          </w:p>
        </w:tc>
        <w:tc>
          <w:tcPr>
            <w:tcW w:w="992" w:type="dxa"/>
          </w:tcPr>
          <w:p w14:paraId="5D25695D" w14:textId="716566F0" w:rsidR="00913434" w:rsidRPr="00F03DC6" w:rsidRDefault="00AB2F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341</w:t>
            </w:r>
          </w:p>
        </w:tc>
        <w:tc>
          <w:tcPr>
            <w:tcW w:w="992" w:type="dxa"/>
          </w:tcPr>
          <w:p w14:paraId="2ACC3968" w14:textId="0911B810" w:rsidR="00913434" w:rsidRPr="00F03DC6" w:rsidRDefault="00AB2F34" w:rsidP="00DB1543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053-2.200</w:t>
            </w:r>
          </w:p>
        </w:tc>
      </w:tr>
      <w:tr w:rsidR="001F1773" w:rsidRPr="00F03DC6" w14:paraId="3D49B3DB" w14:textId="77C31F4C" w:rsidTr="001F1773">
        <w:trPr>
          <w:trHeight w:val="171"/>
        </w:trPr>
        <w:tc>
          <w:tcPr>
            <w:tcW w:w="9776" w:type="dxa"/>
            <w:gridSpan w:val="9"/>
          </w:tcPr>
          <w:p w14:paraId="1394AE1F" w14:textId="57A7AD75" w:rsidR="001F1773" w:rsidRPr="00F03DC6" w:rsidRDefault="001F1773" w:rsidP="009E7887">
            <w:pPr>
              <w:spacing w:after="0"/>
              <w:jc w:val="both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n odds ratio is statistically significant at either 1 percent (***), 5 percent (**), or 10 percent (*) of the confidence intervals.</w:t>
            </w:r>
          </w:p>
        </w:tc>
      </w:tr>
      <w:bookmarkEnd w:id="0"/>
    </w:tbl>
    <w:p w14:paraId="087009A3" w14:textId="23CFDA7B" w:rsidR="00E447AF" w:rsidRPr="00F03DC6" w:rsidRDefault="00E447AF">
      <w:pPr>
        <w:rPr>
          <w:color w:val="000000" w:themeColor="text1"/>
        </w:rPr>
      </w:pPr>
    </w:p>
    <w:p w14:paraId="59F65744" w14:textId="77777777" w:rsidR="000A69F8" w:rsidRPr="00F03DC6" w:rsidRDefault="000A69F8">
      <w:pPr>
        <w:spacing w:after="0" w:line="360" w:lineRule="auto"/>
        <w:jc w:val="both"/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</w:pPr>
      <w:r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br w:type="page"/>
      </w:r>
    </w:p>
    <w:p w14:paraId="53D5174C" w14:textId="11393015" w:rsidR="00913434" w:rsidRPr="00F03DC6" w:rsidRDefault="000A69F8" w:rsidP="0091343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Arial Narrow" w:hAnsi="Times New Roman" w:cs="Times New Roman"/>
          <w:bCs/>
          <w:color w:val="000000" w:themeColor="text1"/>
          <w:sz w:val="24"/>
          <w:szCs w:val="24"/>
        </w:rPr>
      </w:pPr>
      <w:r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lastRenderedPageBreak/>
        <w:t>Supplementary Table 4</w:t>
      </w:r>
      <w:r w:rsidR="00913434" w:rsidRPr="00F03DC6">
        <w:rPr>
          <w:rFonts w:ascii="Times New Roman" w:eastAsia="Arial Narrow" w:hAnsi="Times New Roman" w:cs="Times New Roman"/>
          <w:color w:val="000000" w:themeColor="text1"/>
          <w:sz w:val="24"/>
          <w:szCs w:val="24"/>
        </w:rPr>
        <w:t xml:space="preserve">. Multilevel logistic regression of continuum of care in child health: </w:t>
      </w:r>
      <w:r w:rsidR="00913434" w:rsidRPr="00F03DC6">
        <w:rPr>
          <w:rFonts w:ascii="Times New Roman" w:eastAsia="Arial Narrow" w:hAnsi="Times New Roman" w:cs="Times New Roman"/>
          <w:bCs/>
          <w:color w:val="000000" w:themeColor="text1"/>
          <w:sz w:val="24"/>
          <w:szCs w:val="24"/>
        </w:rPr>
        <w:t>unweighted analyses</w:t>
      </w:r>
    </w:p>
    <w:tbl>
      <w:tblPr>
        <w:tblW w:w="11340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992"/>
        <w:gridCol w:w="993"/>
        <w:gridCol w:w="992"/>
        <w:gridCol w:w="995"/>
        <w:gridCol w:w="989"/>
        <w:gridCol w:w="993"/>
        <w:gridCol w:w="992"/>
        <w:gridCol w:w="992"/>
        <w:gridCol w:w="992"/>
        <w:gridCol w:w="992"/>
      </w:tblGrid>
      <w:tr w:rsidR="00F03DC6" w:rsidRPr="00F03DC6" w14:paraId="6BDBE430" w14:textId="6358639B" w:rsidTr="00620959">
        <w:trPr>
          <w:trHeight w:val="691"/>
        </w:trPr>
        <w:tc>
          <w:tcPr>
            <w:tcW w:w="1418" w:type="dxa"/>
            <w:vMerge w:val="restart"/>
            <w:vAlign w:val="center"/>
          </w:tcPr>
          <w:p w14:paraId="1B04199C" w14:textId="77777777" w:rsidR="007C2B3E" w:rsidRPr="00F03DC6" w:rsidRDefault="007C2B3E" w:rsidP="0008480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985" w:type="dxa"/>
            <w:gridSpan w:val="2"/>
            <w:vAlign w:val="center"/>
          </w:tcPr>
          <w:p w14:paraId="0757360A" w14:textId="77777777" w:rsidR="007C2B3E" w:rsidRPr="00F03DC6" w:rsidRDefault="007C2B3E" w:rsidP="0008480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NC</w:t>
            </w:r>
          </w:p>
        </w:tc>
        <w:tc>
          <w:tcPr>
            <w:tcW w:w="1987" w:type="dxa"/>
            <w:gridSpan w:val="2"/>
            <w:vAlign w:val="center"/>
          </w:tcPr>
          <w:p w14:paraId="37C0D23C" w14:textId="77777777" w:rsidR="007C2B3E" w:rsidRPr="00F03DC6" w:rsidRDefault="007C2B3E" w:rsidP="0008480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NC + SBA</w:t>
            </w:r>
          </w:p>
        </w:tc>
        <w:tc>
          <w:tcPr>
            <w:tcW w:w="1982" w:type="dxa"/>
            <w:gridSpan w:val="2"/>
            <w:vAlign w:val="center"/>
          </w:tcPr>
          <w:p w14:paraId="7B4E0EE7" w14:textId="77777777" w:rsidR="007C2B3E" w:rsidRPr="00F03DC6" w:rsidRDefault="007C2B3E" w:rsidP="0008480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NC + SBA + FB</w:t>
            </w:r>
          </w:p>
        </w:tc>
        <w:tc>
          <w:tcPr>
            <w:tcW w:w="1984" w:type="dxa"/>
            <w:gridSpan w:val="2"/>
            <w:vAlign w:val="center"/>
          </w:tcPr>
          <w:p w14:paraId="7C9E9C37" w14:textId="77777777" w:rsidR="007C2B3E" w:rsidRPr="00F03DC6" w:rsidRDefault="007C2B3E" w:rsidP="0008480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NC + SBA + FB + PNC</w:t>
            </w:r>
          </w:p>
        </w:tc>
        <w:tc>
          <w:tcPr>
            <w:tcW w:w="1984" w:type="dxa"/>
            <w:gridSpan w:val="2"/>
          </w:tcPr>
          <w:p w14:paraId="50F22718" w14:textId="5E30C403" w:rsidR="007C2B3E" w:rsidRPr="00F03DC6" w:rsidRDefault="007C2B3E" w:rsidP="0008480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NC + SBA + FB + PNC + Vaccination</w:t>
            </w:r>
          </w:p>
        </w:tc>
      </w:tr>
      <w:tr w:rsidR="00F03DC6" w:rsidRPr="00F03DC6" w14:paraId="454583D2" w14:textId="74D2B23C" w:rsidTr="00AE6D2C">
        <w:trPr>
          <w:trHeight w:val="373"/>
        </w:trPr>
        <w:tc>
          <w:tcPr>
            <w:tcW w:w="1418" w:type="dxa"/>
            <w:vMerge/>
          </w:tcPr>
          <w:p w14:paraId="6DCDE92A" w14:textId="77777777" w:rsidR="007C2B3E" w:rsidRPr="00F03DC6" w:rsidRDefault="007C2B3E" w:rsidP="007C2B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F76E779" w14:textId="77777777" w:rsidR="007C2B3E" w:rsidRPr="00F03DC6" w:rsidRDefault="007C2B3E" w:rsidP="007C2B3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993" w:type="dxa"/>
            <w:vAlign w:val="center"/>
          </w:tcPr>
          <w:p w14:paraId="5F9AC022" w14:textId="77777777" w:rsidR="007C2B3E" w:rsidRPr="00F03DC6" w:rsidRDefault="007C2B3E" w:rsidP="007C2B3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I 95%</w:t>
            </w:r>
          </w:p>
        </w:tc>
        <w:tc>
          <w:tcPr>
            <w:tcW w:w="992" w:type="dxa"/>
            <w:vAlign w:val="center"/>
          </w:tcPr>
          <w:p w14:paraId="4EC9B483" w14:textId="77777777" w:rsidR="007C2B3E" w:rsidRPr="00F03DC6" w:rsidRDefault="007C2B3E" w:rsidP="007C2B3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995" w:type="dxa"/>
            <w:vAlign w:val="center"/>
          </w:tcPr>
          <w:p w14:paraId="2B1EEF77" w14:textId="77777777" w:rsidR="007C2B3E" w:rsidRPr="00F03DC6" w:rsidRDefault="007C2B3E" w:rsidP="007C2B3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I 95%</w:t>
            </w:r>
          </w:p>
        </w:tc>
        <w:tc>
          <w:tcPr>
            <w:tcW w:w="989" w:type="dxa"/>
            <w:vAlign w:val="center"/>
          </w:tcPr>
          <w:p w14:paraId="5CD574F5" w14:textId="77777777" w:rsidR="007C2B3E" w:rsidRPr="00F03DC6" w:rsidRDefault="007C2B3E" w:rsidP="007C2B3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993" w:type="dxa"/>
            <w:vAlign w:val="center"/>
          </w:tcPr>
          <w:p w14:paraId="03F4B4D9" w14:textId="77777777" w:rsidR="007C2B3E" w:rsidRPr="00F03DC6" w:rsidRDefault="007C2B3E" w:rsidP="007C2B3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I 95%</w:t>
            </w:r>
          </w:p>
        </w:tc>
        <w:tc>
          <w:tcPr>
            <w:tcW w:w="992" w:type="dxa"/>
            <w:vAlign w:val="center"/>
          </w:tcPr>
          <w:p w14:paraId="5DCA9424" w14:textId="77777777" w:rsidR="007C2B3E" w:rsidRPr="00F03DC6" w:rsidRDefault="007C2B3E" w:rsidP="007C2B3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992" w:type="dxa"/>
            <w:vAlign w:val="center"/>
          </w:tcPr>
          <w:p w14:paraId="3FA20278" w14:textId="77777777" w:rsidR="007C2B3E" w:rsidRPr="00F03DC6" w:rsidRDefault="007C2B3E" w:rsidP="007C2B3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I 95%</w:t>
            </w:r>
          </w:p>
        </w:tc>
        <w:tc>
          <w:tcPr>
            <w:tcW w:w="992" w:type="dxa"/>
            <w:vAlign w:val="center"/>
          </w:tcPr>
          <w:p w14:paraId="1B932953" w14:textId="7D9AFC0C" w:rsidR="007C2B3E" w:rsidRPr="00F03DC6" w:rsidRDefault="007C2B3E" w:rsidP="007C2B3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992" w:type="dxa"/>
            <w:vAlign w:val="center"/>
          </w:tcPr>
          <w:p w14:paraId="520CA4ED" w14:textId="3DC46274" w:rsidR="007C2B3E" w:rsidRPr="00F03DC6" w:rsidRDefault="007C2B3E" w:rsidP="007C2B3E">
            <w:pPr>
              <w:spacing w:after="0"/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I 95%</w:t>
            </w:r>
          </w:p>
        </w:tc>
      </w:tr>
      <w:tr w:rsidR="00F03DC6" w:rsidRPr="00F03DC6" w14:paraId="7E8600F8" w14:textId="4A1FFF20" w:rsidTr="007D5A66">
        <w:tc>
          <w:tcPr>
            <w:tcW w:w="11340" w:type="dxa"/>
            <w:gridSpan w:val="11"/>
          </w:tcPr>
          <w:p w14:paraId="488B3F19" w14:textId="3DDE059A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Age at delivery (years)</w:t>
            </w:r>
          </w:p>
        </w:tc>
      </w:tr>
      <w:tr w:rsidR="00F03DC6" w:rsidRPr="00F03DC6" w14:paraId="60AE6399" w14:textId="21007F12" w:rsidTr="007C2B3E">
        <w:tc>
          <w:tcPr>
            <w:tcW w:w="1418" w:type="dxa"/>
          </w:tcPr>
          <w:p w14:paraId="75E03156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 xml:space="preserve">&lt; 20 </w:t>
            </w:r>
          </w:p>
        </w:tc>
        <w:tc>
          <w:tcPr>
            <w:tcW w:w="992" w:type="dxa"/>
            <w:vAlign w:val="center"/>
          </w:tcPr>
          <w:p w14:paraId="34D1AB33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***</w:t>
            </w:r>
          </w:p>
        </w:tc>
        <w:tc>
          <w:tcPr>
            <w:tcW w:w="993" w:type="dxa"/>
            <w:vAlign w:val="center"/>
          </w:tcPr>
          <w:p w14:paraId="6AA1A036" w14:textId="21A50F5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-0.</w:t>
            </w:r>
            <w:r w:rsidR="00A51326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558C2BE8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5" w:type="dxa"/>
            <w:vAlign w:val="center"/>
          </w:tcPr>
          <w:p w14:paraId="7D7D3985" w14:textId="144A4018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7A3A4F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6</w:t>
            </w:r>
          </w:p>
        </w:tc>
        <w:tc>
          <w:tcPr>
            <w:tcW w:w="989" w:type="dxa"/>
          </w:tcPr>
          <w:p w14:paraId="4814A624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3" w:type="dxa"/>
          </w:tcPr>
          <w:p w14:paraId="5B36929C" w14:textId="12D1821E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710628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</w:t>
            </w:r>
            <w:r w:rsidR="00710628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57A35B37" w14:textId="64F3D1D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4B6F6C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30EF2014" w14:textId="59129DC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-0.</w:t>
            </w:r>
            <w:r w:rsidR="004B6F6C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4B85064D" w14:textId="4A0F3DEC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**</w:t>
            </w:r>
          </w:p>
        </w:tc>
        <w:tc>
          <w:tcPr>
            <w:tcW w:w="992" w:type="dxa"/>
          </w:tcPr>
          <w:p w14:paraId="2B1798FA" w14:textId="3072B640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-0.9</w:t>
            </w:r>
          </w:p>
        </w:tc>
      </w:tr>
      <w:tr w:rsidR="00F03DC6" w:rsidRPr="00F03DC6" w14:paraId="4BB4186C" w14:textId="43547494" w:rsidTr="007C2B3E">
        <w:tc>
          <w:tcPr>
            <w:tcW w:w="1418" w:type="dxa"/>
          </w:tcPr>
          <w:p w14:paraId="1D2FD799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0-35</w:t>
            </w:r>
          </w:p>
        </w:tc>
        <w:tc>
          <w:tcPr>
            <w:tcW w:w="992" w:type="dxa"/>
            <w:vAlign w:val="center"/>
          </w:tcPr>
          <w:p w14:paraId="4F6EDB74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6AE5C6EE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0C0D97D8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0086E4DB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52065F8D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598C94B1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013121E5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4EE0EA1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0F5CCA6C" w14:textId="341926AD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A092FBA" w14:textId="43ED87CD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792DC486" w14:textId="6D78C3DD" w:rsidTr="007C2B3E">
        <w:tc>
          <w:tcPr>
            <w:tcW w:w="1418" w:type="dxa"/>
          </w:tcPr>
          <w:p w14:paraId="5719B5AF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&gt; 35</w:t>
            </w:r>
          </w:p>
        </w:tc>
        <w:tc>
          <w:tcPr>
            <w:tcW w:w="992" w:type="dxa"/>
            <w:vAlign w:val="center"/>
          </w:tcPr>
          <w:p w14:paraId="105BDB3C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93" w:type="dxa"/>
            <w:vAlign w:val="center"/>
          </w:tcPr>
          <w:p w14:paraId="2EF64C6A" w14:textId="318FCCA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A51326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1</w:t>
            </w:r>
          </w:p>
        </w:tc>
        <w:tc>
          <w:tcPr>
            <w:tcW w:w="992" w:type="dxa"/>
            <w:vAlign w:val="center"/>
          </w:tcPr>
          <w:p w14:paraId="39DE3A27" w14:textId="645FB120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5" w:type="dxa"/>
            <w:vAlign w:val="center"/>
          </w:tcPr>
          <w:p w14:paraId="1D69B420" w14:textId="5AF6AA48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-1.</w:t>
            </w:r>
            <w:r w:rsidR="007A3A4F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9" w:type="dxa"/>
          </w:tcPr>
          <w:p w14:paraId="7B2FEDD0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**</w:t>
            </w:r>
          </w:p>
        </w:tc>
        <w:tc>
          <w:tcPr>
            <w:tcW w:w="993" w:type="dxa"/>
          </w:tcPr>
          <w:p w14:paraId="78C33B9F" w14:textId="6DE3A031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-1.</w:t>
            </w:r>
            <w:r w:rsidR="00710628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74D334BA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***</w:t>
            </w:r>
          </w:p>
        </w:tc>
        <w:tc>
          <w:tcPr>
            <w:tcW w:w="992" w:type="dxa"/>
          </w:tcPr>
          <w:p w14:paraId="659AA80C" w14:textId="0871835B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</w:t>
            </w:r>
            <w:r w:rsidR="004B6F6C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086AA68C" w14:textId="1DEDD134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*</w:t>
            </w:r>
          </w:p>
        </w:tc>
        <w:tc>
          <w:tcPr>
            <w:tcW w:w="992" w:type="dxa"/>
          </w:tcPr>
          <w:p w14:paraId="4CFEF88F" w14:textId="49EB3F0F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-1.4</w:t>
            </w:r>
          </w:p>
        </w:tc>
      </w:tr>
      <w:tr w:rsidR="00F03DC6" w:rsidRPr="00F03DC6" w14:paraId="09523D57" w14:textId="6C9268C7" w:rsidTr="00113777">
        <w:tc>
          <w:tcPr>
            <w:tcW w:w="11340" w:type="dxa"/>
            <w:gridSpan w:val="11"/>
          </w:tcPr>
          <w:p w14:paraId="47CA8A89" w14:textId="01EA93A3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Parity</w:t>
            </w:r>
          </w:p>
        </w:tc>
      </w:tr>
      <w:tr w:rsidR="00F03DC6" w:rsidRPr="00F03DC6" w14:paraId="658565D8" w14:textId="40318781" w:rsidTr="007C2B3E">
        <w:tc>
          <w:tcPr>
            <w:tcW w:w="1418" w:type="dxa"/>
          </w:tcPr>
          <w:p w14:paraId="3307D719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4ED39F2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278DFA3B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0CC57976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0ED1570C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10051D29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2F3C7168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3CD76F82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FDDA811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B24DEB3" w14:textId="5BD68A11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728429E" w14:textId="507BA7EF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1DEA3FD5" w14:textId="6E9090AC" w:rsidTr="007C2B3E">
        <w:tc>
          <w:tcPr>
            <w:tcW w:w="1418" w:type="dxa"/>
          </w:tcPr>
          <w:p w14:paraId="49A10F39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42D1CBEF" w14:textId="47877E9D" w:rsidR="007C2B3E" w:rsidRPr="00F03DC6" w:rsidRDefault="00A51326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93" w:type="dxa"/>
            <w:vAlign w:val="center"/>
          </w:tcPr>
          <w:p w14:paraId="05895B95" w14:textId="34876C2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1</w:t>
            </w:r>
          </w:p>
        </w:tc>
        <w:tc>
          <w:tcPr>
            <w:tcW w:w="992" w:type="dxa"/>
            <w:vAlign w:val="center"/>
          </w:tcPr>
          <w:p w14:paraId="018B08BF" w14:textId="125ECDBB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*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5" w:type="dxa"/>
            <w:vAlign w:val="center"/>
          </w:tcPr>
          <w:p w14:paraId="4DDB41E8" w14:textId="17BC65C1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0</w:t>
            </w:r>
          </w:p>
        </w:tc>
        <w:tc>
          <w:tcPr>
            <w:tcW w:w="989" w:type="dxa"/>
          </w:tcPr>
          <w:p w14:paraId="6F7C35CD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8***</w:t>
            </w:r>
          </w:p>
        </w:tc>
        <w:tc>
          <w:tcPr>
            <w:tcW w:w="993" w:type="dxa"/>
          </w:tcPr>
          <w:p w14:paraId="0B28DA95" w14:textId="0C462A3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9</w:t>
            </w:r>
          </w:p>
        </w:tc>
        <w:tc>
          <w:tcPr>
            <w:tcW w:w="992" w:type="dxa"/>
          </w:tcPr>
          <w:p w14:paraId="39564931" w14:textId="084D7272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2" w:type="dxa"/>
          </w:tcPr>
          <w:p w14:paraId="3E42A615" w14:textId="2097E74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0</w:t>
            </w:r>
          </w:p>
        </w:tc>
        <w:tc>
          <w:tcPr>
            <w:tcW w:w="992" w:type="dxa"/>
          </w:tcPr>
          <w:p w14:paraId="3517AA69" w14:textId="0ECEFBA7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92" w:type="dxa"/>
          </w:tcPr>
          <w:p w14:paraId="3B0AF831" w14:textId="4F501D46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8-1.0</w:t>
            </w:r>
          </w:p>
        </w:tc>
      </w:tr>
      <w:tr w:rsidR="00F03DC6" w:rsidRPr="00F03DC6" w14:paraId="7204B1EF" w14:textId="2EE0443F" w:rsidTr="007C2B3E">
        <w:tc>
          <w:tcPr>
            <w:tcW w:w="1418" w:type="dxa"/>
          </w:tcPr>
          <w:p w14:paraId="3E9F9DCE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0C75AFFF" w14:textId="46DF225E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19ED7A0B" w14:textId="7EAAD59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0</w:t>
            </w:r>
          </w:p>
        </w:tc>
        <w:tc>
          <w:tcPr>
            <w:tcW w:w="992" w:type="dxa"/>
            <w:vAlign w:val="center"/>
          </w:tcPr>
          <w:p w14:paraId="466FB882" w14:textId="625F09B8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47063C20" w14:textId="3EF618E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9</w:t>
            </w:r>
          </w:p>
        </w:tc>
        <w:tc>
          <w:tcPr>
            <w:tcW w:w="989" w:type="dxa"/>
          </w:tcPr>
          <w:p w14:paraId="553D7CDA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***</w:t>
            </w:r>
          </w:p>
        </w:tc>
        <w:tc>
          <w:tcPr>
            <w:tcW w:w="993" w:type="dxa"/>
          </w:tcPr>
          <w:p w14:paraId="32EBA03F" w14:textId="43EEF59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8</w:t>
            </w:r>
          </w:p>
        </w:tc>
        <w:tc>
          <w:tcPr>
            <w:tcW w:w="992" w:type="dxa"/>
          </w:tcPr>
          <w:p w14:paraId="146F5DB1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***</w:t>
            </w:r>
          </w:p>
        </w:tc>
        <w:tc>
          <w:tcPr>
            <w:tcW w:w="992" w:type="dxa"/>
          </w:tcPr>
          <w:p w14:paraId="0F6A09C0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-0.9</w:t>
            </w:r>
          </w:p>
        </w:tc>
        <w:tc>
          <w:tcPr>
            <w:tcW w:w="992" w:type="dxa"/>
          </w:tcPr>
          <w:p w14:paraId="2D25DA1F" w14:textId="402FF753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8**</w:t>
            </w:r>
          </w:p>
        </w:tc>
        <w:tc>
          <w:tcPr>
            <w:tcW w:w="992" w:type="dxa"/>
          </w:tcPr>
          <w:p w14:paraId="6CA6F38F" w14:textId="280664D0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-0.9</w:t>
            </w:r>
          </w:p>
        </w:tc>
      </w:tr>
      <w:tr w:rsidR="00F03DC6" w:rsidRPr="00F03DC6" w14:paraId="1D6B2537" w14:textId="5BDAAA83" w:rsidTr="007C2B3E">
        <w:tc>
          <w:tcPr>
            <w:tcW w:w="1418" w:type="dxa"/>
          </w:tcPr>
          <w:p w14:paraId="392B1DF4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4 or more</w:t>
            </w:r>
          </w:p>
        </w:tc>
        <w:tc>
          <w:tcPr>
            <w:tcW w:w="992" w:type="dxa"/>
            <w:vAlign w:val="center"/>
          </w:tcPr>
          <w:p w14:paraId="4628E47E" w14:textId="29413D7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29D2A139" w14:textId="29078B8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7</w:t>
            </w:r>
          </w:p>
        </w:tc>
        <w:tc>
          <w:tcPr>
            <w:tcW w:w="992" w:type="dxa"/>
            <w:vAlign w:val="center"/>
          </w:tcPr>
          <w:p w14:paraId="107FCD52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5" w:type="dxa"/>
            <w:vAlign w:val="center"/>
          </w:tcPr>
          <w:p w14:paraId="11F46C74" w14:textId="738EA7D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-0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89" w:type="dxa"/>
          </w:tcPr>
          <w:p w14:paraId="68F15151" w14:textId="2B4570F1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0CC96C97" w14:textId="410079E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6</w:t>
            </w:r>
          </w:p>
        </w:tc>
        <w:tc>
          <w:tcPr>
            <w:tcW w:w="992" w:type="dxa"/>
          </w:tcPr>
          <w:p w14:paraId="2657A05E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2" w:type="dxa"/>
          </w:tcPr>
          <w:p w14:paraId="0AB002E1" w14:textId="02EE78D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-0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12BF51D4" w14:textId="6EBB9F1E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2" w:type="dxa"/>
          </w:tcPr>
          <w:p w14:paraId="6ECC3D47" w14:textId="0924CCB2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-0.7</w:t>
            </w:r>
          </w:p>
        </w:tc>
      </w:tr>
      <w:tr w:rsidR="00F03DC6" w:rsidRPr="00F03DC6" w14:paraId="6077600E" w14:textId="2C57B6E5" w:rsidTr="00A36EB5">
        <w:tc>
          <w:tcPr>
            <w:tcW w:w="11340" w:type="dxa"/>
            <w:gridSpan w:val="11"/>
          </w:tcPr>
          <w:p w14:paraId="3C102A76" w14:textId="62A6EA8B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Married</w:t>
            </w:r>
          </w:p>
        </w:tc>
      </w:tr>
      <w:tr w:rsidR="00F03DC6" w:rsidRPr="00F03DC6" w14:paraId="6AC0E3C5" w14:textId="5339BE58" w:rsidTr="007C2B3E">
        <w:tc>
          <w:tcPr>
            <w:tcW w:w="1418" w:type="dxa"/>
          </w:tcPr>
          <w:p w14:paraId="5EACEDAC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2B26D19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0B43CCED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43195A9E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3EB633EB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6EF29403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6B252887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0B90C38C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BAA991E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350C4E11" w14:textId="57F6102D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694808C3" w14:textId="15D7724E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2CF9F68A" w14:textId="0B851608" w:rsidTr="007C2B3E">
        <w:tc>
          <w:tcPr>
            <w:tcW w:w="1418" w:type="dxa"/>
          </w:tcPr>
          <w:p w14:paraId="04EEEE89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5D41BBCF" w14:textId="45C307E6" w:rsidR="007C2B3E" w:rsidRPr="00F03DC6" w:rsidRDefault="00BF58C2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="007C2B3E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="007C2B3E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3DCEDD53" w14:textId="6132169B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="00BF58C2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992" w:type="dxa"/>
            <w:vAlign w:val="center"/>
          </w:tcPr>
          <w:p w14:paraId="440D8CEC" w14:textId="50CFB3AC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56E4166B" w14:textId="52BD34D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="007A3A4F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989" w:type="dxa"/>
          </w:tcPr>
          <w:p w14:paraId="073CFB2A" w14:textId="4A51365C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4**</w:t>
            </w:r>
          </w:p>
        </w:tc>
        <w:tc>
          <w:tcPr>
            <w:tcW w:w="993" w:type="dxa"/>
          </w:tcPr>
          <w:p w14:paraId="497C2A23" w14:textId="0E3E502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710628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="00710628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992" w:type="dxa"/>
          </w:tcPr>
          <w:p w14:paraId="3B695D2D" w14:textId="0A3EB06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542866BB" w14:textId="34F1C14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-1.</w:t>
            </w:r>
            <w:r w:rsidR="004B6F6C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281F8A95" w14:textId="0A400AED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**</w:t>
            </w:r>
          </w:p>
        </w:tc>
        <w:tc>
          <w:tcPr>
            <w:tcW w:w="992" w:type="dxa"/>
          </w:tcPr>
          <w:p w14:paraId="0BAAE7AF" w14:textId="170527BB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-2.1</w:t>
            </w:r>
          </w:p>
        </w:tc>
      </w:tr>
      <w:tr w:rsidR="00F03DC6" w:rsidRPr="00F03DC6" w14:paraId="5583D08B" w14:textId="3686CF95" w:rsidTr="00CE70B0">
        <w:tc>
          <w:tcPr>
            <w:tcW w:w="11340" w:type="dxa"/>
            <w:gridSpan w:val="11"/>
          </w:tcPr>
          <w:p w14:paraId="6CD66B02" w14:textId="6161E6F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Working</w:t>
            </w:r>
          </w:p>
        </w:tc>
      </w:tr>
      <w:tr w:rsidR="00F03DC6" w:rsidRPr="00F03DC6" w14:paraId="065E55B0" w14:textId="78D40A6F" w:rsidTr="007C2B3E">
        <w:tc>
          <w:tcPr>
            <w:tcW w:w="1418" w:type="dxa"/>
          </w:tcPr>
          <w:p w14:paraId="3CE43831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1A4C8585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04AB115E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31C5F2A7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11FAD0A7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5E23644B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0ECB71FB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DE070C4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652ED17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36934EA2" w14:textId="37C271D4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79A134F0" w14:textId="3995ABC8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4AB963A9" w14:textId="3878DBB1" w:rsidTr="007C2B3E">
        <w:tc>
          <w:tcPr>
            <w:tcW w:w="1418" w:type="dxa"/>
          </w:tcPr>
          <w:p w14:paraId="6C09FB9B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56064BC3" w14:textId="09BC4AB1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4A956BC1" w14:textId="28DF8CE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153A4E0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***</w:t>
            </w:r>
          </w:p>
        </w:tc>
        <w:tc>
          <w:tcPr>
            <w:tcW w:w="995" w:type="dxa"/>
            <w:vAlign w:val="center"/>
          </w:tcPr>
          <w:p w14:paraId="60E91671" w14:textId="3978AF2C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89" w:type="dxa"/>
          </w:tcPr>
          <w:p w14:paraId="690ECA8F" w14:textId="0488CFF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3" w:type="dxa"/>
          </w:tcPr>
          <w:p w14:paraId="777DC429" w14:textId="016353A2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2EDB4E89" w14:textId="74E0773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992" w:type="dxa"/>
          </w:tcPr>
          <w:p w14:paraId="2E609824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2</w:t>
            </w:r>
          </w:p>
        </w:tc>
        <w:tc>
          <w:tcPr>
            <w:tcW w:w="992" w:type="dxa"/>
          </w:tcPr>
          <w:p w14:paraId="462C5B46" w14:textId="766803F4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**</w:t>
            </w:r>
          </w:p>
        </w:tc>
        <w:tc>
          <w:tcPr>
            <w:tcW w:w="992" w:type="dxa"/>
          </w:tcPr>
          <w:p w14:paraId="0F90DC90" w14:textId="61016DE3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3</w:t>
            </w:r>
          </w:p>
        </w:tc>
      </w:tr>
      <w:tr w:rsidR="00F03DC6" w:rsidRPr="00F03DC6" w14:paraId="09E31C7D" w14:textId="436A29D3" w:rsidTr="006F2500">
        <w:tc>
          <w:tcPr>
            <w:tcW w:w="11340" w:type="dxa"/>
            <w:gridSpan w:val="11"/>
          </w:tcPr>
          <w:p w14:paraId="5AD34F41" w14:textId="231ADA6C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Education</w:t>
            </w:r>
          </w:p>
        </w:tc>
      </w:tr>
      <w:tr w:rsidR="00F03DC6" w:rsidRPr="00F03DC6" w14:paraId="41DD3B41" w14:textId="77945504" w:rsidTr="007C2B3E">
        <w:tc>
          <w:tcPr>
            <w:tcW w:w="1418" w:type="dxa"/>
          </w:tcPr>
          <w:p w14:paraId="68C8A214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Completed primary or less</w:t>
            </w:r>
          </w:p>
        </w:tc>
        <w:tc>
          <w:tcPr>
            <w:tcW w:w="992" w:type="dxa"/>
          </w:tcPr>
          <w:p w14:paraId="73FEBBB8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0E74759C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4D0AD94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</w:tcPr>
          <w:p w14:paraId="749FBA50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2EBB8E11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6C45F784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3357EE2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6518EB9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D6D1BB4" w14:textId="07E16954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08E6395" w14:textId="6D926745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11E6AEA3" w14:textId="418EF89C" w:rsidTr="007C2B3E">
        <w:tc>
          <w:tcPr>
            <w:tcW w:w="1418" w:type="dxa"/>
          </w:tcPr>
          <w:p w14:paraId="5F37039A" w14:textId="35452D31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Incomplete secondary</w:t>
            </w:r>
          </w:p>
        </w:tc>
        <w:tc>
          <w:tcPr>
            <w:tcW w:w="992" w:type="dxa"/>
          </w:tcPr>
          <w:p w14:paraId="5C9226BA" w14:textId="71379D1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993" w:type="dxa"/>
          </w:tcPr>
          <w:p w14:paraId="6DE48A1B" w14:textId="1BC81A75" w:rsidR="007C2B3E" w:rsidRPr="00F03DC6" w:rsidRDefault="00BF58C2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73931428" w14:textId="43A4D8F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5" w:type="dxa"/>
          </w:tcPr>
          <w:p w14:paraId="6C794787" w14:textId="03ED074E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5</w:t>
            </w:r>
          </w:p>
        </w:tc>
        <w:tc>
          <w:tcPr>
            <w:tcW w:w="989" w:type="dxa"/>
          </w:tcPr>
          <w:p w14:paraId="03B9EFC5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***</w:t>
            </w:r>
          </w:p>
        </w:tc>
        <w:tc>
          <w:tcPr>
            <w:tcW w:w="993" w:type="dxa"/>
          </w:tcPr>
          <w:p w14:paraId="0F30176F" w14:textId="3DBC7AF8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42FFC003" w14:textId="1BAEA67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**</w:t>
            </w:r>
          </w:p>
        </w:tc>
        <w:tc>
          <w:tcPr>
            <w:tcW w:w="992" w:type="dxa"/>
          </w:tcPr>
          <w:p w14:paraId="6875FFE4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4</w:t>
            </w:r>
          </w:p>
        </w:tc>
        <w:tc>
          <w:tcPr>
            <w:tcW w:w="992" w:type="dxa"/>
          </w:tcPr>
          <w:p w14:paraId="6F83D713" w14:textId="2DCCF85A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992" w:type="dxa"/>
          </w:tcPr>
          <w:p w14:paraId="24E45C54" w14:textId="6810AC6D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7</w:t>
            </w:r>
          </w:p>
        </w:tc>
      </w:tr>
      <w:tr w:rsidR="00F03DC6" w:rsidRPr="00F03DC6" w14:paraId="15ACDFB1" w14:textId="67B6CC51" w:rsidTr="007C2B3E">
        <w:tc>
          <w:tcPr>
            <w:tcW w:w="1418" w:type="dxa"/>
          </w:tcPr>
          <w:p w14:paraId="59C670C4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Completed secondary</w:t>
            </w:r>
          </w:p>
        </w:tc>
        <w:tc>
          <w:tcPr>
            <w:tcW w:w="992" w:type="dxa"/>
          </w:tcPr>
          <w:p w14:paraId="2CE0E8F8" w14:textId="7D935512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**</w:t>
            </w:r>
          </w:p>
        </w:tc>
        <w:tc>
          <w:tcPr>
            <w:tcW w:w="993" w:type="dxa"/>
          </w:tcPr>
          <w:p w14:paraId="4B563CCC" w14:textId="1BD15040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46673B9F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995" w:type="dxa"/>
          </w:tcPr>
          <w:p w14:paraId="0167109E" w14:textId="0C7A07BB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9" w:type="dxa"/>
          </w:tcPr>
          <w:p w14:paraId="69F5264F" w14:textId="4AF05BD2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7CCB8548" w14:textId="5E333468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992" w:type="dxa"/>
          </w:tcPr>
          <w:p w14:paraId="26C505A2" w14:textId="568F088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6F75CFAC" w14:textId="0BF950A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1744A1C3" w14:textId="37B49160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***</w:t>
            </w:r>
          </w:p>
        </w:tc>
        <w:tc>
          <w:tcPr>
            <w:tcW w:w="992" w:type="dxa"/>
          </w:tcPr>
          <w:p w14:paraId="6AC93C67" w14:textId="0DB7C1CB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6</w:t>
            </w:r>
          </w:p>
        </w:tc>
      </w:tr>
      <w:tr w:rsidR="00F03DC6" w:rsidRPr="00F03DC6" w14:paraId="42ABCA0B" w14:textId="451F3AB9" w:rsidTr="007C2B3E">
        <w:tc>
          <w:tcPr>
            <w:tcW w:w="1418" w:type="dxa"/>
          </w:tcPr>
          <w:p w14:paraId="240E337D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Higher </w:t>
            </w:r>
          </w:p>
        </w:tc>
        <w:tc>
          <w:tcPr>
            <w:tcW w:w="992" w:type="dxa"/>
            <w:vAlign w:val="center"/>
          </w:tcPr>
          <w:p w14:paraId="4FDA0000" w14:textId="47A618D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793EE5AD" w14:textId="6A19F898" w:rsidR="007C2B3E" w:rsidRPr="00F03DC6" w:rsidRDefault="00BF58C2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6</w:t>
            </w:r>
          </w:p>
        </w:tc>
        <w:tc>
          <w:tcPr>
            <w:tcW w:w="992" w:type="dxa"/>
            <w:vAlign w:val="center"/>
          </w:tcPr>
          <w:p w14:paraId="7CFE0A57" w14:textId="4A1BD5B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38DFAC68" w14:textId="01888E9C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989" w:type="dxa"/>
          </w:tcPr>
          <w:p w14:paraId="77E5F4E9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8***</w:t>
            </w:r>
          </w:p>
        </w:tc>
        <w:tc>
          <w:tcPr>
            <w:tcW w:w="993" w:type="dxa"/>
          </w:tcPr>
          <w:p w14:paraId="4BF17466" w14:textId="09502CF9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090B3A4F" w14:textId="6105197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0EC8A698" w14:textId="0D547159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43BE9BB5" w14:textId="6AE08941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**</w:t>
            </w:r>
          </w:p>
        </w:tc>
        <w:tc>
          <w:tcPr>
            <w:tcW w:w="992" w:type="dxa"/>
          </w:tcPr>
          <w:p w14:paraId="5A1C960F" w14:textId="19DE9F8F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7</w:t>
            </w:r>
          </w:p>
        </w:tc>
      </w:tr>
      <w:tr w:rsidR="00F03DC6" w:rsidRPr="00F03DC6" w14:paraId="79A1FCA9" w14:textId="15B5A8E6" w:rsidTr="0023248B">
        <w:tc>
          <w:tcPr>
            <w:tcW w:w="11340" w:type="dxa"/>
            <w:gridSpan w:val="11"/>
          </w:tcPr>
          <w:p w14:paraId="751D4529" w14:textId="217B9FFE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Media Exposure</w:t>
            </w:r>
          </w:p>
        </w:tc>
      </w:tr>
      <w:tr w:rsidR="00F03DC6" w:rsidRPr="00F03DC6" w14:paraId="30C07DFC" w14:textId="7EF32C47" w:rsidTr="007C2B3E">
        <w:tc>
          <w:tcPr>
            <w:tcW w:w="1418" w:type="dxa"/>
          </w:tcPr>
          <w:p w14:paraId="5666DABA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Rarely</w:t>
            </w:r>
          </w:p>
        </w:tc>
        <w:tc>
          <w:tcPr>
            <w:tcW w:w="992" w:type="dxa"/>
            <w:vAlign w:val="center"/>
          </w:tcPr>
          <w:p w14:paraId="42E1EACF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6FF9EDD9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62269830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7DA95B1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6518E356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06D653DB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675BA477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1C15401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0287316" w14:textId="7556F2C9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1F69FB2" w14:textId="23AD050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14E9A510" w14:textId="7D594BE6" w:rsidTr="007C2B3E">
        <w:tc>
          <w:tcPr>
            <w:tcW w:w="1418" w:type="dxa"/>
          </w:tcPr>
          <w:p w14:paraId="63ADFB4B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992" w:type="dxa"/>
            <w:vAlign w:val="center"/>
          </w:tcPr>
          <w:p w14:paraId="248E68C7" w14:textId="48055F1B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**</w:t>
            </w:r>
          </w:p>
        </w:tc>
        <w:tc>
          <w:tcPr>
            <w:tcW w:w="993" w:type="dxa"/>
            <w:vAlign w:val="center"/>
          </w:tcPr>
          <w:p w14:paraId="06566FCA" w14:textId="6F201E8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3D0B5586" w14:textId="3A81D0C8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**</w:t>
            </w:r>
          </w:p>
        </w:tc>
        <w:tc>
          <w:tcPr>
            <w:tcW w:w="995" w:type="dxa"/>
            <w:vAlign w:val="center"/>
          </w:tcPr>
          <w:p w14:paraId="76DCD7E8" w14:textId="4993281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89" w:type="dxa"/>
          </w:tcPr>
          <w:p w14:paraId="1153E482" w14:textId="04BFB60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*</w:t>
            </w:r>
          </w:p>
        </w:tc>
        <w:tc>
          <w:tcPr>
            <w:tcW w:w="993" w:type="dxa"/>
          </w:tcPr>
          <w:p w14:paraId="5A720134" w14:textId="100AADF1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62A507A6" w14:textId="00BF2A01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70234A63" w14:textId="66A6279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6</w:t>
            </w:r>
          </w:p>
        </w:tc>
        <w:tc>
          <w:tcPr>
            <w:tcW w:w="992" w:type="dxa"/>
          </w:tcPr>
          <w:p w14:paraId="3CE9F34E" w14:textId="290F4474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992" w:type="dxa"/>
          </w:tcPr>
          <w:p w14:paraId="65C1A765" w14:textId="0EDCAC24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-1.8</w:t>
            </w:r>
          </w:p>
        </w:tc>
      </w:tr>
      <w:tr w:rsidR="00F03DC6" w:rsidRPr="00F03DC6" w14:paraId="353F6B84" w14:textId="513FBCCF" w:rsidTr="00841926">
        <w:tc>
          <w:tcPr>
            <w:tcW w:w="11340" w:type="dxa"/>
            <w:gridSpan w:val="11"/>
          </w:tcPr>
          <w:p w14:paraId="153B395A" w14:textId="7F1ED6EE" w:rsidR="007C2B3E" w:rsidRPr="00F03DC6" w:rsidRDefault="007C2B3E" w:rsidP="00084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Birth Prepared</w:t>
            </w:r>
          </w:p>
        </w:tc>
      </w:tr>
      <w:tr w:rsidR="00F03DC6" w:rsidRPr="00F03DC6" w14:paraId="3D4E418F" w14:textId="1C13F79B" w:rsidTr="007C2B3E">
        <w:tc>
          <w:tcPr>
            <w:tcW w:w="1418" w:type="dxa"/>
          </w:tcPr>
          <w:p w14:paraId="5D0C88BC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992" w:type="dxa"/>
            <w:vAlign w:val="center"/>
          </w:tcPr>
          <w:p w14:paraId="44E66FB6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575863AB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74F48D0E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64D44E8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3FD5F919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0EC1FC51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2F966CC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74E982DD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6A2C7422" w14:textId="6F9D18BB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50EBAD8" w14:textId="78CAA6E8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088C65DC" w14:textId="6122B986" w:rsidTr="007C2B3E">
        <w:tc>
          <w:tcPr>
            <w:tcW w:w="1418" w:type="dxa"/>
          </w:tcPr>
          <w:p w14:paraId="7E35ECBA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992" w:type="dxa"/>
            <w:vAlign w:val="center"/>
          </w:tcPr>
          <w:p w14:paraId="75C79D58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993" w:type="dxa"/>
            <w:vAlign w:val="center"/>
          </w:tcPr>
          <w:p w14:paraId="05EC29E4" w14:textId="3BF3380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500FB91D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995" w:type="dxa"/>
            <w:vAlign w:val="center"/>
          </w:tcPr>
          <w:p w14:paraId="063D6A9A" w14:textId="7C6F65E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9" w:type="dxa"/>
          </w:tcPr>
          <w:p w14:paraId="7D2F39FB" w14:textId="18954E3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17D0608D" w14:textId="26C9E912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992" w:type="dxa"/>
          </w:tcPr>
          <w:p w14:paraId="3014B932" w14:textId="062735FC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261180F1" w14:textId="4BE550A1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570CF095" w14:textId="13740E8A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992" w:type="dxa"/>
          </w:tcPr>
          <w:p w14:paraId="0C342758" w14:textId="6C3A0670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7</w:t>
            </w:r>
          </w:p>
        </w:tc>
      </w:tr>
      <w:tr w:rsidR="00F03DC6" w:rsidRPr="00F03DC6" w14:paraId="342E53BA" w14:textId="47D61064" w:rsidTr="007C2B3E">
        <w:tc>
          <w:tcPr>
            <w:tcW w:w="1418" w:type="dxa"/>
          </w:tcPr>
          <w:p w14:paraId="0D2C6744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992" w:type="dxa"/>
            <w:vAlign w:val="center"/>
          </w:tcPr>
          <w:p w14:paraId="7B8253F9" w14:textId="58CCCCD9" w:rsidR="007C2B3E" w:rsidRPr="00F03DC6" w:rsidRDefault="00BF58C2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51DC611B" w14:textId="78F7565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6-2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0E862726" w14:textId="3E01303F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4B988437" w14:textId="4A996E3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8-2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9" w:type="dxa"/>
          </w:tcPr>
          <w:p w14:paraId="351520A7" w14:textId="69CBB80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06926503" w14:textId="015A1564" w:rsidR="007C2B3E" w:rsidRPr="00F03DC6" w:rsidRDefault="004B6F6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992" w:type="dxa"/>
          </w:tcPr>
          <w:p w14:paraId="3939DC5D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4***</w:t>
            </w:r>
          </w:p>
        </w:tc>
        <w:tc>
          <w:tcPr>
            <w:tcW w:w="992" w:type="dxa"/>
          </w:tcPr>
          <w:p w14:paraId="7BC79F11" w14:textId="3ED1125C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0-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992" w:type="dxa"/>
          </w:tcPr>
          <w:p w14:paraId="25DA6673" w14:textId="378DCC67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1***</w:t>
            </w:r>
          </w:p>
        </w:tc>
        <w:tc>
          <w:tcPr>
            <w:tcW w:w="992" w:type="dxa"/>
          </w:tcPr>
          <w:p w14:paraId="7A3FB9B8" w14:textId="2BB10029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7-2.7</w:t>
            </w:r>
          </w:p>
        </w:tc>
      </w:tr>
      <w:tr w:rsidR="00F03DC6" w:rsidRPr="00F03DC6" w14:paraId="19215A91" w14:textId="79C4CF89" w:rsidTr="00414CA7">
        <w:tc>
          <w:tcPr>
            <w:tcW w:w="11340" w:type="dxa"/>
            <w:gridSpan w:val="11"/>
          </w:tcPr>
          <w:p w14:paraId="0E5AB92D" w14:textId="674D1009" w:rsidR="007C2B3E" w:rsidRPr="00F03DC6" w:rsidRDefault="007C2B3E" w:rsidP="00084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Know Danger in Pregnancy</w:t>
            </w:r>
          </w:p>
        </w:tc>
      </w:tr>
      <w:tr w:rsidR="00F03DC6" w:rsidRPr="00F03DC6" w14:paraId="71575F83" w14:textId="497EB74F" w:rsidTr="007C2B3E">
        <w:tc>
          <w:tcPr>
            <w:tcW w:w="1418" w:type="dxa"/>
          </w:tcPr>
          <w:p w14:paraId="2F9C2626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14703F7F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3140ADC0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19566496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225D8D0F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79F9459F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6AF0E869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3710E387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DF594B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0F51ADF8" w14:textId="0F6BF1DD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D4B21E0" w14:textId="3B2A6701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6A40721E" w14:textId="665F4F7C" w:rsidTr="007C2B3E">
        <w:tc>
          <w:tcPr>
            <w:tcW w:w="1418" w:type="dxa"/>
          </w:tcPr>
          <w:p w14:paraId="3FF80A6B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29B47F04" w14:textId="212058B8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0C79959F" w14:textId="7E9B4009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2F6DAE15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***</w:t>
            </w:r>
          </w:p>
        </w:tc>
        <w:tc>
          <w:tcPr>
            <w:tcW w:w="995" w:type="dxa"/>
            <w:vAlign w:val="center"/>
          </w:tcPr>
          <w:p w14:paraId="1DBC33BF" w14:textId="650841A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89" w:type="dxa"/>
          </w:tcPr>
          <w:p w14:paraId="5819F13D" w14:textId="4A9575D9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76489C9B" w14:textId="68669A1F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-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5AACD247" w14:textId="026CF4C2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330BE441" w14:textId="6EBE0E2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49667688" w14:textId="7EE2AB38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6***</w:t>
            </w:r>
          </w:p>
        </w:tc>
        <w:tc>
          <w:tcPr>
            <w:tcW w:w="992" w:type="dxa"/>
          </w:tcPr>
          <w:p w14:paraId="71794254" w14:textId="6BDAB9BC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-1.9</w:t>
            </w:r>
          </w:p>
        </w:tc>
      </w:tr>
      <w:tr w:rsidR="00F03DC6" w:rsidRPr="00F03DC6" w14:paraId="17C45F39" w14:textId="53F27B23" w:rsidTr="00C3177A">
        <w:tc>
          <w:tcPr>
            <w:tcW w:w="11340" w:type="dxa"/>
            <w:gridSpan w:val="11"/>
          </w:tcPr>
          <w:p w14:paraId="186AD9D7" w14:textId="56E75981" w:rsidR="007C2B3E" w:rsidRPr="00F03DC6" w:rsidRDefault="007C2B3E" w:rsidP="00084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Last Child Wanted</w:t>
            </w:r>
          </w:p>
        </w:tc>
      </w:tr>
      <w:tr w:rsidR="00F03DC6" w:rsidRPr="00F03DC6" w14:paraId="7E0509DC" w14:textId="5633C4B4" w:rsidTr="007C2B3E">
        <w:tc>
          <w:tcPr>
            <w:tcW w:w="1418" w:type="dxa"/>
          </w:tcPr>
          <w:p w14:paraId="6385D6E9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2092943E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324DE212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70E69451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58D4E814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7AD81C75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4FC8A27F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F0ED4D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7088C8E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70C4F40" w14:textId="60FBE14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B0DFEB1" w14:textId="39FE395C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18416A91" w14:textId="02F082DA" w:rsidTr="007C2B3E">
        <w:tc>
          <w:tcPr>
            <w:tcW w:w="1418" w:type="dxa"/>
          </w:tcPr>
          <w:p w14:paraId="22583ACE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2DD4AA4F" w14:textId="0D3C20B7" w:rsidR="007C2B3E" w:rsidRPr="00F03DC6" w:rsidRDefault="00BF58C2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0</w:t>
            </w:r>
            <w:r w:rsidR="007C2B3E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52965863" w14:textId="16815CA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6-2.</w:t>
            </w:r>
            <w:r w:rsidR="00BF58C2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6CC9B6F0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9***</w:t>
            </w:r>
          </w:p>
        </w:tc>
        <w:tc>
          <w:tcPr>
            <w:tcW w:w="995" w:type="dxa"/>
            <w:vAlign w:val="center"/>
          </w:tcPr>
          <w:p w14:paraId="117C0163" w14:textId="0E2BDD0C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2.</w:t>
            </w:r>
            <w:r w:rsidR="007A3A4F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89" w:type="dxa"/>
          </w:tcPr>
          <w:p w14:paraId="5D4DF187" w14:textId="28447B9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1237BB96" w14:textId="4E1A0F8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4-</w:t>
            </w:r>
            <w:r w:rsidR="004B6F6C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992" w:type="dxa"/>
          </w:tcPr>
          <w:p w14:paraId="7F242069" w14:textId="5D51192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27FC61D2" w14:textId="7AEDDF6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.6</w:t>
            </w:r>
          </w:p>
        </w:tc>
        <w:tc>
          <w:tcPr>
            <w:tcW w:w="992" w:type="dxa"/>
          </w:tcPr>
          <w:p w14:paraId="2648200C" w14:textId="41DA3A58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**</w:t>
            </w:r>
          </w:p>
        </w:tc>
        <w:tc>
          <w:tcPr>
            <w:tcW w:w="992" w:type="dxa"/>
          </w:tcPr>
          <w:p w14:paraId="5FD8A1A9" w14:textId="7980A4FE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-1.5</w:t>
            </w:r>
          </w:p>
        </w:tc>
      </w:tr>
      <w:tr w:rsidR="00F03DC6" w:rsidRPr="00F03DC6" w14:paraId="005E7025" w14:textId="14BEC0A4" w:rsidTr="00AA227D">
        <w:tc>
          <w:tcPr>
            <w:tcW w:w="11340" w:type="dxa"/>
            <w:gridSpan w:val="11"/>
          </w:tcPr>
          <w:p w14:paraId="74F121CD" w14:textId="611C1B6C" w:rsidR="007C2B3E" w:rsidRPr="00F03DC6" w:rsidRDefault="007C2B3E" w:rsidP="00084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Health Insurance</w:t>
            </w:r>
          </w:p>
        </w:tc>
      </w:tr>
      <w:tr w:rsidR="00F03DC6" w:rsidRPr="00F03DC6" w14:paraId="227C4205" w14:textId="61AAA796" w:rsidTr="007C2B3E">
        <w:tc>
          <w:tcPr>
            <w:tcW w:w="1418" w:type="dxa"/>
          </w:tcPr>
          <w:p w14:paraId="4200EC4B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3875E392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1DA8369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59436E43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0AE9E2A6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49A8B9C5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68EB8EA2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FCBD56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39C700F3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3710E1A" w14:textId="740B779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6AEC17E8" w14:textId="76F7BF6F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6A69D5BE" w14:textId="7E5E0721" w:rsidTr="007C2B3E">
        <w:tc>
          <w:tcPr>
            <w:tcW w:w="1418" w:type="dxa"/>
          </w:tcPr>
          <w:p w14:paraId="13FD8832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005E997F" w14:textId="0766BAE9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48333A82" w14:textId="5E81E2A8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70586EDB" w14:textId="7AF8D60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0BA1C9CA" w14:textId="5D7B06AF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89" w:type="dxa"/>
          </w:tcPr>
          <w:p w14:paraId="58C6F22B" w14:textId="2FF31FA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634546C4" w14:textId="527BF22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992" w:type="dxa"/>
          </w:tcPr>
          <w:p w14:paraId="73B8C3A9" w14:textId="274A57C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12373145" w14:textId="7CC7ECB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24C75B10" w14:textId="413CE13E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***</w:t>
            </w:r>
          </w:p>
        </w:tc>
        <w:tc>
          <w:tcPr>
            <w:tcW w:w="992" w:type="dxa"/>
          </w:tcPr>
          <w:p w14:paraId="784473E5" w14:textId="634DD2C2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4</w:t>
            </w:r>
          </w:p>
        </w:tc>
      </w:tr>
      <w:tr w:rsidR="00F03DC6" w:rsidRPr="00F03DC6" w14:paraId="382B7AA3" w14:textId="751F2295" w:rsidTr="005A2EB6">
        <w:tc>
          <w:tcPr>
            <w:tcW w:w="11340" w:type="dxa"/>
            <w:gridSpan w:val="11"/>
          </w:tcPr>
          <w:p w14:paraId="467E9ADA" w14:textId="2CD42F57" w:rsidR="007C2B3E" w:rsidRPr="00F03DC6" w:rsidRDefault="007C2B3E" w:rsidP="00084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Distance to Healthcare</w:t>
            </w:r>
          </w:p>
        </w:tc>
      </w:tr>
      <w:tr w:rsidR="00F03DC6" w:rsidRPr="00F03DC6" w14:paraId="5347D016" w14:textId="02076641" w:rsidTr="007C2B3E">
        <w:tc>
          <w:tcPr>
            <w:tcW w:w="1418" w:type="dxa"/>
          </w:tcPr>
          <w:p w14:paraId="770C8485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t a big problem</w:t>
            </w:r>
          </w:p>
        </w:tc>
        <w:tc>
          <w:tcPr>
            <w:tcW w:w="992" w:type="dxa"/>
          </w:tcPr>
          <w:p w14:paraId="3644E332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0BCCB8D4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7DB5151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</w:tcPr>
          <w:p w14:paraId="43CB6206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6C7C5299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7879B04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6F6CF8B2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28DC192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FCE1E01" w14:textId="7FEA007E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70EA82E8" w14:textId="4F21E98B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4EC1407B" w14:textId="6FAD006E" w:rsidTr="007A3A4F">
        <w:tc>
          <w:tcPr>
            <w:tcW w:w="1418" w:type="dxa"/>
          </w:tcPr>
          <w:p w14:paraId="0506B1DD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Big problem</w:t>
            </w:r>
          </w:p>
        </w:tc>
        <w:tc>
          <w:tcPr>
            <w:tcW w:w="992" w:type="dxa"/>
          </w:tcPr>
          <w:p w14:paraId="6CE224E7" w14:textId="37E135ED" w:rsidR="007C2B3E" w:rsidRPr="00F03DC6" w:rsidRDefault="007C2B3E" w:rsidP="007A3A4F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8*</w:t>
            </w:r>
          </w:p>
        </w:tc>
        <w:tc>
          <w:tcPr>
            <w:tcW w:w="993" w:type="dxa"/>
          </w:tcPr>
          <w:p w14:paraId="3AAEA5E8" w14:textId="77777777" w:rsidR="007C2B3E" w:rsidRPr="00F03DC6" w:rsidRDefault="007C2B3E" w:rsidP="007A3A4F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-1.0</w:t>
            </w:r>
          </w:p>
        </w:tc>
        <w:tc>
          <w:tcPr>
            <w:tcW w:w="992" w:type="dxa"/>
          </w:tcPr>
          <w:p w14:paraId="591F9603" w14:textId="53BC48C1" w:rsidR="007C2B3E" w:rsidRPr="00F03DC6" w:rsidRDefault="007C2B3E" w:rsidP="007A3A4F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8**</w:t>
            </w:r>
          </w:p>
        </w:tc>
        <w:tc>
          <w:tcPr>
            <w:tcW w:w="995" w:type="dxa"/>
          </w:tcPr>
          <w:p w14:paraId="2BCADE0A" w14:textId="27F9B463" w:rsidR="007C2B3E" w:rsidRPr="00F03DC6" w:rsidRDefault="007C2B3E" w:rsidP="007A3A4F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9</w:t>
            </w:r>
          </w:p>
        </w:tc>
        <w:tc>
          <w:tcPr>
            <w:tcW w:w="989" w:type="dxa"/>
          </w:tcPr>
          <w:p w14:paraId="20B4DD28" w14:textId="6BA1A77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*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3" w:type="dxa"/>
          </w:tcPr>
          <w:p w14:paraId="559511DC" w14:textId="642536AB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992" w:type="dxa"/>
          </w:tcPr>
          <w:p w14:paraId="52DB05F4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***</w:t>
            </w:r>
          </w:p>
        </w:tc>
        <w:tc>
          <w:tcPr>
            <w:tcW w:w="992" w:type="dxa"/>
          </w:tcPr>
          <w:p w14:paraId="37804419" w14:textId="0C8E88A8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8</w:t>
            </w:r>
          </w:p>
        </w:tc>
        <w:tc>
          <w:tcPr>
            <w:tcW w:w="992" w:type="dxa"/>
          </w:tcPr>
          <w:p w14:paraId="744D649C" w14:textId="6BE5C526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7***</w:t>
            </w:r>
          </w:p>
        </w:tc>
        <w:tc>
          <w:tcPr>
            <w:tcW w:w="992" w:type="dxa"/>
          </w:tcPr>
          <w:p w14:paraId="5AF6805C" w14:textId="59637491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-0.9</w:t>
            </w:r>
          </w:p>
        </w:tc>
      </w:tr>
      <w:tr w:rsidR="00F03DC6" w:rsidRPr="00F03DC6" w14:paraId="5FCF8452" w14:textId="3DA721C3" w:rsidTr="00603618">
        <w:tc>
          <w:tcPr>
            <w:tcW w:w="11340" w:type="dxa"/>
            <w:gridSpan w:val="11"/>
          </w:tcPr>
          <w:p w14:paraId="4FC71599" w14:textId="64E0839A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Household Wealth</w:t>
            </w:r>
          </w:p>
        </w:tc>
      </w:tr>
      <w:tr w:rsidR="00F03DC6" w:rsidRPr="00F03DC6" w14:paraId="5582DFBC" w14:textId="23946DAB" w:rsidTr="007C2B3E">
        <w:tc>
          <w:tcPr>
            <w:tcW w:w="1418" w:type="dxa"/>
          </w:tcPr>
          <w:p w14:paraId="37141A8D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Poorest</w:t>
            </w:r>
          </w:p>
        </w:tc>
        <w:tc>
          <w:tcPr>
            <w:tcW w:w="992" w:type="dxa"/>
            <w:vAlign w:val="center"/>
          </w:tcPr>
          <w:p w14:paraId="194B681E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7CE61904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225AB1A8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0C5E2F9C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14552248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2110D6E3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E1074D2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785E5229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760AB2E1" w14:textId="1BA4C23B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103FFFDB" w14:textId="1ABC09EF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71BD69C8" w14:textId="02473A05" w:rsidTr="007C2B3E">
        <w:tc>
          <w:tcPr>
            <w:tcW w:w="1418" w:type="dxa"/>
          </w:tcPr>
          <w:p w14:paraId="18CE1E6B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Poorer</w:t>
            </w:r>
          </w:p>
        </w:tc>
        <w:tc>
          <w:tcPr>
            <w:tcW w:w="992" w:type="dxa"/>
            <w:vAlign w:val="center"/>
          </w:tcPr>
          <w:p w14:paraId="3671B0A9" w14:textId="458A2D4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3" w:type="dxa"/>
            <w:vAlign w:val="center"/>
          </w:tcPr>
          <w:p w14:paraId="4293094E" w14:textId="7DDA498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1DD8BADF" w14:textId="48672EA9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1E85C612" w14:textId="192FCA1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989" w:type="dxa"/>
          </w:tcPr>
          <w:p w14:paraId="0D0C57D7" w14:textId="3BE914C2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2D928888" w14:textId="10C6C65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992" w:type="dxa"/>
          </w:tcPr>
          <w:p w14:paraId="698C9070" w14:textId="6E7D1732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508DFA05" w14:textId="6D9F0F8C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4B00D96F" w14:textId="546281C5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4***</w:t>
            </w:r>
          </w:p>
        </w:tc>
        <w:tc>
          <w:tcPr>
            <w:tcW w:w="992" w:type="dxa"/>
          </w:tcPr>
          <w:p w14:paraId="018993E8" w14:textId="0269C95E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-1.7</w:t>
            </w:r>
          </w:p>
        </w:tc>
      </w:tr>
      <w:tr w:rsidR="00F03DC6" w:rsidRPr="00F03DC6" w14:paraId="189E1F64" w14:textId="15FBE6B4" w:rsidTr="007C2B3E">
        <w:tc>
          <w:tcPr>
            <w:tcW w:w="1418" w:type="dxa"/>
          </w:tcPr>
          <w:p w14:paraId="0A9000F1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Middle </w:t>
            </w:r>
          </w:p>
        </w:tc>
        <w:tc>
          <w:tcPr>
            <w:tcW w:w="992" w:type="dxa"/>
            <w:vAlign w:val="center"/>
          </w:tcPr>
          <w:p w14:paraId="5180C496" w14:textId="3247C34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5402A0AF" w14:textId="04DA961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2-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992" w:type="dxa"/>
            <w:vAlign w:val="center"/>
          </w:tcPr>
          <w:p w14:paraId="03DB2C86" w14:textId="5EA6D35F" w:rsidR="007C2B3E" w:rsidRPr="00F03DC6" w:rsidRDefault="007A3A4F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0A47C715" w14:textId="2AE227BF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6-2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89" w:type="dxa"/>
          </w:tcPr>
          <w:p w14:paraId="7EAD1F28" w14:textId="7CABD87D" w:rsidR="007C2B3E" w:rsidRPr="00F03DC6" w:rsidRDefault="00710628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3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52913A04" w14:textId="19CA958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992" w:type="dxa"/>
          </w:tcPr>
          <w:p w14:paraId="286B884B" w14:textId="3EFFC212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40585ABF" w14:textId="3A807C41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992" w:type="dxa"/>
          </w:tcPr>
          <w:p w14:paraId="41389C9C" w14:textId="09474BDF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6***</w:t>
            </w:r>
          </w:p>
        </w:tc>
        <w:tc>
          <w:tcPr>
            <w:tcW w:w="992" w:type="dxa"/>
          </w:tcPr>
          <w:p w14:paraId="7BCE536F" w14:textId="35EC70DB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2.1</w:t>
            </w:r>
          </w:p>
        </w:tc>
      </w:tr>
      <w:tr w:rsidR="00F03DC6" w:rsidRPr="00F03DC6" w14:paraId="074A24A9" w14:textId="3563C46A" w:rsidTr="007C2B3E">
        <w:tc>
          <w:tcPr>
            <w:tcW w:w="1418" w:type="dxa"/>
          </w:tcPr>
          <w:p w14:paraId="0526F62E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Richer </w:t>
            </w:r>
          </w:p>
        </w:tc>
        <w:tc>
          <w:tcPr>
            <w:tcW w:w="992" w:type="dxa"/>
            <w:vAlign w:val="center"/>
          </w:tcPr>
          <w:p w14:paraId="42BEF4B0" w14:textId="5FE59FB1" w:rsidR="007C2B3E" w:rsidRPr="00F03DC6" w:rsidRDefault="00BF58C2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32BDE3B2" w14:textId="3953F70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6-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992" w:type="dxa"/>
            <w:vAlign w:val="center"/>
          </w:tcPr>
          <w:p w14:paraId="39D502C0" w14:textId="61C9CDE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3BD7467C" w14:textId="031404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1-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989" w:type="dxa"/>
          </w:tcPr>
          <w:p w14:paraId="4CB7C881" w14:textId="12877A2B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4193E550" w14:textId="0DEDCA30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0-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992" w:type="dxa"/>
          </w:tcPr>
          <w:p w14:paraId="61D10FD8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8***</w:t>
            </w:r>
          </w:p>
        </w:tc>
        <w:tc>
          <w:tcPr>
            <w:tcW w:w="992" w:type="dxa"/>
          </w:tcPr>
          <w:p w14:paraId="2C59ACE2" w14:textId="1B8F064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-2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3C16C62D" w14:textId="1B4FC898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7***</w:t>
            </w:r>
          </w:p>
        </w:tc>
        <w:tc>
          <w:tcPr>
            <w:tcW w:w="992" w:type="dxa"/>
          </w:tcPr>
          <w:p w14:paraId="4F72E28F" w14:textId="20410951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-2.3</w:t>
            </w:r>
          </w:p>
        </w:tc>
      </w:tr>
      <w:tr w:rsidR="00F03DC6" w:rsidRPr="00F03DC6" w14:paraId="72F3B169" w14:textId="056A6FCE" w:rsidTr="007C2B3E">
        <w:tc>
          <w:tcPr>
            <w:tcW w:w="1418" w:type="dxa"/>
          </w:tcPr>
          <w:p w14:paraId="426D109B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 xml:space="preserve"> Richest </w:t>
            </w:r>
          </w:p>
        </w:tc>
        <w:tc>
          <w:tcPr>
            <w:tcW w:w="992" w:type="dxa"/>
            <w:vAlign w:val="center"/>
          </w:tcPr>
          <w:p w14:paraId="6D22E066" w14:textId="1D0C3002" w:rsidR="007C2B3E" w:rsidRPr="00F03DC6" w:rsidRDefault="00BF58C2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.2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  <w:vAlign w:val="center"/>
          </w:tcPr>
          <w:p w14:paraId="6E079DF1" w14:textId="3C5D86D8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992" w:type="dxa"/>
            <w:vAlign w:val="center"/>
          </w:tcPr>
          <w:p w14:paraId="35430E2D" w14:textId="1179D6B8" w:rsidR="007C2B3E" w:rsidRPr="00F03DC6" w:rsidRDefault="007A3A4F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.3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  <w:vAlign w:val="center"/>
          </w:tcPr>
          <w:p w14:paraId="6883B647" w14:textId="2A5D6FE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989" w:type="dxa"/>
          </w:tcPr>
          <w:p w14:paraId="1FF4AB25" w14:textId="7E262054" w:rsidR="007C2B3E" w:rsidRPr="00F03DC6" w:rsidRDefault="00710628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.8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3" w:type="dxa"/>
          </w:tcPr>
          <w:p w14:paraId="08566CC2" w14:textId="3F81A157" w:rsidR="007C2B3E" w:rsidRPr="00F03DC6" w:rsidRDefault="00710628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992" w:type="dxa"/>
          </w:tcPr>
          <w:p w14:paraId="7696F86F" w14:textId="4281CC3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18C5AFBD" w14:textId="0C2B464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992" w:type="dxa"/>
          </w:tcPr>
          <w:p w14:paraId="12392C75" w14:textId="2F2A4167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0***</w:t>
            </w:r>
          </w:p>
        </w:tc>
        <w:tc>
          <w:tcPr>
            <w:tcW w:w="992" w:type="dxa"/>
          </w:tcPr>
          <w:p w14:paraId="5F4FDBDE" w14:textId="5B380463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5-2.7</w:t>
            </w:r>
          </w:p>
        </w:tc>
      </w:tr>
      <w:tr w:rsidR="00F03DC6" w:rsidRPr="00F03DC6" w14:paraId="7061A514" w14:textId="15B2D008" w:rsidTr="00451369">
        <w:tc>
          <w:tcPr>
            <w:tcW w:w="11340" w:type="dxa"/>
            <w:gridSpan w:val="11"/>
          </w:tcPr>
          <w:p w14:paraId="07E38A77" w14:textId="620FA210" w:rsidR="007C2B3E" w:rsidRPr="00F03DC6" w:rsidRDefault="007C2B3E" w:rsidP="00084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Woman’s involvement in Decision Making</w:t>
            </w:r>
          </w:p>
        </w:tc>
      </w:tr>
      <w:tr w:rsidR="00F03DC6" w:rsidRPr="00F03DC6" w14:paraId="56FF366B" w14:textId="3F43BC9D" w:rsidTr="007C2B3E">
        <w:tc>
          <w:tcPr>
            <w:tcW w:w="1418" w:type="dxa"/>
          </w:tcPr>
          <w:p w14:paraId="6D06D2B8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Moderate</w:t>
            </w:r>
          </w:p>
        </w:tc>
        <w:tc>
          <w:tcPr>
            <w:tcW w:w="992" w:type="dxa"/>
            <w:vAlign w:val="center"/>
          </w:tcPr>
          <w:p w14:paraId="39CED0C2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4E2B7C51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754D0118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262FF579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18E8F143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3B7C43B3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93DF1E3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8754C5C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E5DD813" w14:textId="499215F1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4A7B485" w14:textId="04609912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3ACA1FCC" w14:textId="50C511DB" w:rsidTr="007C2B3E">
        <w:tc>
          <w:tcPr>
            <w:tcW w:w="1418" w:type="dxa"/>
          </w:tcPr>
          <w:p w14:paraId="17D78E46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992" w:type="dxa"/>
            <w:vAlign w:val="center"/>
          </w:tcPr>
          <w:p w14:paraId="4379E062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3" w:type="dxa"/>
            <w:vAlign w:val="center"/>
          </w:tcPr>
          <w:p w14:paraId="35A1D7FC" w14:textId="18CB3D8F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-1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1CE7A3DC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5" w:type="dxa"/>
            <w:vAlign w:val="center"/>
          </w:tcPr>
          <w:p w14:paraId="7D85E312" w14:textId="291234D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-1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89" w:type="dxa"/>
          </w:tcPr>
          <w:p w14:paraId="14651391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3" w:type="dxa"/>
          </w:tcPr>
          <w:p w14:paraId="04AC560E" w14:textId="7CA1F2A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-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626E0949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992" w:type="dxa"/>
          </w:tcPr>
          <w:p w14:paraId="32672A2F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-1.2</w:t>
            </w:r>
          </w:p>
        </w:tc>
        <w:tc>
          <w:tcPr>
            <w:tcW w:w="992" w:type="dxa"/>
          </w:tcPr>
          <w:p w14:paraId="4C195093" w14:textId="1FC90B22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992" w:type="dxa"/>
          </w:tcPr>
          <w:p w14:paraId="334AD999" w14:textId="30D5C299" w:rsidR="007C2B3E" w:rsidRPr="00F03DC6" w:rsidRDefault="00DE56F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-1.2</w:t>
            </w:r>
          </w:p>
        </w:tc>
      </w:tr>
      <w:tr w:rsidR="00F03DC6" w:rsidRPr="00F03DC6" w14:paraId="6BBC90FC" w14:textId="598A90A8" w:rsidTr="00EA36B8">
        <w:tc>
          <w:tcPr>
            <w:tcW w:w="11340" w:type="dxa"/>
            <w:gridSpan w:val="11"/>
          </w:tcPr>
          <w:p w14:paraId="33DC6136" w14:textId="5EC64F5D" w:rsidR="007C2B3E" w:rsidRPr="00F03DC6" w:rsidRDefault="007C2B3E" w:rsidP="00084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Urban</w:t>
            </w:r>
          </w:p>
        </w:tc>
      </w:tr>
      <w:tr w:rsidR="00F03DC6" w:rsidRPr="00F03DC6" w14:paraId="192D3814" w14:textId="288A28D7" w:rsidTr="007C2B3E">
        <w:tc>
          <w:tcPr>
            <w:tcW w:w="1418" w:type="dxa"/>
          </w:tcPr>
          <w:p w14:paraId="3C130B0F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419C0D80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1ABEB32E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20ECB0B9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334467D9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6250C3F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4F7B26FC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293713B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2D6BBC8D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FFA4EB6" w14:textId="04AD8FFC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574D79E0" w14:textId="11796CA6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65622DFC" w14:textId="524961F0" w:rsidTr="007C2B3E">
        <w:tc>
          <w:tcPr>
            <w:tcW w:w="1418" w:type="dxa"/>
          </w:tcPr>
          <w:p w14:paraId="76CD1C59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2" w:type="dxa"/>
            <w:vAlign w:val="center"/>
          </w:tcPr>
          <w:p w14:paraId="35C56E4E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993" w:type="dxa"/>
            <w:vAlign w:val="center"/>
          </w:tcPr>
          <w:p w14:paraId="7225766E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-1.2</w:t>
            </w:r>
          </w:p>
        </w:tc>
        <w:tc>
          <w:tcPr>
            <w:tcW w:w="992" w:type="dxa"/>
            <w:vAlign w:val="center"/>
          </w:tcPr>
          <w:p w14:paraId="223D60D6" w14:textId="50997CD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995" w:type="dxa"/>
            <w:vAlign w:val="center"/>
          </w:tcPr>
          <w:p w14:paraId="27B8A36C" w14:textId="26CFC3C0" w:rsidR="007C2B3E" w:rsidRPr="00F03DC6" w:rsidRDefault="00710628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7C2B3E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3</w:t>
            </w:r>
          </w:p>
        </w:tc>
        <w:tc>
          <w:tcPr>
            <w:tcW w:w="989" w:type="dxa"/>
          </w:tcPr>
          <w:p w14:paraId="71622A1E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8***</w:t>
            </w:r>
          </w:p>
        </w:tc>
        <w:tc>
          <w:tcPr>
            <w:tcW w:w="993" w:type="dxa"/>
          </w:tcPr>
          <w:p w14:paraId="5DF6B077" w14:textId="7893DA09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5BDCB0E7" w14:textId="48D7851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C7B686F" w14:textId="175A06D2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94209BB" w14:textId="5A1EDCF2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992" w:type="dxa"/>
          </w:tcPr>
          <w:p w14:paraId="643F0CAD" w14:textId="0F2C6C11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9-1.3</w:t>
            </w:r>
          </w:p>
        </w:tc>
      </w:tr>
      <w:tr w:rsidR="00F03DC6" w:rsidRPr="00F03DC6" w14:paraId="283AA437" w14:textId="61D6368A" w:rsidTr="00676502">
        <w:trPr>
          <w:trHeight w:val="50"/>
        </w:trPr>
        <w:tc>
          <w:tcPr>
            <w:tcW w:w="11340" w:type="dxa"/>
            <w:gridSpan w:val="11"/>
          </w:tcPr>
          <w:p w14:paraId="71F74956" w14:textId="54087E8E" w:rsidR="007C2B3E" w:rsidRPr="00F03DC6" w:rsidRDefault="007C2B3E" w:rsidP="00084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Region</w:t>
            </w:r>
          </w:p>
        </w:tc>
      </w:tr>
      <w:tr w:rsidR="00F03DC6" w:rsidRPr="00F03DC6" w14:paraId="0C55C4EF" w14:textId="36C55617" w:rsidTr="007C2B3E">
        <w:tc>
          <w:tcPr>
            <w:tcW w:w="1418" w:type="dxa"/>
          </w:tcPr>
          <w:p w14:paraId="6CBAA467" w14:textId="77777777" w:rsidR="007C2B3E" w:rsidRPr="00F03DC6" w:rsidRDefault="007C2B3E" w:rsidP="007C2B3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Java-Bali</w:t>
            </w:r>
          </w:p>
        </w:tc>
        <w:tc>
          <w:tcPr>
            <w:tcW w:w="992" w:type="dxa"/>
            <w:vAlign w:val="center"/>
          </w:tcPr>
          <w:p w14:paraId="4F41ECC4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  <w:vAlign w:val="center"/>
          </w:tcPr>
          <w:p w14:paraId="2F250407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14:paraId="3A185ECE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5" w:type="dxa"/>
            <w:vAlign w:val="center"/>
          </w:tcPr>
          <w:p w14:paraId="53F9CBA4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89" w:type="dxa"/>
          </w:tcPr>
          <w:p w14:paraId="3106455F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3" w:type="dxa"/>
          </w:tcPr>
          <w:p w14:paraId="58A00B7A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0EE5297B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08750537" w14:textId="77777777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05FBA2B7" w14:textId="7E0E5A7D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14:paraId="4B846EEC" w14:textId="07B27256" w:rsidR="007C2B3E" w:rsidRPr="00F03DC6" w:rsidRDefault="007C2B3E" w:rsidP="007C2B3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F03DC6" w:rsidRPr="00F03DC6" w14:paraId="77E26533" w14:textId="32A020E9" w:rsidTr="007C2B3E">
        <w:tc>
          <w:tcPr>
            <w:tcW w:w="1418" w:type="dxa"/>
          </w:tcPr>
          <w:p w14:paraId="5170AFE8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bCs/>
                <w:color w:val="000000" w:themeColor="text1"/>
                <w:sz w:val="24"/>
                <w:szCs w:val="24"/>
              </w:rPr>
              <w:t>Outer Islands - more Populated</w:t>
            </w:r>
          </w:p>
        </w:tc>
        <w:tc>
          <w:tcPr>
            <w:tcW w:w="992" w:type="dxa"/>
          </w:tcPr>
          <w:p w14:paraId="6B194220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3" w:type="dxa"/>
          </w:tcPr>
          <w:p w14:paraId="430AC694" w14:textId="57873A3D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8</w:t>
            </w:r>
          </w:p>
        </w:tc>
        <w:tc>
          <w:tcPr>
            <w:tcW w:w="992" w:type="dxa"/>
          </w:tcPr>
          <w:p w14:paraId="0F70E679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***</w:t>
            </w:r>
          </w:p>
        </w:tc>
        <w:tc>
          <w:tcPr>
            <w:tcW w:w="995" w:type="dxa"/>
          </w:tcPr>
          <w:p w14:paraId="7946671A" w14:textId="39BCF60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-0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9" w:type="dxa"/>
          </w:tcPr>
          <w:p w14:paraId="1CEE44A9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***</w:t>
            </w:r>
          </w:p>
        </w:tc>
        <w:tc>
          <w:tcPr>
            <w:tcW w:w="993" w:type="dxa"/>
          </w:tcPr>
          <w:p w14:paraId="7BCCD6BE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2-0.7</w:t>
            </w:r>
          </w:p>
        </w:tc>
        <w:tc>
          <w:tcPr>
            <w:tcW w:w="992" w:type="dxa"/>
          </w:tcPr>
          <w:p w14:paraId="7C571E92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***</w:t>
            </w:r>
          </w:p>
        </w:tc>
        <w:tc>
          <w:tcPr>
            <w:tcW w:w="992" w:type="dxa"/>
          </w:tcPr>
          <w:p w14:paraId="353CC871" w14:textId="5BED6DAC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45F52D61" w14:textId="7E0545AD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</w:t>
            </w:r>
          </w:p>
        </w:tc>
        <w:tc>
          <w:tcPr>
            <w:tcW w:w="992" w:type="dxa"/>
          </w:tcPr>
          <w:p w14:paraId="441B67EE" w14:textId="18CA002F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3-0.9</w:t>
            </w:r>
          </w:p>
        </w:tc>
      </w:tr>
      <w:tr w:rsidR="00F03DC6" w:rsidRPr="00F03DC6" w14:paraId="4A7B92FD" w14:textId="6A6EF4C4" w:rsidTr="007C2B3E">
        <w:tc>
          <w:tcPr>
            <w:tcW w:w="1418" w:type="dxa"/>
          </w:tcPr>
          <w:p w14:paraId="435140AD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Out Islands - less Populated</w:t>
            </w:r>
          </w:p>
        </w:tc>
        <w:tc>
          <w:tcPr>
            <w:tcW w:w="992" w:type="dxa"/>
          </w:tcPr>
          <w:p w14:paraId="1F2AFD19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4***</w:t>
            </w:r>
          </w:p>
        </w:tc>
        <w:tc>
          <w:tcPr>
            <w:tcW w:w="993" w:type="dxa"/>
          </w:tcPr>
          <w:p w14:paraId="4F3C702A" w14:textId="6D26596C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CA7CB0E" w14:textId="7F2459D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5" w:type="dxa"/>
          </w:tcPr>
          <w:p w14:paraId="2C25C316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3-0.7</w:t>
            </w:r>
          </w:p>
        </w:tc>
        <w:tc>
          <w:tcPr>
            <w:tcW w:w="989" w:type="dxa"/>
          </w:tcPr>
          <w:p w14:paraId="3FB9E527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2***</w:t>
            </w:r>
          </w:p>
        </w:tc>
        <w:tc>
          <w:tcPr>
            <w:tcW w:w="993" w:type="dxa"/>
          </w:tcPr>
          <w:p w14:paraId="5998F1EB" w14:textId="7777777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-0.4</w:t>
            </w:r>
          </w:p>
        </w:tc>
        <w:tc>
          <w:tcPr>
            <w:tcW w:w="992" w:type="dxa"/>
          </w:tcPr>
          <w:p w14:paraId="5B859BA9" w14:textId="5BC31FA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992" w:type="dxa"/>
          </w:tcPr>
          <w:p w14:paraId="2FB193B0" w14:textId="3007C82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0A08FEF0" w14:textId="0FE29CD1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***</w:t>
            </w:r>
          </w:p>
        </w:tc>
        <w:tc>
          <w:tcPr>
            <w:tcW w:w="992" w:type="dxa"/>
          </w:tcPr>
          <w:p w14:paraId="3DB10534" w14:textId="547A1E7A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3-0.8</w:t>
            </w:r>
          </w:p>
        </w:tc>
      </w:tr>
      <w:tr w:rsidR="00F03DC6" w:rsidRPr="00F03DC6" w14:paraId="671797BE" w14:textId="4B217B59" w:rsidTr="007C2B3E">
        <w:tc>
          <w:tcPr>
            <w:tcW w:w="1418" w:type="dxa"/>
          </w:tcPr>
          <w:p w14:paraId="01C2DBC4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i/>
                <w:color w:val="000000" w:themeColor="text1"/>
                <w:sz w:val="24"/>
                <w:szCs w:val="24"/>
              </w:rPr>
              <w:t>ICC (province level)</w:t>
            </w:r>
          </w:p>
        </w:tc>
        <w:tc>
          <w:tcPr>
            <w:tcW w:w="992" w:type="dxa"/>
          </w:tcPr>
          <w:p w14:paraId="2B75983D" w14:textId="5D3B6FC9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93" w:type="dxa"/>
          </w:tcPr>
          <w:p w14:paraId="595E322E" w14:textId="03641176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22</w:t>
            </w:r>
          </w:p>
        </w:tc>
        <w:tc>
          <w:tcPr>
            <w:tcW w:w="992" w:type="dxa"/>
          </w:tcPr>
          <w:p w14:paraId="0DB7ED46" w14:textId="5183B5B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95" w:type="dxa"/>
          </w:tcPr>
          <w:p w14:paraId="641652BF" w14:textId="3043C7E9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989" w:type="dxa"/>
          </w:tcPr>
          <w:p w14:paraId="47714BB1" w14:textId="74C2FA6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97</w:t>
            </w:r>
          </w:p>
        </w:tc>
        <w:tc>
          <w:tcPr>
            <w:tcW w:w="993" w:type="dxa"/>
          </w:tcPr>
          <w:p w14:paraId="6071AB20" w14:textId="7E58768F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0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86</w:t>
            </w:r>
          </w:p>
        </w:tc>
        <w:tc>
          <w:tcPr>
            <w:tcW w:w="992" w:type="dxa"/>
          </w:tcPr>
          <w:p w14:paraId="03BEE510" w14:textId="7863F71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992" w:type="dxa"/>
          </w:tcPr>
          <w:p w14:paraId="4D6642A5" w14:textId="5044F015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2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4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14:paraId="3C073708" w14:textId="35D41E1E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286</w:t>
            </w:r>
          </w:p>
        </w:tc>
        <w:tc>
          <w:tcPr>
            <w:tcW w:w="992" w:type="dxa"/>
          </w:tcPr>
          <w:p w14:paraId="5E85EEE8" w14:textId="700B0678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149-0.552</w:t>
            </w:r>
          </w:p>
        </w:tc>
      </w:tr>
      <w:tr w:rsidR="00F03DC6" w:rsidRPr="00F03DC6" w14:paraId="054E87B0" w14:textId="532B117F" w:rsidTr="007C2B3E">
        <w:tc>
          <w:tcPr>
            <w:tcW w:w="1418" w:type="dxa"/>
          </w:tcPr>
          <w:p w14:paraId="0F255222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i/>
                <w:color w:val="000000" w:themeColor="text1"/>
                <w:sz w:val="24"/>
                <w:szCs w:val="24"/>
              </w:rPr>
              <w:t>ICC (province and cluster level)</w:t>
            </w:r>
          </w:p>
        </w:tc>
        <w:tc>
          <w:tcPr>
            <w:tcW w:w="992" w:type="dxa"/>
          </w:tcPr>
          <w:p w14:paraId="25CC8A5D" w14:textId="142EBE9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F58C2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85</w:t>
            </w:r>
          </w:p>
        </w:tc>
        <w:tc>
          <w:tcPr>
            <w:tcW w:w="993" w:type="dxa"/>
          </w:tcPr>
          <w:p w14:paraId="32E4EB7A" w14:textId="1AC3A9D4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38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88</w:t>
            </w:r>
          </w:p>
        </w:tc>
        <w:tc>
          <w:tcPr>
            <w:tcW w:w="992" w:type="dxa"/>
          </w:tcPr>
          <w:p w14:paraId="132A6B0F" w14:textId="7022484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46</w:t>
            </w:r>
          </w:p>
        </w:tc>
        <w:tc>
          <w:tcPr>
            <w:tcW w:w="995" w:type="dxa"/>
          </w:tcPr>
          <w:p w14:paraId="5D59D9B7" w14:textId="64C0DA91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60</w:t>
            </w:r>
          </w:p>
        </w:tc>
        <w:tc>
          <w:tcPr>
            <w:tcW w:w="989" w:type="dxa"/>
          </w:tcPr>
          <w:p w14:paraId="5B023551" w14:textId="685E481A" w:rsidR="007C2B3E" w:rsidRPr="00F03DC6" w:rsidRDefault="004B6F6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067</w:t>
            </w:r>
          </w:p>
        </w:tc>
        <w:tc>
          <w:tcPr>
            <w:tcW w:w="993" w:type="dxa"/>
          </w:tcPr>
          <w:p w14:paraId="7EC45D95" w14:textId="6E09EAE3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57</w:t>
            </w:r>
          </w:p>
        </w:tc>
        <w:tc>
          <w:tcPr>
            <w:tcW w:w="992" w:type="dxa"/>
          </w:tcPr>
          <w:p w14:paraId="4E471251" w14:textId="7CF249BA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14:paraId="17968A90" w14:textId="4AAFD6A7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775</w:t>
            </w:r>
          </w:p>
        </w:tc>
        <w:tc>
          <w:tcPr>
            <w:tcW w:w="992" w:type="dxa"/>
          </w:tcPr>
          <w:p w14:paraId="053F65D2" w14:textId="148C53F2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546</w:t>
            </w:r>
          </w:p>
        </w:tc>
        <w:tc>
          <w:tcPr>
            <w:tcW w:w="992" w:type="dxa"/>
          </w:tcPr>
          <w:p w14:paraId="364B1F76" w14:textId="370B5148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349-0.854</w:t>
            </w:r>
          </w:p>
        </w:tc>
      </w:tr>
      <w:tr w:rsidR="00F03DC6" w:rsidRPr="00F03DC6" w14:paraId="3D4FDD98" w14:textId="7B02C20A" w:rsidTr="007C2B3E">
        <w:tc>
          <w:tcPr>
            <w:tcW w:w="1418" w:type="dxa"/>
          </w:tcPr>
          <w:p w14:paraId="30B82874" w14:textId="77777777" w:rsidR="007C2B3E" w:rsidRPr="00F03DC6" w:rsidRDefault="007C2B3E" w:rsidP="0008480E">
            <w:pPr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ICC (province, cluster, and household level)</w:t>
            </w:r>
          </w:p>
        </w:tc>
        <w:tc>
          <w:tcPr>
            <w:tcW w:w="992" w:type="dxa"/>
          </w:tcPr>
          <w:p w14:paraId="23F4C8DA" w14:textId="005FB58A" w:rsidR="007C2B3E" w:rsidRPr="00F03DC6" w:rsidRDefault="00BF58C2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993" w:type="dxa"/>
          </w:tcPr>
          <w:p w14:paraId="00CA1D74" w14:textId="3A839EE1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839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A3A4F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5.607</w:t>
            </w:r>
          </w:p>
        </w:tc>
        <w:tc>
          <w:tcPr>
            <w:tcW w:w="992" w:type="dxa"/>
          </w:tcPr>
          <w:p w14:paraId="64D89ED7" w14:textId="2499E73E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82</w:t>
            </w:r>
          </w:p>
        </w:tc>
        <w:tc>
          <w:tcPr>
            <w:tcW w:w="995" w:type="dxa"/>
          </w:tcPr>
          <w:p w14:paraId="655284AE" w14:textId="2B99CB70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616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10628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.597</w:t>
            </w:r>
          </w:p>
        </w:tc>
        <w:tc>
          <w:tcPr>
            <w:tcW w:w="989" w:type="dxa"/>
          </w:tcPr>
          <w:p w14:paraId="29B90611" w14:textId="692025AA" w:rsidR="007C2B3E" w:rsidRPr="00F03DC6" w:rsidRDefault="004B6F6C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.324</w:t>
            </w:r>
          </w:p>
        </w:tc>
        <w:tc>
          <w:tcPr>
            <w:tcW w:w="993" w:type="dxa"/>
          </w:tcPr>
          <w:p w14:paraId="3A2A8182" w14:textId="47D5EBF0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390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B6F6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4.487</w:t>
            </w:r>
          </w:p>
        </w:tc>
        <w:tc>
          <w:tcPr>
            <w:tcW w:w="992" w:type="dxa"/>
          </w:tcPr>
          <w:p w14:paraId="0BB72F12" w14:textId="2478892E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89</w:t>
            </w:r>
          </w:p>
        </w:tc>
        <w:tc>
          <w:tcPr>
            <w:tcW w:w="992" w:type="dxa"/>
          </w:tcPr>
          <w:p w14:paraId="0D958D06" w14:textId="4FB52D1F" w:rsidR="007C2B3E" w:rsidRPr="00F03DC6" w:rsidRDefault="007C2B3E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E56FC"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13.377</w:t>
            </w:r>
          </w:p>
        </w:tc>
        <w:tc>
          <w:tcPr>
            <w:tcW w:w="992" w:type="dxa"/>
          </w:tcPr>
          <w:p w14:paraId="4D263CF3" w14:textId="6180F0E5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618</w:t>
            </w:r>
          </w:p>
        </w:tc>
        <w:tc>
          <w:tcPr>
            <w:tcW w:w="992" w:type="dxa"/>
          </w:tcPr>
          <w:p w14:paraId="33DAE11C" w14:textId="7FA8C565" w:rsidR="007C2B3E" w:rsidRPr="00F03DC6" w:rsidRDefault="00F563FB" w:rsidP="0008480E">
            <w:pPr>
              <w:jc w:val="center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</w:rPr>
              <w:t>0.010-3.824</w:t>
            </w:r>
          </w:p>
        </w:tc>
      </w:tr>
      <w:tr w:rsidR="00F03DC6" w:rsidRPr="00F03DC6" w14:paraId="3F875ED1" w14:textId="6EFAC32A" w:rsidTr="0067422C">
        <w:trPr>
          <w:trHeight w:val="171"/>
        </w:trPr>
        <w:tc>
          <w:tcPr>
            <w:tcW w:w="11340" w:type="dxa"/>
            <w:gridSpan w:val="11"/>
          </w:tcPr>
          <w:p w14:paraId="251E13DA" w14:textId="4EC81C1F" w:rsidR="007C2B3E" w:rsidRPr="00F03DC6" w:rsidRDefault="007C2B3E" w:rsidP="0008480E">
            <w:pPr>
              <w:spacing w:after="0"/>
              <w:jc w:val="both"/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03DC6">
              <w:rPr>
                <w:rFonts w:ascii="Times New Roman" w:eastAsia="Arial Narrow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n odds ratio is statistically significant at either 1 percent (***), 5 percent (**), or 10 percent (*) of the confidence intervals.</w:t>
            </w:r>
          </w:p>
        </w:tc>
      </w:tr>
    </w:tbl>
    <w:p w14:paraId="30EB7430" w14:textId="77777777" w:rsidR="00913434" w:rsidRPr="00F03DC6" w:rsidRDefault="00913434">
      <w:pPr>
        <w:rPr>
          <w:rFonts w:ascii="Times New Roman" w:eastAsia="Arial Narrow" w:hAnsi="Times New Roman" w:cs="Times New Roman"/>
          <w:bCs/>
          <w:color w:val="000000" w:themeColor="text1"/>
          <w:sz w:val="24"/>
          <w:szCs w:val="24"/>
        </w:rPr>
      </w:pPr>
    </w:p>
    <w:bookmarkEnd w:id="1"/>
    <w:p w14:paraId="0996F9D8" w14:textId="77777777" w:rsidR="00F563FB" w:rsidRPr="00F03DC6" w:rsidRDefault="00F563FB">
      <w:pPr>
        <w:rPr>
          <w:color w:val="000000" w:themeColor="text1"/>
        </w:rPr>
      </w:pPr>
    </w:p>
    <w:sectPr w:rsidR="00F563FB" w:rsidRPr="00F03DC6" w:rsidSect="00F03DC6">
      <w:pgSz w:w="12242" w:h="15842" w:code="1"/>
      <w:pgMar w:top="1440" w:right="1440" w:bottom="1440" w:left="1440" w:header="1134" w:footer="567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C6F31"/>
    <w:multiLevelType w:val="hybridMultilevel"/>
    <w:tmpl w:val="6EDC75C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D25CC7"/>
    <w:multiLevelType w:val="hybridMultilevel"/>
    <w:tmpl w:val="432EAB90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DC4F44"/>
    <w:multiLevelType w:val="hybridMultilevel"/>
    <w:tmpl w:val="BD2A7A6A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7AF"/>
    <w:rsid w:val="0002211D"/>
    <w:rsid w:val="000572B4"/>
    <w:rsid w:val="00065202"/>
    <w:rsid w:val="000A69F8"/>
    <w:rsid w:val="00157E1E"/>
    <w:rsid w:val="001F1773"/>
    <w:rsid w:val="002020D1"/>
    <w:rsid w:val="00245F49"/>
    <w:rsid w:val="00366D9B"/>
    <w:rsid w:val="004B6F6C"/>
    <w:rsid w:val="00571707"/>
    <w:rsid w:val="006C7DD1"/>
    <w:rsid w:val="00710628"/>
    <w:rsid w:val="007A3A4F"/>
    <w:rsid w:val="007C2B3E"/>
    <w:rsid w:val="007C4D0A"/>
    <w:rsid w:val="00913434"/>
    <w:rsid w:val="009B2754"/>
    <w:rsid w:val="00A51326"/>
    <w:rsid w:val="00AB2F34"/>
    <w:rsid w:val="00BE7852"/>
    <w:rsid w:val="00BF58C2"/>
    <w:rsid w:val="00DB1543"/>
    <w:rsid w:val="00DD13D1"/>
    <w:rsid w:val="00DE56FC"/>
    <w:rsid w:val="00E447AF"/>
    <w:rsid w:val="00E710EC"/>
    <w:rsid w:val="00ED6865"/>
    <w:rsid w:val="00F03DC6"/>
    <w:rsid w:val="00F23A4B"/>
    <w:rsid w:val="00F51EDE"/>
    <w:rsid w:val="00F563FB"/>
    <w:rsid w:val="00FD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59946"/>
  <w15:chartTrackingRefBased/>
  <w15:docId w15:val="{513384C4-DC46-48C0-9449-DB418E245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7AF"/>
    <w:pPr>
      <w:spacing w:after="160" w:line="259" w:lineRule="auto"/>
      <w:jc w:val="left"/>
    </w:pPr>
    <w:rPr>
      <w:rFonts w:ascii="Calibri" w:eastAsia="Calibri" w:hAnsi="Calibri" w:cs="Calibri"/>
      <w:lang w:val="en-US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9F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69F8"/>
    <w:pPr>
      <w:spacing w:after="0" w:line="360" w:lineRule="auto"/>
      <w:ind w:left="720"/>
      <w:contextualSpacing/>
      <w:jc w:val="both"/>
    </w:pPr>
    <w:rPr>
      <w:rFonts w:asciiTheme="minorHAnsi" w:eastAsiaTheme="minorHAnsi" w:hAnsiTheme="minorHAnsi" w:cstheme="minorBidi"/>
      <w:lang w:val="en-ID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10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sea ina</dc:creator>
  <cp:keywords/>
  <dc:description/>
  <cp:lastModifiedBy>Jokindher  Umasankar</cp:lastModifiedBy>
  <cp:revision>3</cp:revision>
  <dcterms:created xsi:type="dcterms:W3CDTF">2025-03-23T19:16:00Z</dcterms:created>
  <dcterms:modified xsi:type="dcterms:W3CDTF">2025-05-21T11:31:00Z</dcterms:modified>
</cp:coreProperties>
</file>